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E59710">
      <w:pPr>
        <w:pStyle w:val="2"/>
        <w:keepNext w:val="0"/>
        <w:keepLines w:val="0"/>
        <w:widowControl/>
        <w:suppressLineNumbers w:val="0"/>
        <w:spacing w:before="0" w:beforeAutospacing="0" w:line="18" w:lineRule="atLeast"/>
        <w:ind w:left="0" w:firstLine="0"/>
        <w:rPr>
          <w:rFonts w:hint="default" w:ascii="Times New Roman" w:hAnsi="Times New Roman" w:eastAsia="Segoe UI" w:cs="Times New Roman"/>
          <w:i w:val="0"/>
          <w:iCs w:val="0"/>
          <w:caps w:val="0"/>
          <w:color w:val="404040"/>
          <w:spacing w:val="0"/>
          <w:sz w:val="28"/>
          <w:szCs w:val="28"/>
        </w:rPr>
      </w:pPr>
      <w:r>
        <w:rPr>
          <w:rFonts w:hint="eastAsia" w:ascii="Times New Roman" w:hAnsi="Times New Roman" w:cs="Times New Roman"/>
          <w:b/>
          <w:bCs/>
          <w:sz w:val="28"/>
          <w:szCs w:val="28"/>
          <w:lang w:val="en-US" w:eastAsia="zh-CN"/>
        </w:rPr>
        <w:t xml:space="preserve">Table S1. </w:t>
      </w:r>
      <w:r>
        <w:rPr>
          <w:rStyle w:val="6"/>
          <w:rFonts w:hint="default" w:ascii="Times New Roman" w:hAnsi="Times New Roman" w:eastAsia="Segoe UI" w:cs="Times New Roman"/>
          <w:b/>
          <w:bCs/>
          <w:i w:val="0"/>
          <w:iCs w:val="0"/>
          <w:caps w:val="0"/>
          <w:color w:val="404040"/>
          <w:spacing w:val="0"/>
          <w:sz w:val="28"/>
          <w:szCs w:val="28"/>
        </w:rPr>
        <w:t>Coc</w:t>
      </w:r>
      <w:r>
        <w:rPr>
          <w:rStyle w:val="6"/>
          <w:rFonts w:hint="default" w:ascii="Times New Roman" w:hAnsi="Times New Roman" w:eastAsia="Segoe UI" w:cs="Times New Roman"/>
          <w:b/>
          <w:i w:val="0"/>
          <w:iCs w:val="0"/>
          <w:caps w:val="0"/>
          <w:color w:val="404040"/>
          <w:spacing w:val="0"/>
          <w:sz w:val="28"/>
          <w:szCs w:val="28"/>
        </w:rPr>
        <w:t>hrane</w:t>
      </w:r>
      <w:r>
        <w:rPr>
          <w:rStyle w:val="6"/>
          <w:rFonts w:hint="default" w:ascii="Times New Roman" w:hAnsi="Times New Roman" w:cs="Times New Roman"/>
          <w:b/>
          <w:i w:val="0"/>
          <w:iCs w:val="0"/>
          <w:caps w:val="0"/>
          <w:color w:val="404040"/>
          <w:spacing w:val="0"/>
          <w:sz w:val="28"/>
          <w:szCs w:val="28"/>
          <w:lang w:val="en-US" w:eastAsia="zh-CN"/>
        </w:rPr>
        <w:t xml:space="preserve"> </w:t>
      </w:r>
      <w:r>
        <w:rPr>
          <w:rStyle w:val="6"/>
          <w:rFonts w:hint="default" w:ascii="Times New Roman" w:hAnsi="Times New Roman" w:eastAsia="Segoe UI" w:cs="Times New Roman"/>
          <w:b/>
          <w:i w:val="0"/>
          <w:iCs w:val="0"/>
          <w:caps w:val="0"/>
          <w:color w:val="404040"/>
          <w:spacing w:val="0"/>
          <w:sz w:val="28"/>
          <w:szCs w:val="28"/>
        </w:rPr>
        <w:t>Risk of Bias Assessment（RoB 2.0）</w:t>
      </w:r>
      <w:bookmarkStart w:id="0" w:name="_GoBack"/>
      <w:bookmarkEnd w:id="0"/>
    </w:p>
    <w:tbl>
      <w:tblPr>
        <w:tblStyle w:val="4"/>
        <w:tblW w:w="1486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53"/>
        <w:gridCol w:w="1878"/>
        <w:gridCol w:w="1530"/>
        <w:gridCol w:w="2289"/>
        <w:gridCol w:w="1425"/>
        <w:gridCol w:w="1686"/>
        <w:gridCol w:w="1200"/>
        <w:gridCol w:w="1493"/>
        <w:gridCol w:w="1113"/>
      </w:tblGrid>
      <w:tr w14:paraId="747227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4" w:hRule="atLeast"/>
        </w:trPr>
        <w:tc>
          <w:tcPr>
            <w:tcW w:w="2253" w:type="dxa"/>
            <w:tcBorders>
              <w:top w:val="single" w:color="auto" w:sz="4" w:space="0"/>
              <w:left w:val="nil"/>
              <w:bottom w:val="single" w:color="auto" w:sz="4" w:space="0"/>
              <w:right w:val="nil"/>
            </w:tcBorders>
            <w:shd w:val="clear" w:color="auto" w:fill="auto"/>
            <w:vAlign w:val="center"/>
          </w:tcPr>
          <w:p w14:paraId="370C552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Study</w:t>
            </w:r>
          </w:p>
        </w:tc>
        <w:tc>
          <w:tcPr>
            <w:tcW w:w="1878" w:type="dxa"/>
            <w:tcBorders>
              <w:top w:val="single" w:color="auto" w:sz="4" w:space="0"/>
              <w:left w:val="nil"/>
              <w:bottom w:val="single" w:color="auto" w:sz="4" w:space="0"/>
              <w:right w:val="nil"/>
            </w:tcBorders>
            <w:shd w:val="clear" w:color="auto" w:fill="auto"/>
            <w:vAlign w:val="center"/>
          </w:tcPr>
          <w:p w14:paraId="2505593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Random sequence generation</w:t>
            </w:r>
          </w:p>
        </w:tc>
        <w:tc>
          <w:tcPr>
            <w:tcW w:w="1530" w:type="dxa"/>
            <w:tcBorders>
              <w:top w:val="single" w:color="auto" w:sz="4" w:space="0"/>
              <w:left w:val="nil"/>
              <w:bottom w:val="single" w:color="auto" w:sz="4" w:space="0"/>
              <w:right w:val="nil"/>
            </w:tcBorders>
            <w:shd w:val="clear" w:color="auto" w:fill="auto"/>
            <w:vAlign w:val="center"/>
          </w:tcPr>
          <w:p w14:paraId="7784B4A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allocation concealment</w:t>
            </w:r>
          </w:p>
        </w:tc>
        <w:tc>
          <w:tcPr>
            <w:tcW w:w="2289" w:type="dxa"/>
            <w:tcBorders>
              <w:top w:val="single" w:color="auto" w:sz="4" w:space="0"/>
              <w:left w:val="nil"/>
              <w:bottom w:val="single" w:color="auto" w:sz="4" w:space="0"/>
              <w:right w:val="nil"/>
            </w:tcBorders>
            <w:shd w:val="clear" w:color="auto" w:fill="auto"/>
            <w:vAlign w:val="center"/>
          </w:tcPr>
          <w:p w14:paraId="1CA63D5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Blinding of participants and personnel</w:t>
            </w:r>
          </w:p>
        </w:tc>
        <w:tc>
          <w:tcPr>
            <w:tcW w:w="1425" w:type="dxa"/>
            <w:tcBorders>
              <w:top w:val="single" w:color="auto" w:sz="4" w:space="0"/>
              <w:left w:val="nil"/>
              <w:bottom w:val="single" w:color="auto" w:sz="4" w:space="0"/>
              <w:right w:val="nil"/>
            </w:tcBorders>
            <w:shd w:val="clear" w:color="auto" w:fill="auto"/>
            <w:vAlign w:val="center"/>
          </w:tcPr>
          <w:p w14:paraId="3B1222C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Blinding of outcome assessment</w:t>
            </w:r>
          </w:p>
        </w:tc>
        <w:tc>
          <w:tcPr>
            <w:tcW w:w="1686" w:type="dxa"/>
            <w:tcBorders>
              <w:top w:val="single" w:color="auto" w:sz="4" w:space="0"/>
              <w:left w:val="nil"/>
              <w:bottom w:val="single" w:color="auto" w:sz="4" w:space="0"/>
              <w:right w:val="nil"/>
            </w:tcBorders>
            <w:shd w:val="clear" w:color="auto" w:fill="auto"/>
            <w:vAlign w:val="center"/>
          </w:tcPr>
          <w:p w14:paraId="1EB1863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Style w:val="6"/>
                <w:rFonts w:hint="default" w:ascii="Times New Roman" w:hAnsi="Times New Roman" w:eastAsia="Segoe UI" w:cs="Times New Roman"/>
                <w:i w:val="0"/>
                <w:iCs w:val="0"/>
                <w:caps w:val="0"/>
                <w:color w:val="404040"/>
                <w:spacing w:val="0"/>
                <w:kern w:val="0"/>
                <w:sz w:val="24"/>
                <w:szCs w:val="24"/>
                <w:lang w:val="en-US" w:eastAsia="zh-CN" w:bidi="ar"/>
              </w:rPr>
              <w:t>Incomplete Outcome Data</w:t>
            </w:r>
          </w:p>
        </w:tc>
        <w:tc>
          <w:tcPr>
            <w:tcW w:w="1200" w:type="dxa"/>
            <w:tcBorders>
              <w:top w:val="single" w:color="auto" w:sz="4" w:space="0"/>
              <w:left w:val="nil"/>
              <w:bottom w:val="single" w:color="auto" w:sz="4" w:space="0"/>
              <w:right w:val="nil"/>
            </w:tcBorders>
            <w:shd w:val="clear" w:color="auto" w:fill="auto"/>
            <w:vAlign w:val="center"/>
          </w:tcPr>
          <w:p w14:paraId="495156D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Selective reporting</w:t>
            </w:r>
          </w:p>
        </w:tc>
        <w:tc>
          <w:tcPr>
            <w:tcW w:w="1493" w:type="dxa"/>
            <w:tcBorders>
              <w:top w:val="single" w:color="auto" w:sz="4" w:space="0"/>
              <w:left w:val="nil"/>
              <w:bottom w:val="single" w:color="auto" w:sz="4" w:space="0"/>
              <w:right w:val="nil"/>
            </w:tcBorders>
            <w:shd w:val="clear" w:color="auto" w:fill="auto"/>
            <w:vAlign w:val="center"/>
          </w:tcPr>
          <w:p w14:paraId="407C2B1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Style w:val="6"/>
                <w:rFonts w:hint="default" w:ascii="Times New Roman" w:hAnsi="Times New Roman" w:eastAsia="Segoe UI" w:cs="Times New Roman"/>
                <w:i w:val="0"/>
                <w:iCs w:val="0"/>
                <w:caps w:val="0"/>
                <w:color w:val="404040"/>
                <w:spacing w:val="0"/>
                <w:kern w:val="0"/>
                <w:sz w:val="24"/>
                <w:szCs w:val="24"/>
                <w:lang w:val="en-US" w:eastAsia="zh-CN" w:bidi="ar"/>
              </w:rPr>
              <w:t>Other Bias</w:t>
            </w:r>
          </w:p>
        </w:tc>
        <w:tc>
          <w:tcPr>
            <w:tcW w:w="1113" w:type="dxa"/>
            <w:tcBorders>
              <w:top w:val="single" w:color="auto" w:sz="4" w:space="0"/>
              <w:left w:val="nil"/>
              <w:bottom w:val="single" w:color="auto" w:sz="4" w:space="0"/>
              <w:right w:val="nil"/>
            </w:tcBorders>
            <w:shd w:val="clear" w:color="auto" w:fill="auto"/>
            <w:vAlign w:val="center"/>
          </w:tcPr>
          <w:p w14:paraId="1795C41E">
            <w:pPr>
              <w:keepNext w:val="0"/>
              <w:keepLines w:val="0"/>
              <w:widowControl/>
              <w:suppressLineNumbers w:val="0"/>
              <w:jc w:val="left"/>
              <w:rPr>
                <w:rFonts w:hint="default" w:ascii="Times New Roman" w:hAnsi="Times New Roman" w:eastAsia="Segoe UI" w:cs="Times New Roman"/>
                <w:b/>
                <w:i w:val="0"/>
                <w:iCs w:val="0"/>
                <w:caps w:val="0"/>
                <w:color w:val="404040"/>
                <w:spacing w:val="0"/>
                <w:kern w:val="0"/>
                <w:sz w:val="24"/>
                <w:szCs w:val="24"/>
                <w:lang w:val="en-US" w:eastAsia="zh-CN" w:bidi="ar"/>
              </w:rPr>
            </w:pPr>
            <w:r>
              <w:rPr>
                <w:rStyle w:val="6"/>
                <w:rFonts w:hint="default" w:ascii="Times New Roman" w:hAnsi="Times New Roman" w:eastAsia="Segoe UI" w:cs="Times New Roman"/>
                <w:i w:val="0"/>
                <w:iCs w:val="0"/>
                <w:caps w:val="0"/>
                <w:color w:val="404040"/>
                <w:spacing w:val="0"/>
                <w:kern w:val="0"/>
                <w:sz w:val="24"/>
                <w:szCs w:val="24"/>
                <w:lang w:val="en-US" w:eastAsia="zh-CN" w:bidi="ar"/>
              </w:rPr>
              <w:t>Source</w:t>
            </w:r>
          </w:p>
        </w:tc>
      </w:tr>
      <w:tr w14:paraId="6DBA6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single" w:color="auto" w:sz="4" w:space="0"/>
              <w:left w:val="nil"/>
              <w:bottom w:val="nil"/>
              <w:right w:val="nil"/>
            </w:tcBorders>
            <w:shd w:val="clear" w:color="auto" w:fill="auto"/>
            <w:noWrap/>
            <w:vAlign w:val="center"/>
          </w:tcPr>
          <w:p w14:paraId="6D24546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XY et al. (2016)</w:t>
            </w:r>
          </w:p>
        </w:tc>
        <w:tc>
          <w:tcPr>
            <w:tcW w:w="1878" w:type="dxa"/>
            <w:tcBorders>
              <w:top w:val="single" w:color="auto" w:sz="4" w:space="0"/>
              <w:left w:val="nil"/>
              <w:bottom w:val="nil"/>
              <w:right w:val="nil"/>
            </w:tcBorders>
            <w:shd w:val="clear" w:color="auto" w:fill="auto"/>
            <w:vAlign w:val="center"/>
          </w:tcPr>
          <w:p w14:paraId="452B54E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single" w:color="auto" w:sz="4" w:space="0"/>
              <w:left w:val="nil"/>
              <w:bottom w:val="nil"/>
              <w:right w:val="nil"/>
            </w:tcBorders>
            <w:shd w:val="clear" w:color="auto" w:fill="auto"/>
            <w:vAlign w:val="center"/>
          </w:tcPr>
          <w:p w14:paraId="68F55DE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single" w:color="auto" w:sz="4" w:space="0"/>
              <w:left w:val="nil"/>
              <w:bottom w:val="nil"/>
              <w:right w:val="nil"/>
            </w:tcBorders>
            <w:shd w:val="clear" w:color="auto" w:fill="auto"/>
            <w:vAlign w:val="center"/>
          </w:tcPr>
          <w:p w14:paraId="4B2F87A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w:t>
            </w:r>
            <w:r>
              <w:rPr>
                <w:rFonts w:hint="eastAsia" w:ascii="Times New Roman" w:hAnsi="Times New Roman" w:eastAsia="Segoe UI" w:cs="Times New Roman"/>
                <w:i w:val="0"/>
                <w:iCs w:val="0"/>
                <w:caps w:val="0"/>
                <w:color w:val="404040"/>
                <w:spacing w:val="0"/>
                <w:kern w:val="0"/>
                <w:sz w:val="24"/>
                <w:szCs w:val="24"/>
                <w:lang w:val="en-US" w:eastAsia="zh-CN" w:bidi="ar"/>
              </w:rPr>
              <w:t>EA</w:t>
            </w:r>
            <w:r>
              <w:rPr>
                <w:rFonts w:hint="default" w:ascii="Times New Roman" w:hAnsi="Times New Roman" w:eastAsia="Segoe UI" w:cs="Times New Roman"/>
                <w:i w:val="0"/>
                <w:iCs w:val="0"/>
                <w:caps w:val="0"/>
                <w:color w:val="404040"/>
                <w:spacing w:val="0"/>
                <w:kern w:val="0"/>
                <w:sz w:val="24"/>
                <w:szCs w:val="24"/>
                <w:lang w:val="en-US" w:eastAsia="zh-CN" w:bidi="ar"/>
              </w:rPr>
              <w:t xml:space="preserve"> cannot be blinded)</w:t>
            </w:r>
          </w:p>
        </w:tc>
        <w:tc>
          <w:tcPr>
            <w:tcW w:w="1425" w:type="dxa"/>
            <w:tcBorders>
              <w:top w:val="single" w:color="auto" w:sz="4" w:space="0"/>
              <w:left w:val="nil"/>
              <w:bottom w:val="nil"/>
              <w:right w:val="nil"/>
            </w:tcBorders>
            <w:shd w:val="clear" w:color="auto" w:fill="auto"/>
            <w:vAlign w:val="center"/>
          </w:tcPr>
          <w:p w14:paraId="5478F56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single" w:color="auto" w:sz="4" w:space="0"/>
              <w:left w:val="nil"/>
              <w:bottom w:val="nil"/>
              <w:right w:val="nil"/>
            </w:tcBorders>
            <w:shd w:val="clear" w:color="auto" w:fill="auto"/>
            <w:vAlign w:val="center"/>
          </w:tcPr>
          <w:p w14:paraId="743AC8C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single" w:color="auto" w:sz="4" w:space="0"/>
              <w:left w:val="nil"/>
              <w:bottom w:val="nil"/>
              <w:right w:val="nil"/>
            </w:tcBorders>
            <w:shd w:val="clear" w:color="auto" w:fill="auto"/>
            <w:vAlign w:val="center"/>
          </w:tcPr>
          <w:p w14:paraId="0B83261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single" w:color="auto" w:sz="4" w:space="0"/>
              <w:left w:val="nil"/>
              <w:bottom w:val="nil"/>
              <w:right w:val="nil"/>
            </w:tcBorders>
            <w:shd w:val="clear" w:color="auto" w:fill="auto"/>
            <w:vAlign w:val="center"/>
          </w:tcPr>
          <w:p w14:paraId="5A62EE7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single" w:color="auto" w:sz="4" w:space="0"/>
              <w:left w:val="nil"/>
              <w:bottom w:val="nil"/>
              <w:right w:val="nil"/>
            </w:tcBorders>
            <w:shd w:val="clear" w:color="auto" w:fill="auto"/>
            <w:vAlign w:val="center"/>
          </w:tcPr>
          <w:p w14:paraId="22B17A0C">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Oq9WtCG1","properties":{"formattedCitation":"(26)","plainCitation":"(26)","noteIndex":0},"citationItems":[{"id":1206,"uris":["http://zotero.org/users/14581034/items/7XYKUBWX"],"itemData":{"id":1206,"type":"article-journal","abstract":"目的通过与口服多巴丝肼片(美多芭)对照评价2 Hz/100 Hz电针和100 Hz电针对帕金森病(PD)肌僵直的影响。方法将91例帕金森病患者随机分为药物组31例、电针1组(2 Hz/100 Hz组)30例、电针2组(100 Hz组)30例。电针1组、电针2组分别是在药物组治疗基础上配合2 Hz/100 Hz电针、100 Hz电针治疗。运用统一帕金森病评分量表(UPDRS)和肌张力评定量表(TAS)于治疗前、治疗30 d、治疗90 d及180 d回访时进行评分。结果组内UPDRS、TAS评分比较,电针2组在治疗30 d、90 d时均无统计学意义,在180 d回访时具有统计学意义(P&lt;0.01);电针1组及药物组在治疗30 d时均无统计学意义,在90 d及180 d回访时均具有统计学意义(P&lt;0.01)。与药物组比较,电针2组在治疗90 d及180 d回访时均具有统计学意义(P&lt;0.01);电针1组在治疗30 d、90 d、180 d回访时差异无统计学意义(P&gt;0.05)。结论 100 Hz电针配合药物治疗在改善PD患者肌僵直方面疗效优于2 Hz/100 Hz电针配合药物治疗及单纯口服药物治疗。","call-number":"31-1317/R","container-title":"Shanghai Acupuncture Miscellaneous","DOI":"10.13460/j.issn.1005-0957.2016.04.0413","ISSN":"1005-0957","issue":"4","journalAbbreviation":"上海针灸杂志","language":"zh","note":"CNKICite: 26","page":"413-415","title":"Effect of Electroacupuncture at Different Frequencies on Muscle Rigidity in Parkinson’s Disease","volume":"35","author":[{"family":"Wang XY","given":""},{"family":"Zhang HF","given":""},{"family":"Li LH","given":""},{"family":"Wu ZH","given":""}],"issued":{"date-parts":[["2016"]]}}}],"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6)</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A5E27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D8AF57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n ZC et al. (2018)</w:t>
            </w:r>
          </w:p>
        </w:tc>
        <w:tc>
          <w:tcPr>
            <w:tcW w:w="1878" w:type="dxa"/>
            <w:tcBorders>
              <w:top w:val="nil"/>
              <w:left w:val="nil"/>
              <w:bottom w:val="nil"/>
              <w:right w:val="nil"/>
            </w:tcBorders>
            <w:shd w:val="clear" w:color="auto" w:fill="auto"/>
            <w:vAlign w:val="center"/>
          </w:tcPr>
          <w:p w14:paraId="466A5B1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5A04641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07C8230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w:t>
            </w:r>
            <w:r>
              <w:rPr>
                <w:rFonts w:hint="eastAsia" w:ascii="Times New Roman" w:hAnsi="Times New Roman" w:eastAsia="Segoe UI" w:cs="Times New Roman"/>
                <w:i w:val="0"/>
                <w:iCs w:val="0"/>
                <w:caps w:val="0"/>
                <w:color w:val="404040"/>
                <w:spacing w:val="0"/>
                <w:kern w:val="0"/>
                <w:sz w:val="24"/>
                <w:szCs w:val="24"/>
                <w:lang w:val="en-US" w:eastAsia="zh-CN" w:bidi="ar"/>
              </w:rPr>
              <w:t>EA</w:t>
            </w:r>
            <w:r>
              <w:rPr>
                <w:rFonts w:hint="default" w:ascii="Times New Roman" w:hAnsi="Times New Roman" w:eastAsia="Segoe UI" w:cs="Times New Roman"/>
                <w:i w:val="0"/>
                <w:iCs w:val="0"/>
                <w:caps w:val="0"/>
                <w:color w:val="404040"/>
                <w:spacing w:val="0"/>
                <w:kern w:val="0"/>
                <w:sz w:val="24"/>
                <w:szCs w:val="24"/>
                <w:lang w:val="en-US" w:eastAsia="zh-CN" w:bidi="ar"/>
              </w:rPr>
              <w:t xml:space="preserve"> cannot be blinded)</w:t>
            </w:r>
          </w:p>
        </w:tc>
        <w:tc>
          <w:tcPr>
            <w:tcW w:w="1425" w:type="dxa"/>
            <w:tcBorders>
              <w:top w:val="nil"/>
              <w:left w:val="nil"/>
              <w:bottom w:val="nil"/>
              <w:right w:val="nil"/>
            </w:tcBorders>
            <w:shd w:val="clear" w:color="auto" w:fill="auto"/>
            <w:vAlign w:val="center"/>
          </w:tcPr>
          <w:p w14:paraId="179988A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2231F9F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6B8FD22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1D51E54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15FC3131">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MwKdrdbQ","properties":{"formattedCitation":"(39)","plainCitation":"(39)","noteIndex":0},"citationItems":[{"id":980,"uris":["http://zotero.org/users/14581034/items/75T2YA2H"],"itemData":{"id":980,"type":"article-journal","abstract":"目的观察电针百会穴对帕金森病轻度认知功能障碍(mild cognitive impairment in Parkinsons disease,PD-MCI)患者认知功能的影响。方法将37例PD-MCI患者随机分为治疗组(n=19)和对照组(n=18),对照组给予认知训练及药物干预,治疗组在此基础上给予百会穴电针治疗。治疗前后及随访期间分别采用连线测试(trial making test,TMT)评价PD-MCI患者的执行功能,采用蒙特利尔认知评估量表(Montreal cognitive assessment,MoCA)评价总体认知功能,采用帕金森病统一评分量表(unified Parkinsons disease rating scale,UPDRS)-Ⅱ、UPDRS-Ⅲ评价运动能力及日常生活能力。结果与治疗前比较,两组治疗后TMT-A、TMT-B显著降低(P&lt;0.05),MoCA评分显著升高(P&lt;0.05),仅治疗组治疗后UPDRS-Ⅱ评分显著降低(P&lt;0.05);与治疗后比较,随访期两组TMT-A、TMT-B和UPDRS-Ⅱ、UPDRS-Ⅲ评分均呈上升趋势,MoCA评分呈下降趋势,其中对照组随访期TMT-B以及两组随访期UPDRS-Ⅲ评分反而显著高于治疗前(P&lt;0.05)。与对照组比较,治疗后和随访期治疗组TMT-A、TMT-B显著降低(P&lt;0.05),MoCA评分显著升高(P&lt;0.05),治疗后UPDRS-Ⅱ评分显著降低(P&lt;0.05)。结论在常规西医治疗基础上,电针百会穴能够改善PD-MCI患者的认知功能。","call-number":"34-1324/R","container-title":"J ANHUI UNIV CHINESE MED","ISSN":"2095-7246","issue":"5","journalAbbreviation":"安徽中医药大学学报","language":"zh","note":"citation: 36","page":"31-35","title":"Clinical Observation on Electroacupuncture at Baihui Point in the Treatment of Mild Cognitive Impairment in Parkinson 's Disease","volume":"37","author":[{"family":"Lin ZC","given":""},{"family":"Yong YM","given":""},{"family":"Yang SL","given":""},{"family":"Zhong H","given":""},{"family":"Ye XQ","given":""},{"family":"Jiang YJ","given":""}],"issued":{"date-parts":[["2018"]]}}}],"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9)</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C4EF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E5FEC2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L et al. (2021)</w:t>
            </w:r>
          </w:p>
        </w:tc>
        <w:tc>
          <w:tcPr>
            <w:tcW w:w="1878" w:type="dxa"/>
            <w:tcBorders>
              <w:top w:val="nil"/>
              <w:left w:val="nil"/>
              <w:bottom w:val="nil"/>
              <w:right w:val="nil"/>
            </w:tcBorders>
            <w:shd w:val="clear" w:color="auto" w:fill="auto"/>
            <w:vAlign w:val="center"/>
          </w:tcPr>
          <w:p w14:paraId="4FFBCEC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7B19FB0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5A6C7CA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w:t>
            </w:r>
            <w:r>
              <w:rPr>
                <w:rFonts w:hint="eastAsia" w:ascii="Times New Roman" w:hAnsi="Times New Roman" w:eastAsia="Segoe UI" w:cs="Times New Roman"/>
                <w:i w:val="0"/>
                <w:iCs w:val="0"/>
                <w:caps w:val="0"/>
                <w:color w:val="404040"/>
                <w:spacing w:val="0"/>
                <w:kern w:val="0"/>
                <w:sz w:val="24"/>
                <w:szCs w:val="24"/>
                <w:lang w:val="en-US" w:eastAsia="zh-CN" w:bidi="ar"/>
              </w:rPr>
              <w:t>EA</w:t>
            </w:r>
            <w:r>
              <w:rPr>
                <w:rFonts w:hint="default" w:ascii="Times New Roman" w:hAnsi="Times New Roman" w:eastAsia="Segoe UI" w:cs="Times New Roman"/>
                <w:i w:val="0"/>
                <w:iCs w:val="0"/>
                <w:caps w:val="0"/>
                <w:color w:val="404040"/>
                <w:spacing w:val="0"/>
                <w:kern w:val="0"/>
                <w:sz w:val="24"/>
                <w:szCs w:val="24"/>
                <w:lang w:val="en-US" w:eastAsia="zh-CN" w:bidi="ar"/>
              </w:rPr>
              <w:t xml:space="preserve"> cannot be blinded)</w:t>
            </w:r>
          </w:p>
        </w:tc>
        <w:tc>
          <w:tcPr>
            <w:tcW w:w="1425" w:type="dxa"/>
            <w:tcBorders>
              <w:top w:val="nil"/>
              <w:left w:val="nil"/>
              <w:bottom w:val="nil"/>
              <w:right w:val="nil"/>
            </w:tcBorders>
            <w:shd w:val="clear" w:color="auto" w:fill="auto"/>
            <w:vAlign w:val="center"/>
          </w:tcPr>
          <w:p w14:paraId="006B57E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0AF96AF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C85415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2FEE2FB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1891D01C">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93EIzvlc","properties":{"formattedCitation":"(45)","plainCitation":"(45)","noteIndex":0},"citationItems":[{"id":956,"uris":["http://zotero.org/users/14581034/items/VXBPLINU"],"itemData":{"id":956,"type":"article-journal","abstract":"目的:观察电针配合美多芭治疗帕金森病睡眠障碍的临床疗效。方法:选取2017年8月—2019年5月收治的帕金森病睡眠障碍患者共100例,根据随机数字表法分为联合组和西药组各50例,西药组使用口服美多芭治疗,联合组在西药组治疗方案的基础上使用电针联合治疗,2组均治疗4周为1个疗程,共治疗2个疗程。比较2组临床疗效,对2组治疗前后血清5-羟色胺(5-HT)、多巴胺(DA)及脑源性神经营养因子(BDNF)水平进行检测比较,观察治疗前后帕金森病综合评分量表(UPDRS)、帕金森睡眠量表(PDSS)、匹兹堡睡眠质量指数(PSQI)评分情况,并对2组治疗前后焦虑及抑郁情况进行比较。结果:联合组总有效率高于西药组,2组临床疗效比较,差异有统计学意义(P&lt;0.05)。治疗后,2组5-HT、DA、BDNF水平均升高,且联合组升高程度较西药组明显,差异均有统计学意义(P&lt;0.05);2组UPDRS、PSQI评分均降低,PDSS评分均升高,且联合组升高/降低程度较西药组明显(P&lt;0.05);2组SAS和SDS评分明显降低,且联合组降低程度更加明显,差异均有统计学意义(P&lt;0.05)。结论:电针联合美多芭治疗帕金森病睡眠障碍临床疗效显著,可明显改善患者血清水平和睡眠质量,缓解患者焦虑状况,其疗效优于单纯美多芭治疗。","call-number":"44-1231/R","container-title":"JOURNAL OF NEW CHINESE MEDICINE","DOI":"10.13457/j.cnki.jncm.2021.01.030","ISSN":"0256-7415","issue":"1","journalAbbreviation":"新中医","language":"zh","note":"citation: 29","page":"113-116","title":"Clinical Study on Electroacupuncture Combined with Madopar for Sleep Disorders in Parkinson Disease","volume":"53","author":[{"family":"Li L","given":""},{"family":"Tian ZW","given":""},{"family":"Zhang X","given":""}],"issued":{"date-parts":[["202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5)</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B64F1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608287D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en F et al. (2013)</w:t>
            </w:r>
          </w:p>
        </w:tc>
        <w:tc>
          <w:tcPr>
            <w:tcW w:w="1878" w:type="dxa"/>
            <w:tcBorders>
              <w:top w:val="nil"/>
              <w:left w:val="nil"/>
              <w:bottom w:val="nil"/>
              <w:right w:val="nil"/>
            </w:tcBorders>
            <w:shd w:val="clear" w:color="auto" w:fill="auto"/>
            <w:vAlign w:val="center"/>
          </w:tcPr>
          <w:p w14:paraId="2C82E90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D83D8F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6967B2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Acupuncture cannot be blinded)</w:t>
            </w:r>
          </w:p>
        </w:tc>
        <w:tc>
          <w:tcPr>
            <w:tcW w:w="1425" w:type="dxa"/>
            <w:tcBorders>
              <w:top w:val="nil"/>
              <w:left w:val="nil"/>
              <w:bottom w:val="nil"/>
              <w:right w:val="nil"/>
            </w:tcBorders>
            <w:shd w:val="clear" w:color="auto" w:fill="auto"/>
            <w:vAlign w:val="center"/>
          </w:tcPr>
          <w:p w14:paraId="246E189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50E5095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2448BC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5603E32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4E36FEEE">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9pzsaEIq","properties":{"formattedCitation":"(14)","plainCitation":"(14)","noteIndex":0},"citationItems":[{"id":1006,"uris":["http://zotero.org/users/14581034/items/JMGLHAPQ"],"itemData":{"id":1006,"type":"article-journal","abstract":"目的:评价\"颅底七穴\"针法治疗帕金森病的临床疗效。方法:入选病例随机分为针刺治疗组(针刺组)与西药对照组(西药组),针刺组应用\"颅底七穴\"针法隔日治疗,西药组采用美多芭口服250mg tid。2组同期治疗9周,随访半年,期间5次应用改良Webster评分记录其症状变化,随访结束后进行疗效评价。结果:治疗前2组改良Webster得分均值分别为15.77±3.575和14.58±4.050;经针灸或西药治疗3个疗程后,2组改良Webster分别降低为6.70±3.805和7.94±4.605。疗效判断分析结果:针刺组为17.00～94.7%,平均57.23%;西药组为5.80～100%,平均47.51%。针刺组对PD轻中度患者的治疗总有效率为86.89%,而西药组总有效率为75.47%,2组比较差异有统计学意义(P=0.019)。随访后改良Webster评分分别为6.70和8.23。结论:\"颅底七穴\"针法可以改善帕金森病患者的临床症状,其临床疗效优于常规西药的应用;对于改善帕金森病患者的肢体灵活性,改善患者僵直、俯屈姿态以及面容的呆板、言语障碍优于常规左旋多巴类药物的应用,且其治疗远期疗效更佳。","call-number":"11-3554/R","container-title":"Chinese Journal of Basic Medicine in Traditional Chinese Medicine","DOI":"10.19945/j.cnki.issn.1006-3250.2013.05.031","ISSN":"1006-3250","issue":"5","journalAbbreviation":"中国中医基础医学杂志","language":"zh","note":"citation: 83","page":"547-548, 573","title":"Clinical trial on 114 Pakinson’s disease treated by “the Seven Acupoints of the Cranial Base”","volume":"19","author":[{"family":"Chen F","given":""},{"family":"Yuan Y","given":""},{"family":"Cai XH","given":""},{"family":"Xiong Y","given":""},{"family":"Guo NN","given":""},{"family":"Chen SQ","given":""}],"issued":{"date-parts":[["201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14)</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133FE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FEDDE0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Xia Y et al. (2013)</w:t>
            </w:r>
          </w:p>
        </w:tc>
        <w:tc>
          <w:tcPr>
            <w:tcW w:w="1878" w:type="dxa"/>
            <w:tcBorders>
              <w:top w:val="nil"/>
              <w:left w:val="nil"/>
              <w:bottom w:val="nil"/>
              <w:right w:val="nil"/>
            </w:tcBorders>
            <w:shd w:val="clear" w:color="auto" w:fill="auto"/>
            <w:vAlign w:val="center"/>
          </w:tcPr>
          <w:p w14:paraId="37F2863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7367F3D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7F5E23C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w:t>
            </w:r>
            <w:r>
              <w:rPr>
                <w:rFonts w:hint="eastAsia" w:ascii="Times New Roman" w:hAnsi="Times New Roman" w:eastAsia="Segoe UI" w:cs="Times New Roman"/>
                <w:i w:val="0"/>
                <w:iCs w:val="0"/>
                <w:caps w:val="0"/>
                <w:color w:val="404040"/>
                <w:spacing w:val="0"/>
                <w:kern w:val="0"/>
                <w:sz w:val="24"/>
                <w:szCs w:val="24"/>
                <w:lang w:val="en-US" w:eastAsia="zh-CN" w:bidi="ar"/>
              </w:rPr>
              <w:t xml:space="preserve">EA </w:t>
            </w:r>
            <w:r>
              <w:rPr>
                <w:rFonts w:hint="default" w:ascii="Times New Roman" w:hAnsi="Times New Roman" w:eastAsia="Segoe UI" w:cs="Times New Roman"/>
                <w:i w:val="0"/>
                <w:iCs w:val="0"/>
                <w:caps w:val="0"/>
                <w:color w:val="404040"/>
                <w:spacing w:val="0"/>
                <w:kern w:val="0"/>
                <w:sz w:val="24"/>
                <w:szCs w:val="24"/>
                <w:lang w:val="en-US" w:eastAsia="zh-CN" w:bidi="ar"/>
              </w:rPr>
              <w:t>cannot be blinded)</w:t>
            </w:r>
          </w:p>
        </w:tc>
        <w:tc>
          <w:tcPr>
            <w:tcW w:w="1425" w:type="dxa"/>
            <w:tcBorders>
              <w:top w:val="nil"/>
              <w:left w:val="nil"/>
              <w:bottom w:val="nil"/>
              <w:right w:val="nil"/>
            </w:tcBorders>
            <w:shd w:val="clear" w:color="auto" w:fill="auto"/>
            <w:vAlign w:val="center"/>
          </w:tcPr>
          <w:p w14:paraId="503AA4C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5D40550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5526BB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285A9A5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4519D340">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oR5loRju","properties":{"formattedCitation":"(36)","plainCitation":"(36)","noteIndex":0},"citationItems":[{"id":1009,"uris":["http://zotero.org/users/14581034/items/T8FJX53J"],"itemData":{"id":1009,"type":"article-journal","abstract":"目的:观察电针治疗帕金森病并发抑郁症前后血清中多巴胺(DA)及汉密尔顿抑郁量表(HAMD)评分的变化。方法:60例帕金森患者随机分为治疗组和对照组各30例,两组均采用常规治疗,治疗组加用电针治疗。对比两组治疗前与治疗3个月后DA、HAMD评分变化。结果:两组治疗后DA浓度均较治疗前增高,均有显著性差异(P&lt;0.05),且治疗组优于对照组(P&lt;0.05);两组治疗后较治疗前HAMD评分均有所降低,均有显著性差异(P&lt;0.05),且治疗组优于对照组(P&lt;0.05)。治疗组总有效率90.0%,对照组83.3%,两组临床疗效比较有显著性差异(P&lt;0.05)。结论:电针能有效调节帕金森病并发抑郁症患者血清中DA浓度,从而缓解抑郁症状。","call-number":"37-1279/R","container-title":"Journal of ShangDong University of TCM","DOI":"10.16294/j.cnki.1007-659x.2013.01.012","ISSN":"1007-659X","issue":"1","journalAbbreviation":"山东中医药大学学报","language":"zh","note":"citation: 11","page":"29-31","title":"Clinical study on electroacupuncture in the treatment of Parkinson 's disease complicated with depression","volume":"37","author":[{"family":"Xia Y","given":""},{"family":"Ding Y","given":""},{"family":"Wang HD","given":""},{"family":"Liu WG","given":""},{"family":"Qiao F","given":""},{"family":"Pan QH","given":""},{"family":"Kang B","given":""}],"issued":{"date-parts":[["201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6)</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2DB5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B90C3A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Fan JQ et al. </w:t>
            </w:r>
            <w:r>
              <w:rPr>
                <w:rFonts w:hint="eastAsia" w:ascii="Times New Roman" w:hAnsi="Times New Roman" w:eastAsia="宋体" w:cs="Times New Roman"/>
                <w:i w:val="0"/>
                <w:iCs w:val="0"/>
                <w:color w:val="000000"/>
                <w:kern w:val="0"/>
                <w:sz w:val="24"/>
                <w:szCs w:val="24"/>
                <w:u w:val="none"/>
                <w:lang w:val="en-US" w:eastAsia="zh-CN" w:bidi="ar"/>
              </w:rPr>
              <w:t xml:space="preserve">-1 </w:t>
            </w:r>
            <w:r>
              <w:rPr>
                <w:rFonts w:hint="default" w:ascii="Times New Roman" w:hAnsi="Times New Roman" w:eastAsia="宋体" w:cs="Times New Roman"/>
                <w:i w:val="0"/>
                <w:iCs w:val="0"/>
                <w:color w:val="000000"/>
                <w:kern w:val="0"/>
                <w:sz w:val="24"/>
                <w:szCs w:val="24"/>
                <w:u w:val="none"/>
                <w:lang w:val="en-US" w:eastAsia="zh-CN" w:bidi="ar"/>
              </w:rPr>
              <w:t>(2022)</w:t>
            </w:r>
          </w:p>
        </w:tc>
        <w:tc>
          <w:tcPr>
            <w:tcW w:w="1878" w:type="dxa"/>
            <w:tcBorders>
              <w:top w:val="nil"/>
              <w:left w:val="nil"/>
              <w:bottom w:val="nil"/>
              <w:right w:val="nil"/>
            </w:tcBorders>
            <w:shd w:val="clear" w:color="auto" w:fill="auto"/>
            <w:vAlign w:val="center"/>
          </w:tcPr>
          <w:p w14:paraId="523B05B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F28533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0875E0B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25" w:type="dxa"/>
            <w:tcBorders>
              <w:top w:val="nil"/>
              <w:left w:val="nil"/>
              <w:bottom w:val="nil"/>
              <w:right w:val="nil"/>
            </w:tcBorders>
            <w:shd w:val="clear" w:color="auto" w:fill="auto"/>
            <w:vAlign w:val="center"/>
          </w:tcPr>
          <w:p w14:paraId="4CC2A2B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0C8337F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A2B388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80E0BF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53B13ED3">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R8KBYCCH","properties":{"formattedCitation":"(27)","plainCitation":"(27)","noteIndex":0},"citationItems":[{"id":932,"uris":["http://zotero.org/users/14581034/items/H7MH98NZ"],"itemData":{"id":932,"type":"article-journal","abstract":"目的 观察督三针配合手足挛三针治疗早中期帕金森病肌强直的临床疗效和安全性，并探讨可能的效应机制。方法 将120例早中期帕金森病肌强直患者随机分为试验组和对照组各60例。试验组在维持原有抗帕金森病药物剂量的基础上用督三针（大椎、筋缩、命门），上肢肌强直者配合手挛三针（极泉、尺泽、内关），下肢肌强直者配合足挛三针（鼠鼷、阴陵泉、三阴交），进针后行提插平补平泻法。对照组在维持原有抗帕金森药物剂量的基础上给予假针刺。两组均每周治疗4次，共治疗8周。治疗前后进行帕金森病统一评分量表运动症状部分（UPDRSⅢ量表）评分、UPDRSⅢ量表中关于肌强直的评分、10米步行测试、阿什沃思（Ashworth）量表评分，检测血清α-突触核蛋白（α-syn）、脑源性神经营养因子（BDNF）含量，治疗后判定临床疗效及记录不良事件发生情况。结果 研究过程中对照组脱落6例，试验组脱落2例，最终纳入分析试验组58例，对照组54例。治疗后试验组患者UPDRSⅢ量表评分、肌强直评分、Ashworth量表评分、10米步行时间较治疗前显著降低，10米步行速度及血清BDNF含量较治疗前提高（P&lt;0.05或P&lt;0.01），而对照组治疗前后各指标差异均无统计学意义（P&gt;0.05）；两组患者治疗前后10米步行步幅及血清α-syn含量差异无统计学意义（P&gt;0.05）。试验组临床疗效总有效率（67%）高于对照组（26%,P&lt;0.05）。两组在针刺过程中均未见严重不良事件。结论 督三针配合手足挛三针可改善早中期帕金森病肌强直症状和四肢痉挛程度，提高运动功能，其机制可能与促进患者产生内源性BDNF有关。","call-number":"11-2166/R","container-title":"Journal of Traditional Chinese Medicine","DOI":"10.13288/j.11-2166/r.2022.17.012","ISSN":"1001-1668","issue":"17","journalAbbreviation":"中医杂志","language":"zh","note":"citation: 11","page":"1662-1667","title":"Du Three Needles Combined with Hand &amp; Foot Luan Three Needles in the Treatment of Myotonia During Early-Mid Stage Parkinson's Disease: A Randomized Controlled Trial","volume":"63","author":[{"family":"Fan JQ","given":""},{"family":"Lu WJ","given":""},{"family":"Wang YT","given":""},{"family":"Yan MY","given":""},{"family":"Chen YY","given":""},{"family":"Li YJ","given":""},{"family":"Tan WQ","given":""},{"family":"Wang LL","given":""},{"family":"Zhuang LX","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7)</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417B3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23615B3A">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AG et al. (2018)</w:t>
            </w:r>
          </w:p>
        </w:tc>
        <w:tc>
          <w:tcPr>
            <w:tcW w:w="1878" w:type="dxa"/>
            <w:tcBorders>
              <w:top w:val="nil"/>
              <w:left w:val="nil"/>
              <w:bottom w:val="nil"/>
              <w:right w:val="nil"/>
            </w:tcBorders>
            <w:shd w:val="clear" w:color="auto" w:fill="auto"/>
            <w:vAlign w:val="center"/>
          </w:tcPr>
          <w:p w14:paraId="631C0E3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7823FEC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5F11580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1859F8F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mentioned)</w:t>
            </w:r>
          </w:p>
        </w:tc>
        <w:tc>
          <w:tcPr>
            <w:tcW w:w="1686" w:type="dxa"/>
            <w:tcBorders>
              <w:top w:val="nil"/>
              <w:left w:val="nil"/>
              <w:bottom w:val="nil"/>
              <w:right w:val="nil"/>
            </w:tcBorders>
            <w:shd w:val="clear" w:color="auto" w:fill="auto"/>
            <w:vAlign w:val="center"/>
          </w:tcPr>
          <w:p w14:paraId="5BB5F34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1E9226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D7FF36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Placebo effect not controlled)</w:t>
            </w:r>
          </w:p>
        </w:tc>
        <w:tc>
          <w:tcPr>
            <w:tcW w:w="1113" w:type="dxa"/>
            <w:tcBorders>
              <w:top w:val="nil"/>
              <w:left w:val="nil"/>
              <w:bottom w:val="nil"/>
              <w:right w:val="nil"/>
            </w:tcBorders>
            <w:shd w:val="clear" w:color="auto" w:fill="auto"/>
            <w:vAlign w:val="center"/>
          </w:tcPr>
          <w:p w14:paraId="6C1A25F1">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YFzazbCW","properties":{"formattedCitation":"(50)","plainCitation":"(50)","noteIndex":0},"citationItems":[{"id":986,"uris":["http://zotero.org/users/14581034/items/EFPG942G"],"itemData":{"id":986,"type":"article-journal","abstract":"目的:观察电针足三里治疗帕金森患者便秘的疗效。方法:将96例帕金森便秘患者随机分为两组各48例。对照组采用复方卡比多巴片、酚酞片治疗,治疗组在对照组基础上采用足三里电针治疗,治疗7 d后,比较两组治疗前后肛门直肠动力学(直肠静息压、肛管静息压、肛管最大收缩压、直肠初次排便感觉阈、肛门-直肠抑制反射阈值)、便秘症状积分、生活质量变化,并评定临床疗效。结果:两组疗效比较,治疗组优于对照组,差异有统计学意义(P&lt;0.05)。两组治疗后直肠静息压、肛管静息压、肛管最大收缩压均增加,直肠初次排便感觉阈、肛门-直肠抑制反射阈值均降低,差异均有统计学意义(P&lt;0.05);治疗后治疗组直肠静息压、肛管静息压、肛管最大收缩压均高于对照组,直肠初次排便感觉阈、肛门-直肠抑制反射阈值均低于对照组,差异均有统计学意义(P&lt;0.05)。治疗后两组便秘症状积分均降低,差异均有统计学意义(P&lt;0.05);治疗组治疗后便秘症状积分低于对照组,差异有统计学意义(P&lt;0.05)。两组治疗后生活质量评分均增加,差异有统计学意义(P&lt;0.05);治疗组治疗后生活质量评分高于对照组,差异均有统计学意义(P&lt;0.05)。结论:电针足三里治疗帕金森患者便秘有较好疗效,可改善患者肛门直肠动力学,提高患者生活质量。","call-number":"43-1446/R","container-title":"Guiding Journal of Traditional Chinese Medicine and Pharmacology","DOI":"10.13862/j.cnki.cn43-1446/r.2018.03.034","ISSN":"1672-951X","issue":"3","journalAbbreviation":"中医药导报","language":"zh","note":"citation: 51","page":"101-103, 108","title":"Clinical Observation on Parkinson with Constipation Treated by  Electroacupuncture of Zusanli (ST36)","volume":"24","author":[{"family":"Liu AG","given":""},{"family":"Wu XL","given":""},{"family":"Xu JH","given":""},{"family":"Lu BQ","given":""}],"issued":{"date-parts":[["2018"]]}}}],"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0)</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EA70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2A9603E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LF et al. (2020)</w:t>
            </w:r>
          </w:p>
        </w:tc>
        <w:tc>
          <w:tcPr>
            <w:tcW w:w="1878" w:type="dxa"/>
            <w:tcBorders>
              <w:top w:val="nil"/>
              <w:left w:val="nil"/>
              <w:bottom w:val="nil"/>
              <w:right w:val="nil"/>
            </w:tcBorders>
            <w:shd w:val="clear" w:color="auto" w:fill="auto"/>
            <w:vAlign w:val="center"/>
          </w:tcPr>
          <w:p w14:paraId="4AC3186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Method not described)</w:t>
            </w:r>
          </w:p>
        </w:tc>
        <w:tc>
          <w:tcPr>
            <w:tcW w:w="1530" w:type="dxa"/>
            <w:tcBorders>
              <w:top w:val="nil"/>
              <w:left w:val="nil"/>
              <w:bottom w:val="nil"/>
              <w:right w:val="nil"/>
            </w:tcBorders>
            <w:shd w:val="clear" w:color="auto" w:fill="auto"/>
            <w:vAlign w:val="center"/>
          </w:tcPr>
          <w:p w14:paraId="7A6F910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247EC3A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Blinding impossible)</w:t>
            </w:r>
          </w:p>
        </w:tc>
        <w:tc>
          <w:tcPr>
            <w:tcW w:w="1425" w:type="dxa"/>
            <w:tcBorders>
              <w:top w:val="nil"/>
              <w:left w:val="nil"/>
              <w:bottom w:val="nil"/>
              <w:right w:val="nil"/>
            </w:tcBorders>
            <w:shd w:val="clear" w:color="auto" w:fill="auto"/>
            <w:vAlign w:val="center"/>
          </w:tcPr>
          <w:p w14:paraId="595AA20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mentioned)</w:t>
            </w:r>
          </w:p>
        </w:tc>
        <w:tc>
          <w:tcPr>
            <w:tcW w:w="1686" w:type="dxa"/>
            <w:tcBorders>
              <w:top w:val="nil"/>
              <w:left w:val="nil"/>
              <w:bottom w:val="nil"/>
              <w:right w:val="nil"/>
            </w:tcBorders>
            <w:shd w:val="clear" w:color="auto" w:fill="auto"/>
            <w:vAlign w:val="center"/>
          </w:tcPr>
          <w:p w14:paraId="48E2E7A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7C6AFA4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14449EE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Large intervention difference between groups</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235C80D5">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1eRrPRuz","properties":{"formattedCitation":"(35)","plainCitation":"(35)","noteIndex":0},"citationItems":[{"id":963,"uris":["http://zotero.org/users/14581034/items/59I4Y8JC"],"itemData":{"id":963,"type":"article-journal","abstract":"目的:观察度洛西汀联合针灸治疗帕金森焦虑的临床疗效。方法:选取2017年10月—2019年4月我院收治的60例帕金森病并焦虑患者作为研究对象,随机分为两组,各30例。对照组采用度洛西汀治疗,观察组在对照组基础上联合针灸治疗,观察疗效。结果:观察组有效率(96.67%,29/30)高于对照组(76.67%,23/30)(P&lt;0.05);观察组治疗后负性情绪优于对照组(P&lt;0.05);两组不良反应发生率差异无统计学意义(P&gt;0.05)。结论:针灸联合度洛西汀治疗帕金森焦虑疗效确切,可显著改善焦虑情绪,临床价值高。","call-number":"15-1101/R","container-title":"Inner Mongolia Journal of Traditional Chinese Medicine","DOI":"10.16040/j.cnki.cn15-1101.2020.08.086","ISSN":"1006-0979","issue":"8","journalAbbreviation":"内蒙古中医药","language":"zh","note":"citation: 7","page":"137-138","title":"Clinical efficacy of duloxetine combined with acupuncture in the treatment of Parkinson 's anxiety","volume":"39","author":[{"family":"Liu LF","given":""}],"issued":{"date-parts":[["2020"]]}}}],"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5)</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68A5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E11BB61">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uang N et al. (2014)</w:t>
            </w:r>
          </w:p>
        </w:tc>
        <w:tc>
          <w:tcPr>
            <w:tcW w:w="1878" w:type="dxa"/>
            <w:tcBorders>
              <w:top w:val="nil"/>
              <w:left w:val="nil"/>
              <w:bottom w:val="nil"/>
              <w:right w:val="nil"/>
            </w:tcBorders>
            <w:shd w:val="clear" w:color="auto" w:fill="auto"/>
            <w:vAlign w:val="center"/>
          </w:tcPr>
          <w:p w14:paraId="552AF3D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Randomized" only mentioned)</w:t>
            </w:r>
          </w:p>
        </w:tc>
        <w:tc>
          <w:tcPr>
            <w:tcW w:w="1530" w:type="dxa"/>
            <w:tcBorders>
              <w:top w:val="nil"/>
              <w:left w:val="nil"/>
              <w:bottom w:val="nil"/>
              <w:right w:val="nil"/>
            </w:tcBorders>
            <w:shd w:val="clear" w:color="auto" w:fill="auto"/>
            <w:vAlign w:val="center"/>
          </w:tcPr>
          <w:p w14:paraId="5F4C81D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105F024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placebo control)</w:t>
            </w:r>
          </w:p>
        </w:tc>
        <w:tc>
          <w:tcPr>
            <w:tcW w:w="1425" w:type="dxa"/>
            <w:tcBorders>
              <w:top w:val="nil"/>
              <w:left w:val="nil"/>
              <w:bottom w:val="nil"/>
              <w:right w:val="nil"/>
            </w:tcBorders>
            <w:shd w:val="clear" w:color="auto" w:fill="auto"/>
            <w:vAlign w:val="center"/>
          </w:tcPr>
          <w:p w14:paraId="6A80D48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mentioned)</w:t>
            </w:r>
          </w:p>
        </w:tc>
        <w:tc>
          <w:tcPr>
            <w:tcW w:w="1686" w:type="dxa"/>
            <w:tcBorders>
              <w:top w:val="nil"/>
              <w:left w:val="nil"/>
              <w:bottom w:val="nil"/>
              <w:right w:val="nil"/>
            </w:tcBorders>
            <w:shd w:val="clear" w:color="auto" w:fill="auto"/>
            <w:vAlign w:val="center"/>
          </w:tcPr>
          <w:p w14:paraId="25C0AF8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E5A395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E3D8BA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size, no long-term follow-up</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044E2A69">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BeeM2DmM","properties":{"formattedCitation":"(41)","plainCitation":"(41)","noteIndex":0},"citationItems":[{"id":1003,"uris":["http://zotero.org/users/14581034/items/8FGRHLR6"],"itemData":{"id":1003,"type":"article-journal","abstract":"目的:观察方氏头针为主治疗帕金森病失眠症的临床疗效。方法:选择本院帕金森病失眠症患者40例,随机分为对照组和治疗组。对照组采用美多巴治疗,治疗组采用方氏头针联合美多巴治疗。完成4周治疗后,比较两组患者帕金森病统一评分量表(UPDRS)评分、匹兹堡睡眠质量指数(PSQI)评分、治疗有效率。结果:治疗4周后两组患者的UPDRS评分均明显降低;治疗组UPDRS和PSQI评分均显著低于对照组(P&lt;0.05),美多巴联合方氏头针治疗帕金森失眠症患者的有效率95%(P&lt;0.05),显著高于对照组。结论:美多巴结合方氏头针治疗帕金森病失眠症主要以改善患者脑部血液循环,疏通人体营卫,调和人体整体阴阳,从而对患者进行整体调节,其疗效突出。","call-number":"61-1105/R","container-title":"ShanXi traditional chinese medicine","ISSN":"1000-7369","issue":"3","journalAbbreviation":"陕西中医","language":"zh","note":"citation: 90","page":"348-349","title":"Clinical Observation on the Treatment of Parkinson 's Insomnia with Fang 's Scalp Acupuncture","volume":"35","author":[{"family":"Huang N","given":""},{"family":"Huang LN","given":""},{"family":"An JM","given":""}],"issued":{"date-parts":[["201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1)</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2D8DA0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0DC701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KS et al. (2020)</w:t>
            </w:r>
          </w:p>
        </w:tc>
        <w:tc>
          <w:tcPr>
            <w:tcW w:w="1878" w:type="dxa"/>
            <w:tcBorders>
              <w:top w:val="nil"/>
              <w:left w:val="nil"/>
              <w:bottom w:val="nil"/>
              <w:right w:val="nil"/>
            </w:tcBorders>
            <w:shd w:val="clear" w:color="auto" w:fill="auto"/>
            <w:vAlign w:val="center"/>
          </w:tcPr>
          <w:p w14:paraId="19487FE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2D1F9B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0E1F4D4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402CC6E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mentioned)</w:t>
            </w:r>
          </w:p>
        </w:tc>
        <w:tc>
          <w:tcPr>
            <w:tcW w:w="1686" w:type="dxa"/>
            <w:tcBorders>
              <w:top w:val="nil"/>
              <w:left w:val="nil"/>
              <w:bottom w:val="nil"/>
              <w:right w:val="nil"/>
            </w:tcBorders>
            <w:shd w:val="clear" w:color="auto" w:fill="auto"/>
            <w:vAlign w:val="center"/>
          </w:tcPr>
          <w:p w14:paraId="487E502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77C1E6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22F4EFD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22D61559">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highlight w:val="none"/>
                <w:lang w:val="en-US" w:eastAsia="zh-CN" w:bidi="ar"/>
              </w:rPr>
            </w:pPr>
            <w:r>
              <w:rPr>
                <w:rFonts w:hint="default" w:ascii="Times New Roman" w:hAnsi="Times New Roman" w:eastAsia="Segoe UI" w:cs="Times New Roman"/>
                <w:i w:val="0"/>
                <w:iCs w:val="0"/>
                <w:caps w:val="0"/>
                <w:color w:val="404040"/>
                <w:spacing w:val="0"/>
                <w:kern w:val="0"/>
                <w:sz w:val="24"/>
                <w:szCs w:val="24"/>
                <w:highlight w:val="none"/>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highlight w:val="none"/>
                <w:lang w:val="en-US" w:eastAsia="zh-CN" w:bidi="ar"/>
              </w:rPr>
              <w:instrText xml:space="preserve"> ADDIN ZOTERO_ITEM CSL_CITATION {"citationID":"Y8plPTJh","properties":{"formattedCitation":"(29)","plainCitation":"(29)","noteIndex":0},"citationItems":[{"id":966,"uris":["http://zotero.org/users/14581034/items/GSFCTBWK"],"itemData":{"id":966,"type":"article-journal","abstract":"目的观察电针配合药物治疗帕金森病的临床疗效。方法将60例帕金森病患者随机分为治疗组和对照组,每组30例。对照组采用常规药物治疗,治疗组在对照组基础上采用电针治疗。治疗12周后,观察两组治疗前后统一帕金森病评分量表(UPDRS)评分、帕金森病生活质量调查(PDQ-39)量表评分及步行20 m所需时间和平均步距的变化情况。结果治疗组治疗8、12周后UPDRS评分逐渐下降,步行20 m所需时间逐渐缩短,与同组治疗前比较差异均具有统计学意义(P&lt;0.05)。对照组治疗4、8、12周后UPDRS评分逐渐升高,与同组治疗前比较差异均具有统计学意义(P&lt;0.05)。治疗组治疗12周后步行20 m平均步距增加,与同组治疗前比较差异具有统计学意义(P&lt;0.05)。对照组治疗12周后步行20 m所需时间明显增加,平均步距明显缩短,与同组治疗前比较差异均具有统计学意义(P&lt;0.05)。两组治疗8、12周后UPDRS评分、步行20 m所需时间及PDQ-39量表评分比较差异均具有统计学意义(P&lt;0.05)。结论电针配合药物是一种治疗帕金森病的有效方法,能改善患者运动症状及生活质量。","call-number":"31-1317/R","container-title":"Shanghai J Acu-mox","DOI":"10.13460/j.issn.1005-0957.2020.13.1038","ISSN":"1005-0957","issue":"12","journalAbbreviation":"Shanghai J Acu-mox","language":"zh","note":"citation: 44","page":"1564-1569","title":"Clinical Study of Electroacupuncture Combined with Medication for Parkinson’s Disease","volume":"39","author":[{"family":"Li KS","given":""},{"family":"Xu SF","given":""},{"family":"Li J","given":""},{"family":"Cheng L","given":""},{"family":"Li GN","given":""},{"family":"Dai M","given":""},{"family":"王照钦","given":""},{"family":"马晓芃","given":""},{"family":"刘慧荣","given":""},{"family":"马喆","given":""},{"family":"吴焕淦","given":""}],"issued":{"date-parts":[["2020"]]}}}],"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highlight w:val="none"/>
                <w:lang w:val="en-US" w:eastAsia="zh-CN" w:bidi="ar"/>
              </w:rPr>
              <w:fldChar w:fldCharType="separate"/>
            </w:r>
            <w:r>
              <w:rPr>
                <w:rFonts w:hint="default" w:ascii="Times New Roman" w:hAnsi="Times New Roman" w:eastAsia="宋体" w:cs="Times New Roman"/>
                <w:sz w:val="24"/>
                <w:lang w:eastAsia="zh-CN"/>
              </w:rPr>
              <w:t>(29)</w:t>
            </w:r>
            <w:r>
              <w:rPr>
                <w:rFonts w:hint="default" w:ascii="Times New Roman" w:hAnsi="Times New Roman" w:eastAsia="Segoe UI" w:cs="Times New Roman"/>
                <w:i w:val="0"/>
                <w:iCs w:val="0"/>
                <w:caps w:val="0"/>
                <w:color w:val="404040"/>
                <w:spacing w:val="0"/>
                <w:kern w:val="0"/>
                <w:sz w:val="24"/>
                <w:szCs w:val="24"/>
                <w:highlight w:val="none"/>
                <w:lang w:val="en-US" w:eastAsia="zh-CN" w:bidi="ar"/>
              </w:rPr>
              <w:fldChar w:fldCharType="end"/>
            </w:r>
          </w:p>
        </w:tc>
      </w:tr>
      <w:tr w14:paraId="58D8A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42B1481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uang L et al. (2015)</w:t>
            </w:r>
          </w:p>
        </w:tc>
        <w:tc>
          <w:tcPr>
            <w:tcW w:w="1878" w:type="dxa"/>
            <w:tcBorders>
              <w:top w:val="nil"/>
              <w:left w:val="nil"/>
              <w:bottom w:val="nil"/>
              <w:right w:val="nil"/>
            </w:tcBorders>
            <w:shd w:val="clear" w:color="auto" w:fill="auto"/>
            <w:vAlign w:val="center"/>
          </w:tcPr>
          <w:p w14:paraId="69F7F6A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3E49A26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781A79E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w:t>
            </w:r>
            <w:r>
              <w:rPr>
                <w:rFonts w:hint="eastAsia" w:ascii="Times New Roman" w:hAnsi="Times New Roman" w:eastAsia="Segoe UI" w:cs="Times New Roman"/>
                <w:i w:val="0"/>
                <w:iCs w:val="0"/>
                <w:caps w:val="0"/>
                <w:color w:val="404040"/>
                <w:spacing w:val="0"/>
                <w:kern w:val="0"/>
                <w:sz w:val="24"/>
                <w:szCs w:val="24"/>
                <w:lang w:val="en-US" w:eastAsia="zh-CN" w:bidi="ar"/>
              </w:rPr>
              <w:t xml:space="preserve">EA </w:t>
            </w:r>
            <w:r>
              <w:rPr>
                <w:rFonts w:hint="default" w:ascii="Times New Roman" w:hAnsi="Times New Roman" w:eastAsia="Segoe UI" w:cs="Times New Roman"/>
                <w:i w:val="0"/>
                <w:iCs w:val="0"/>
                <w:caps w:val="0"/>
                <w:color w:val="404040"/>
                <w:spacing w:val="0"/>
                <w:kern w:val="0"/>
                <w:sz w:val="24"/>
                <w:szCs w:val="24"/>
                <w:lang w:val="en-US" w:eastAsia="zh-CN" w:bidi="ar"/>
              </w:rPr>
              <w:t>cannot be blinded)</w:t>
            </w:r>
          </w:p>
        </w:tc>
        <w:tc>
          <w:tcPr>
            <w:tcW w:w="1425" w:type="dxa"/>
            <w:tcBorders>
              <w:top w:val="nil"/>
              <w:left w:val="nil"/>
              <w:bottom w:val="nil"/>
              <w:right w:val="nil"/>
            </w:tcBorders>
            <w:shd w:val="clear" w:color="auto" w:fill="auto"/>
            <w:vAlign w:val="center"/>
          </w:tcPr>
          <w:p w14:paraId="07BE8C1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61BEF55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BDDAF6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4F1D9D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0888EE41">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vNQsx42K","properties":{"formattedCitation":"(15)","plainCitation":"(15)","noteIndex":0},"citationItems":[{"id":1015,"uris":["http://zotero.org/users/14581034/items/77NSWWPD"],"itemData":{"id":1015,"type":"article-journal","abstract":"目的进一步观察孙申田教授应用经颅重复针刺法针刺头部舞蹈震颤区治疗震颤麻痹患者的临床疗效,验证经颅重复针刺法在治疗震颤麻痹上的实用性与科学性。方法随机将120例病人分为三组:经颅重复针刺组40例;普通针刺组40例;药物对照组,给予西药美多巴40例。以上三组所纳入病人均给予西药美多巴。结果通过风阳内动型震颤麻痹中医证候积分量表分析,经颅重复针刺组总有效率90.64%,普通针刺组总有效率:78.70%,药物对照组总有效率80.38%,经颅重复针刺组、普通针刺组与药物组,这三组的有效率有显著差异。结论孙申田教授应用经颅重复针刺法针刺舞蹈震颤区治疗震颤麻痹临床有效,是治疗临床常见疾病震颤麻痹的有效、便捷治疗方法。","call-number":"11-9234/R","container-title":"World Latest Medicine Information","ISSN":"1671-3141","issue":"62","language":"zh","note":"citation: 10","page":"41-42","title":"Clinical study on treating 120 cases of tremor paralysis with internal stirring of wind-yang by repetitive transcranial acupuncture","volume":"15","author":[{"family":"Huang L","given":""},{"family":"Yan XS","given":""},{"family":"Han B","given":""},{"family":"Yin HN","given":""}],"issued":{"date-parts":[["2015"]]}}}],"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15)</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E4C910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B9B278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an L et al. (2022)</w:t>
            </w:r>
          </w:p>
        </w:tc>
        <w:tc>
          <w:tcPr>
            <w:tcW w:w="1878" w:type="dxa"/>
            <w:tcBorders>
              <w:top w:val="nil"/>
              <w:left w:val="nil"/>
              <w:bottom w:val="nil"/>
              <w:right w:val="nil"/>
            </w:tcBorders>
            <w:shd w:val="clear" w:color="auto" w:fill="auto"/>
            <w:vAlign w:val="center"/>
          </w:tcPr>
          <w:p w14:paraId="1B372DA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25BCBC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7283DE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Acupuncture cannot be blinded)</w:t>
            </w:r>
          </w:p>
        </w:tc>
        <w:tc>
          <w:tcPr>
            <w:tcW w:w="1425" w:type="dxa"/>
            <w:tcBorders>
              <w:top w:val="nil"/>
              <w:left w:val="nil"/>
              <w:bottom w:val="nil"/>
              <w:right w:val="nil"/>
            </w:tcBorders>
            <w:shd w:val="clear" w:color="auto" w:fill="auto"/>
            <w:vAlign w:val="center"/>
          </w:tcPr>
          <w:p w14:paraId="407C542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3F7B29E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718EEC8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C697A7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2FF810CB">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vYfQ3bKZ","properties":{"formattedCitation":"(22)","plainCitation":"(22)","noteIndex":0},"citationItems":[{"id":944,"uris":["http://zotero.org/users/14581034/items/CRMMH45X"],"itemData":{"id":944,"type":"article-journal","abstract":"目的：比较夹脊盘龙刺联合西药与单纯西药治疗帕金森病（PD）运动功能障碍的疗效。方法：将98例PD患者随机分为针药组（49例，脱落1例）和西药组（49例，剔除1例）。西药组口服多巴丝肼片，首周每次125 mg，每日3次，第2周开始根据病情需要增加剂量，直至每次250 mg，每日3次，连续口服16周。针药组在西药组基础上取C2～L5夹脊穴行夹脊盘龙刺，每日1次，20次为一疗程，连续治疗4个疗程（16周）。分别于治疗前、治疗后及治疗结束后1个月随访评价两组患者帕金森病评定量表（UPDRS-Ⅲ、UPDRS-Ⅳ）评分、中医证候评分、帕金森患者生活质量问卷（PDQ-39）评分，并比较两组的安全性。结果：治疗后及随访时，除西药组PDQ-39评分外，两组UPDRS-Ⅲ、UPDRS-Ⅳ评分及中医证候评分、PDQ-39评分均较治疗前降低（P&lt;0.05），且针药组均低于西药组（P&lt;0.05）。针药组不良反应总发生率为10.4%(5/48)，低于西药组的29.2%(14/48,P&lt;0.05)。结论：夹脊盘龙刺联合西药治疗PD患者疗效优于单纯西药治疗，能明显改善患者运动功能障碍及临床症状，提高患者生活质量，且安全性较高。","call-number":"11-2024/R","container-title":"Chinese Acupuncture &amp; Moxibustion","DOI":"10.13703/j.0255-2930.20210605-0001","ISSN":"0255-2930","issue":"5","journalAbbreviation":"中国针灸","language":"zh","note":"citation: 11","page":"493-497","title":"Effect of panlong needling at Jiaji (EX-B 2) on motor dysfunction in patients with Parkinson's disease of liver and kidney deficiency: a randomized controlled trial","volume":"42","author":[{"family":"Han L","given":""},{"family":"Su XZ","given":""},{"family":"Zhang ZY","given":""},{"family":"Liu Y","given":""},{"family":"Wei ZX","given":""},{"family":"Zhang QL","given":""},{"family":"Zhang JP","given":""},{"family":"Wang CX","given":""},{"family":"Su QD","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2)</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35E67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58AD37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i XH et al. (2020)</w:t>
            </w:r>
          </w:p>
        </w:tc>
        <w:tc>
          <w:tcPr>
            <w:tcW w:w="1878" w:type="dxa"/>
            <w:tcBorders>
              <w:top w:val="nil"/>
              <w:left w:val="nil"/>
              <w:bottom w:val="nil"/>
              <w:right w:val="nil"/>
            </w:tcBorders>
            <w:shd w:val="clear" w:color="auto" w:fill="auto"/>
            <w:vAlign w:val="center"/>
          </w:tcPr>
          <w:p w14:paraId="04910AF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77B979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609F868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Acupuncture cannot be blinded)</w:t>
            </w:r>
          </w:p>
        </w:tc>
        <w:tc>
          <w:tcPr>
            <w:tcW w:w="1425" w:type="dxa"/>
            <w:tcBorders>
              <w:top w:val="nil"/>
              <w:left w:val="nil"/>
              <w:bottom w:val="nil"/>
              <w:right w:val="nil"/>
            </w:tcBorders>
            <w:shd w:val="clear" w:color="auto" w:fill="auto"/>
            <w:vAlign w:val="center"/>
          </w:tcPr>
          <w:p w14:paraId="7BFF63E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691B125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1940A31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8A1C09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260BA694">
            <w:pPr>
              <w:keepNext w:val="0"/>
              <w:keepLines w:val="0"/>
              <w:widowControl/>
              <w:suppressLineNumbers w:val="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eastAsia" w:ascii="Times New Roman" w:hAnsi="Times New Roman" w:cs="Times New Roman"/>
                <w:sz w:val="24"/>
                <w:szCs w:val="24"/>
                <w:lang w:eastAsia="zh-CN"/>
              </w:rPr>
              <w:instrText xml:space="preserve"> ADDIN ZOTERO_ITEM CSL_CITATION {"citationID":"rx3Bi3ad","properties":{"formattedCitation":"(32)","plainCitation":"(32)","noteIndex":0},"citationItems":[{"id":960,"uris":["http://zotero.org/users/14581034/items/X85K62U2"],"itemData":{"id":960,"type":"article-journal","abstract":"目的观察\"颅底七穴\"对帕金森病伴发抑郁(PDD)患者汉密尔顿抑郁量表(HAMD)、帕金森病综合评分表Ⅰ(UPDRS-Ⅰ)和贝克抑郁问卷Ⅱ(BDI-Ⅱ)结果的影响。方法研究纳入帕金森病伴发抑郁病例110例,随机分为两组,最终用于数据分析97例,其中治疗组46例,对照组51例。两组患者均延续入组前帕金森病的治疗方案,针对其抑郁症状,治疗组应用\"颅底七穴\"针刺法,对照组予西药艾司西酞普兰口服。于治疗前、治疗后1月、2月、3月记录患者HAMD(17项版本)、UPDRS-Ⅰ和BDI-Ⅱ评分情况;并于治疗前和治疗3月后检查血常规和心电图作为安全性指标。临床有效率由HAMD结果计算得出,应用SPSS 21.0进行数据分析。结果治疗组总有效率为91.30%,优于对照组的88.24%,组间对比差异不具有统计学意义(P&gt;0.05)。治疗前后两组临床量表评分结果显示,治疗组和对照组HAMD和BDI-Ⅱ评分均有显著降低,但组间差异不具有统计学意义(P&gt;0.05);治疗前后两组UPDRS-Ⅰ评分降幅治疗组明显大于对照组,组间对比差异具有统计学意义(P&lt;0.05)。纳入研究的100例帕金森病伴发抑郁患者中,治疗组不良事件发生率为13.04%,对照组为15.69%。结论 \"颅底七穴\"针法对帕金森病伴发抑郁患者的HAMD、UPDRS-Ⅰ和BDI-Ⅱ评分结果均有不同程度的改善,改善程度不差于口服艾司西酞普兰;且其对全身症状、智力损害和思维障碍等的改善作用尤为显著,优于口服艾司西酞普兰。","call-number":"11-4981/R","container-title":"Chinese geriatric health care medicine","ISSN":"1672-2671","issue":"6","journalAbbreviation":"Chinese geriatric health care medicine","language":"zh","note":"citation: 28","page":"27-30","title":"Clinical Observation on Treatment of Parkinson's Disease with Depression by the“Seven Acupoints of Cranial Base”","volume":"18","author":[{"family":"Cai XH","given":""}],"issued":{"date-parts":[["2020"]]}}}],"schema":"https://github.com/citation-style-language/schema/raw/master/csl-citation.json"}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sz w:val="24"/>
                <w:lang w:eastAsia="zh-CN"/>
              </w:rPr>
              <w:t>(32)</w:t>
            </w:r>
            <w:r>
              <w:rPr>
                <w:rFonts w:hint="default" w:ascii="Times New Roman" w:hAnsi="Times New Roman" w:cs="Times New Roman" w:eastAsiaTheme="minorEastAsia"/>
                <w:sz w:val="24"/>
                <w:szCs w:val="24"/>
                <w:lang w:eastAsia="zh-CN"/>
              </w:rPr>
              <w:fldChar w:fldCharType="end"/>
            </w:r>
          </w:p>
        </w:tc>
      </w:tr>
      <w:tr w14:paraId="006DED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DA7915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uo WP et al. (2023)</w:t>
            </w:r>
          </w:p>
        </w:tc>
        <w:tc>
          <w:tcPr>
            <w:tcW w:w="1878" w:type="dxa"/>
            <w:tcBorders>
              <w:top w:val="nil"/>
              <w:left w:val="nil"/>
              <w:bottom w:val="nil"/>
              <w:right w:val="nil"/>
            </w:tcBorders>
            <w:shd w:val="clear" w:color="auto" w:fill="auto"/>
            <w:vAlign w:val="center"/>
          </w:tcPr>
          <w:p w14:paraId="1B47F7B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5956CA6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74D4CD6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Acupuncture cannot be blinded)</w:t>
            </w:r>
          </w:p>
        </w:tc>
        <w:tc>
          <w:tcPr>
            <w:tcW w:w="1425" w:type="dxa"/>
            <w:tcBorders>
              <w:top w:val="nil"/>
              <w:left w:val="nil"/>
              <w:bottom w:val="nil"/>
              <w:right w:val="nil"/>
            </w:tcBorders>
            <w:shd w:val="clear" w:color="auto" w:fill="auto"/>
            <w:vAlign w:val="center"/>
          </w:tcPr>
          <w:p w14:paraId="3F92773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11C65F5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94B9D3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6383CF7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08FF1656">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bRBZ047X","properties":{"formattedCitation":"(42)","plainCitation":"(42)","noteIndex":0},"citationItems":[{"id":917,"uris":["http://zotero.org/users/14581034/items/RX5534ZL"],"itemData":{"id":917,"type":"article-journal","abstract":"目的 探讨基于经筋理论针刺治疗帕金森病的临床效果。方法 将60例患者分为观察组与对照组，对照组给予西药，针刺观察组加用针刺治疗帕金森病，观察治疗前后采用帕金森评定量表Ⅲ、帕金森病生活质量问卷、Hamilton焦虑量表、Hamilton抑郁量表、匹兹堡睡眠质量指数、中医证候评分对比。结果 观察组总有效率优于对照组(P&lt;0.05);观察组治疗后帕金森评定量表Ⅲ、帕金森病生活质量问卷、Hamilton焦虑量表、Hamilton抑郁量表、匹兹堡睡眠质量指数、中医证候评分低于对照组。结论 基于经筋理论针刺治疗帕金森病临床效果较显著，具有价值高、安全有效的特点，值得推广。","call-number":"11-1592/R","container-title":"GUANGMING JOURNAL OF CHINESE MEDICINE","ISSN":"1003-8914","issue":"10","language":"zh","note":"citation: 1","page":"1932-1935","title":"Clinical Observation on Acupuncture in the Treatment of Parkinson’ s  Disease Based on Meridian Tendon Theory","volume":"38","author":[{"literal":"Luo WP"}],"issued":{"date-parts":[["202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2)</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0C5080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188AA05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HY et al. (2016)</w:t>
            </w:r>
          </w:p>
        </w:tc>
        <w:tc>
          <w:tcPr>
            <w:tcW w:w="1878" w:type="dxa"/>
            <w:tcBorders>
              <w:top w:val="nil"/>
              <w:left w:val="nil"/>
              <w:bottom w:val="nil"/>
              <w:right w:val="nil"/>
            </w:tcBorders>
            <w:shd w:val="clear" w:color="auto" w:fill="auto"/>
            <w:vAlign w:val="center"/>
          </w:tcPr>
          <w:p w14:paraId="617F3E5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6A17AB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29F1270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3168A94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mentioned)</w:t>
            </w:r>
          </w:p>
        </w:tc>
        <w:tc>
          <w:tcPr>
            <w:tcW w:w="1686" w:type="dxa"/>
            <w:tcBorders>
              <w:top w:val="nil"/>
              <w:left w:val="nil"/>
              <w:bottom w:val="nil"/>
              <w:right w:val="nil"/>
            </w:tcBorders>
            <w:shd w:val="clear" w:color="auto" w:fill="auto"/>
            <w:vAlign w:val="center"/>
          </w:tcPr>
          <w:p w14:paraId="649C447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D7D684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7828219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66001F47">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uMQk98VZ","properties":{"formattedCitation":"(17)","plainCitation":"(17)","noteIndex":0},"citationItems":[{"id":995,"uris":["http://zotero.org/users/14581034/items/TC4PSQV3"],"itemData":{"id":995,"type":"article-journal","abstract":"目的观察通督调神针刺法治疗血管性帕金森综合征(vascular Parkinsonism,VP)的临床疗效。方法根据随机数字表法将40例患者分为治疗组和对照组各20例,治疗组采用通督调神针刺法配合服用美多巴,对照组单纯服用美多巴,2组均治疗8周。结果 2组治疗后Webster量表评分均比治疗前降低(P&lt;0.05),治疗组评分显著低于对照组(P&lt;0.05);治疗组总有效率明显高于对照组(P&lt;0.05)。结论通督调神针刺法治疗血管性帕金森综合征具有较好的效果。","call-number":"53-1048/R","container-title":"Journal of Yunnan University of Traditional Chinese Medicine","DOI":"10.19288/j.cnki.issn.1000-2723.2016.04.010","ISSN":"1000-2723","issue":"4","journalAbbreviation":"云南中医学院学报","language":"zh","note":"citation: 17","page":"44-46","title":"Clinical Observation on the Treatment of Vascular Parkinsonism  with Tongdu Tiaoshen Acupuncture Method","volume":"39","author":[{"family":"Li HY","given":""},{"family":"Wang Y","given":""}],"issued":{"date-parts":[["2016"]]}}}],"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17)</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DFD3B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EC37E4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YH et al. (2018)</w:t>
            </w:r>
          </w:p>
        </w:tc>
        <w:tc>
          <w:tcPr>
            <w:tcW w:w="1878" w:type="dxa"/>
            <w:tcBorders>
              <w:top w:val="nil"/>
              <w:left w:val="nil"/>
              <w:bottom w:val="nil"/>
              <w:right w:val="nil"/>
            </w:tcBorders>
            <w:shd w:val="clear" w:color="auto" w:fill="auto"/>
            <w:vAlign w:val="center"/>
          </w:tcPr>
          <w:p w14:paraId="60E6445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Random method unclear)</w:t>
            </w:r>
          </w:p>
        </w:tc>
        <w:tc>
          <w:tcPr>
            <w:tcW w:w="1530" w:type="dxa"/>
            <w:tcBorders>
              <w:top w:val="nil"/>
              <w:left w:val="nil"/>
              <w:bottom w:val="nil"/>
              <w:right w:val="nil"/>
            </w:tcBorders>
            <w:shd w:val="clear" w:color="auto" w:fill="auto"/>
            <w:vAlign w:val="center"/>
          </w:tcPr>
          <w:p w14:paraId="09ED529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548A34F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7E4BAA0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Outcome assessors unblinded)</w:t>
            </w:r>
          </w:p>
        </w:tc>
        <w:tc>
          <w:tcPr>
            <w:tcW w:w="1686" w:type="dxa"/>
            <w:tcBorders>
              <w:top w:val="nil"/>
              <w:left w:val="nil"/>
              <w:bottom w:val="nil"/>
              <w:right w:val="nil"/>
            </w:tcBorders>
            <w:shd w:val="clear" w:color="auto" w:fill="auto"/>
            <w:vAlign w:val="center"/>
          </w:tcPr>
          <w:p w14:paraId="489F74D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5E4B65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A0CAFC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size</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2671BFD9">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hdlm4Fge","properties":{"formattedCitation":"(38)","plainCitation":"(38)","noteIndex":0},"citationItems":[{"id":977,"uris":["http://zotero.org/users/14581034/items/HMV2WX6Y"],"itemData":{"id":977,"type":"article-journal","abstract":"&lt;正&gt;帕金森病（Parkinson′s disease,PD）作为一种进行性的神经系统退行性疾病,常见于中老年人,随着年龄增长,其发生率逐年上升。有关报道显示,中国65岁以上的PD发病率高达1.7%,比50岁年龄段的发病率同比升高了0.7%&lt;sup&gt;[1-2]&lt;/sup&gt;,极大地增加了社会的负担。认知功能","call-number":"11-3555/R","container-title":"CHINA’S NATUROPATHY","DOI":"10.19621/j.cnki.11-3555/r.2018.1410","ISSN":"1007-5798","issue":"14","journalAbbreviation":"中国民间疗法","language":"zh","note":"citation: 26","page":"18-20","title":"Clinical Observation on the Treatment of Parkinson 's Disease with Mild Cognitive Impairment by Tongdu Tiaoshen Acupuncture","volume":"26","author":[{"family":"Li YH","given":""},{"family":"Wang Y","given":""}],"issued":{"date-parts":[["2018"]]}}}],"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8)</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0708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5FBAFA9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XT et al. (2016)</w:t>
            </w:r>
          </w:p>
        </w:tc>
        <w:tc>
          <w:tcPr>
            <w:tcW w:w="1878" w:type="dxa"/>
            <w:tcBorders>
              <w:top w:val="nil"/>
              <w:left w:val="nil"/>
              <w:bottom w:val="nil"/>
              <w:right w:val="nil"/>
            </w:tcBorders>
            <w:shd w:val="clear" w:color="auto" w:fill="auto"/>
            <w:vAlign w:val="center"/>
          </w:tcPr>
          <w:p w14:paraId="4D10790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Random method unclear)</w:t>
            </w:r>
          </w:p>
        </w:tc>
        <w:tc>
          <w:tcPr>
            <w:tcW w:w="1530" w:type="dxa"/>
            <w:tcBorders>
              <w:top w:val="nil"/>
              <w:left w:val="nil"/>
              <w:bottom w:val="nil"/>
              <w:right w:val="nil"/>
            </w:tcBorders>
            <w:shd w:val="clear" w:color="auto" w:fill="auto"/>
            <w:vAlign w:val="center"/>
          </w:tcPr>
          <w:p w14:paraId="4FBBF5A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1445BA3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58C5FA8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6449E22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1200" w:type="dxa"/>
            <w:tcBorders>
              <w:top w:val="nil"/>
              <w:left w:val="nil"/>
              <w:bottom w:val="nil"/>
              <w:right w:val="nil"/>
            </w:tcBorders>
            <w:shd w:val="clear" w:color="auto" w:fill="auto"/>
            <w:vAlign w:val="center"/>
          </w:tcPr>
          <w:p w14:paraId="567E527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CD2AA1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size</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38034516">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Y0Px813h","properties":{"formattedCitation":"(23)","plainCitation":"(23)","noteIndex":0},"citationItems":[{"id":992,"uris":["http://zotero.org/users/14581034/items/H9ZFCWU8"],"itemData":{"id":992,"type":"article-journal","abstract":"目的观察头电针联合多巴丝肼片治疗帕金森病运动功能障碍的疗效。方法将纳入的40例帕金森病人随机分为治疗组和对照组,每组20例。对照组给予多巴丝肼片治疗,治疗组在对照组基础上加用头电针治疗。两组治疗前后均行肌电图检查,并进行帕金森病评分量表（UPDRS）-运动障碍（32项&lt;sup&gt;3&lt;/sup&gt;5项）评分。结果两组针刺即刻后与服药24 h肌电图肌电位频率和振幅比较,差异有统计学意义（P&lt;0.05）;治疗组与对照组静止性震颤频率比较,差异有统计学意义（P&lt;0.05）;治疗组治疗后UPDRS运动评分明显低于对照组,差异有统计学意义（P&lt;0.05）。结论头电针联合多巴丝肼片治疗对于帕金森病运动功能障碍具有明显的改善作用。","call-number":"14-1312/R","container-title":"CHINESE JOURNAL OF INTEGRATIVE MEDICINE ON CARDIO-/ CEREBROVASCULAR DISEASE","ISSN":"1672-1349","issue":"22","journalAbbreviation":"中西医结合心脑血管病杂志","language":"zh","note":"citation: 26","page":"2600-2602","title":"Clinical Observation of Scalp Electroacupuncture Combined with Levodopa and Benserazide Hydrochloride Tablets in the Treatment of Parkinson 's Disease Motor Dysfunction","volume":"14","author":[{"family":"Liu XD","given":""},{"family":"Wu W","given":""}],"issued":{"date-parts":[["2016"]]}}}],"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3)</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D8A4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460A34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u Z et al. (2022)</w:t>
            </w:r>
          </w:p>
        </w:tc>
        <w:tc>
          <w:tcPr>
            <w:tcW w:w="1878" w:type="dxa"/>
            <w:tcBorders>
              <w:top w:val="nil"/>
              <w:left w:val="nil"/>
              <w:bottom w:val="nil"/>
              <w:right w:val="nil"/>
            </w:tcBorders>
            <w:shd w:val="clear" w:color="auto" w:fill="auto"/>
            <w:vAlign w:val="center"/>
          </w:tcPr>
          <w:p w14:paraId="634713B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86D891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70C6DD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Acupuncture cannot be blinded)</w:t>
            </w:r>
          </w:p>
        </w:tc>
        <w:tc>
          <w:tcPr>
            <w:tcW w:w="1425" w:type="dxa"/>
            <w:tcBorders>
              <w:top w:val="nil"/>
              <w:left w:val="nil"/>
              <w:bottom w:val="nil"/>
              <w:right w:val="nil"/>
            </w:tcBorders>
            <w:shd w:val="clear" w:color="auto" w:fill="auto"/>
            <w:vAlign w:val="center"/>
          </w:tcPr>
          <w:p w14:paraId="0EB672D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42A25C4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9D69B5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03CC40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1473372A">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4DUKQrQi","properties":{"formattedCitation":"(34)","plainCitation":"(34)","noteIndex":0},"citationItems":[{"id":929,"uris":["http://zotero.org/users/14581034/items/SD386QQ6"],"itemData":{"id":929,"type":"article-journal","abstract":"目的：观察运用秦氏“头八针”治疗轻中度帕金森病的临床疗效。方法：将符合纳入标准的68例帕金森病患者随机分为治疗组和对照组，每组34例。治疗组采用针刺秦氏“头八针”配合多巴丝肼片治疗，针刺每周3次，治疗8周，对照组采用单纯口服多巴丝肼片治疗。比较两组治疗前与治疗后统一帕金森病评定量表(UPDRS3.0版)评分、汉密尔顿(HAMD)抑郁量表评分、帕金森病中医生存质量量表评分及连线测试A和B计时变化。结果：治疗组总有效率为90.63%(29/32),对照组总有效率为78.79%(26/32),治疗组的总体疗效优于对照组(P&lt;0.05)。两组治疗后UPDRS总分以及UPDRSⅠ、Ⅱ、Ⅲ部分评分、HAMD量表评分、连线测试B计时、帕金森病中医生存质量量表生理及心理领域维度评分比较差异均有统计学意义(P&lt;0.05或P&lt;0.01)。结论：秦氏“头八针”能提高轻、中度帕金森病患者的运动功能，改善日常活动能力、思维转换能力及抑郁症状，具有较好疗效。","call-number":"23-1354/R","container-title":"Journal of Acupuncture and Moxi-bustion","DOI":"10.19917/j.cnki.1005-0779.022202","ISSN":"1005-0779","issue":"11","journalAbbreviation":"针灸临床杂志","language":"zh","note":"citation: 4","page":"5-10","title":"Clinical Study of Qin's Eight Scalp Acupuncture in Treatment of Mild to Moderate PD","volume":"38","author":[{"family":"Lu Z","given":""},{"family":"Yang H","given":""},{"family":"Li HH","given":""},{"family":"Wang YH","given":""},{"family":"Cui HS","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4)</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6713B2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49E8717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ng WX et al. (2023)</w:t>
            </w:r>
          </w:p>
        </w:tc>
        <w:tc>
          <w:tcPr>
            <w:tcW w:w="1878" w:type="dxa"/>
            <w:tcBorders>
              <w:top w:val="nil"/>
              <w:left w:val="nil"/>
              <w:bottom w:val="nil"/>
              <w:right w:val="nil"/>
            </w:tcBorders>
            <w:shd w:val="clear" w:color="auto" w:fill="auto"/>
            <w:vAlign w:val="center"/>
          </w:tcPr>
          <w:p w14:paraId="41CC3BB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9C70E3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20FD498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7458089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2E70476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A24B08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3D7A37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size</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4B95301B">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9gfMd8x5","properties":{"formattedCitation":"(53)","plainCitation":"(53)","noteIndex":0},"citationItems":[{"id":920,"uris":["http://zotero.org/users/14581034/items/BMQQ97KB"],"itemData":{"id":920,"type":"article-journal","abstract":"目的：在常规药物治疗及康复训练基础上，观察针刺对帕金森病（PD）吞咽障碍患者吞咽功能及生活质量的影响。方法：将60例PD吞咽障碍患者随机分为观察组（30例，脱落2例）和对照组（30例，脱落3例）。对照组给予常规药物治疗及康复训练；观察组在对照组的基础上行针刺治疗，穴取风府、百会、神庭、印堂、咽三针、风池（双侧），留针30 min，每日1次，每周6次，连续治疗4周。分别于治疗前后应用洼田饮水试验、标准吞咽功能评定量表（SSA）、吞咽生活质量量表（SWAL-QOL）评定两组患者吞咽功能及生活质量。结果：治疗后，两组患者洼田饮水试验评级、SSA评分较治疗前降低（P&lt;0.05,P&lt;0.001）,SWAL-QOL评分较治疗前升高（P&lt;0.001）；观察组洼田饮水试验评级、SSA评分低于对照组（P&lt;0.05）,SWAL-QOL评分高于对照组（P&lt;0.001）。结论：在常规药物治疗及康复训练基础上，针刺可改善PD吞咽障碍患者吞咽功能及生活质量。","call-number":"11-2024/R","container-title":"Chinese Acupuncture &amp; Moxibustion","DOI":"10.13703/j.0255-2930.20220617-0001","ISSN":"0255-2930","issue":"7","journalAbbreviation":"中国针灸","language":"zh","page":"739-742","title":"Effect of acupuncture on swallowing function for patients of Parkinson's disease with dysphagia","volume":"43","author":[{"family":"Feng WX","given":""},{"family":"Yang ML","given":""},{"family":"Tang LJ","given":""},{"family":"Yan FF","given":""},{"family":"Zhang H","given":""}],"issued":{"date-parts":[["202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3)</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7F78F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104D1C1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ia YB et al. (2022)</w:t>
            </w:r>
          </w:p>
        </w:tc>
        <w:tc>
          <w:tcPr>
            <w:tcW w:w="1878" w:type="dxa"/>
            <w:tcBorders>
              <w:top w:val="nil"/>
              <w:left w:val="nil"/>
              <w:bottom w:val="nil"/>
              <w:right w:val="nil"/>
            </w:tcBorders>
            <w:shd w:val="clear" w:color="auto" w:fill="auto"/>
            <w:vAlign w:val="center"/>
          </w:tcPr>
          <w:p w14:paraId="6C71EAE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3C88AB1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18DC3DE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6BB3472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60687B7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B4F493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F896CE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0E763571">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YRrnSbHW","properties":{"formattedCitation":"(47)","plainCitation":"(47)","noteIndex":0},"citationItems":[{"id":935,"uris":["http://zotero.org/users/14581034/items/XPIZIJD8"],"itemData":{"id":935,"type":"article-journal","abstract":"目的: 观察头针联合体针治疗帕金森病（PD）运动症状的治疗效应，及其对控制左旋多巴等效剂量（LDE）评分的影响。方法：将66名PD患者随机分为针药组（33例）和药物组（33例）。两组均规范使用抗帕金森药物，针药组加用头针联合体针治疗，共治疗8周。头针取顶颞前斜线（MS 6）、顶旁一线（MS 8）、顶旁二线（MS 9）、枕下旁线（MS 14），体针取百会、四神聪、大椎、双侧风池、内关、合谷、肝俞、肾俞、阳陵泉、足三里、丰隆、三阴交、太溪、太冲。治疗前后分别对两组患者用统一帕金森病综合评定量表（UPDRS）评分、统一帕金森病综合评定量表第三部分（UPDRS-Ⅲ）评分、帕金森病运动功能评定量表（MDRSPD）评分、中医疗效及LDE评分进行比较。结果: 治疗后，针药组和药物组的 UPDRS 评分分别是28.77±8.85、36.58±10.16，UPDRS-Ⅲ评分分别是12.16±1.97、17.47±2.93，MDRSPD评分分别是15.56±3.31、19.13±4.87，两组 UPDRS 评分、UPDRS-Ⅲ评分、MDRSPD评分均较治疗前下降(均 P &lt; 0.05)。与药物组比较，治疗后，针药组UPDRS 评分、UPDRS-Ⅲ评分、MDRSPD评分均更低（P＜0.05）。中医疗效比较，针药组总有效率为87.88%，药物组为75.76%(P &lt;0.05)。治疗后，针药组和药物组的 LDE评分分别是387.55±146.24、437.42±183.16，治疗前后剂量差值分别是40.36±16.33、95.88±35.79，两组的LDE评分均高于治疗前（P＜0.05），但针药组治疗后低于药物组（P＜0.05），治疗前后剂量差值也低于药物组（P＜0.05）。结论：头针联合体针配合抗帕金森药物可有效改善PD的运动症状，头针联合体针在控制LDE评分方面具有一定优势。","call-number":"4","container-title":"World Journal of Acupuncture-Moxibustion","ISSN":"1003-5257","issue":"4","journalAbbreviation":"World J. Acupunct.-Moxibustion","language":"zh","note":"citation: 4","page":"342-350","source":"0.6","title":"Effect of combined scalp and body acupuncture on Parkinson's disease: A randomized clinical trial","volume":"32","author":[{"family":"Jia YB","given":""},{"family":"Wang XJ","given":""},{"family":"Liu XP","given":""},{"family":"Wang P","given":""},{"family":"Deng C","given":""},{"literal":"Li ZZ"},{"family":"Zhao Y","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7)</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3736A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6DB1CDC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u MX et al. (2021)</w:t>
            </w:r>
          </w:p>
        </w:tc>
        <w:tc>
          <w:tcPr>
            <w:tcW w:w="1878" w:type="dxa"/>
            <w:tcBorders>
              <w:top w:val="nil"/>
              <w:left w:val="nil"/>
              <w:bottom w:val="nil"/>
              <w:right w:val="nil"/>
            </w:tcBorders>
            <w:shd w:val="clear" w:color="auto" w:fill="auto"/>
            <w:vAlign w:val="center"/>
          </w:tcPr>
          <w:p w14:paraId="2C478A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384DB2B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3176B60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3C6961D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7BD199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1061693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23BCBC3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size</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0ABCE732">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Ar7Hdwoo","properties":{"formattedCitation":"(52)","plainCitation":"(52)","noteIndex":0},"citationItems":[{"id":953,"uris":["http://zotero.org/users/14581034/items/3JLNNI5B"],"itemData":{"id":953,"type":"article-journal","abstract":"目的:观察针刺对帕金森病(PD)吞咽障碍患者吞咽功能和营养状况的影响。方法:将56例PD吞咽障碍患者随机分为观察组和对照组,每组28例。两组均给予常规治疗和吞咽功能康复训练,观察组在此基础上予针刺(毫针针刺和舌针点刺)治疗,毫针针刺穴取廉泉、上廉泉、翳风等;舌针点刺穴取金津、玉液、咽后壁。康复训练及针刺均每日1次,每周连续治疗5 d,2周为一疗程,共治疗3个疗程。分别于治疗前后观察两组患者吞咽功能[口期传递时间(OTT)、吞咽反应时间(SRT)、咽期传递时间(PTT)、喉关闭时间(LCD)]和营养指标[体质量指数(BMI)、血清清蛋白(ALB)、血清前清蛋白(PA)、血红蛋白(Hb)]的变化情况,并比较临床疗效。结果:治疗后两组糊状物和液体OTT、SRT、PTT、LCD均较治疗前缩短(P&lt;0.05),且观察组短于对照组(P&lt;0.05);治疗后两组营养指标(BMI、ALB、PA、Hb)均较治疗前升高(P&lt;0.05),且观察组高于对照组(P&lt;0.05);观察组的总有效率为92.9%(26/28),优于对照组的67.9%(19/28,P&lt;0.05)。结论:针刺辅助康复训练治疗可改善帕金森病吞咽障碍患者的吞咽功能和营养状况。","call-number":"11-2024/R","container-title":"Chinese Acupuncture &amp; Moxibustion","DOI":"10.13703/j.0255-2930.20200724-0002","ISSN":"0255-2930","issue":"5","journalAbbreviation":"中国针灸","language":"zh","note":"citation: 18","page":"485-488","title":"Acupuncture adjuvant treatment for dysphagia in patients with Parkinson's disease: a randomized controlled trial","volume":"41","author":[{"family":"Wu MX","given":""},{"family":"Wang LG","given":""},{"family":"Li HP","given":""},{"family":"Zeng X","given":""}],"issued":{"date-parts":[["202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2)</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A39CA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15FCE5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ng WX et al. (2024)</w:t>
            </w:r>
          </w:p>
        </w:tc>
        <w:tc>
          <w:tcPr>
            <w:tcW w:w="1878" w:type="dxa"/>
            <w:tcBorders>
              <w:top w:val="nil"/>
              <w:left w:val="nil"/>
              <w:bottom w:val="nil"/>
              <w:right w:val="nil"/>
            </w:tcBorders>
            <w:shd w:val="clear" w:color="auto" w:fill="auto"/>
            <w:vAlign w:val="center"/>
          </w:tcPr>
          <w:p w14:paraId="51BF338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3463C19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2AA30E1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6ED95F2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257778E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3DC714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13C7AD9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Potential variation in needling techniques)</w:t>
            </w:r>
          </w:p>
        </w:tc>
        <w:tc>
          <w:tcPr>
            <w:tcW w:w="1113" w:type="dxa"/>
            <w:tcBorders>
              <w:top w:val="nil"/>
              <w:left w:val="nil"/>
              <w:bottom w:val="nil"/>
              <w:right w:val="nil"/>
            </w:tcBorders>
            <w:shd w:val="clear" w:color="auto" w:fill="auto"/>
            <w:vAlign w:val="center"/>
          </w:tcPr>
          <w:p w14:paraId="1566541C">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qztz9KuD","properties":{"formattedCitation":"(25)","plainCitation":"(25)","noteIndex":0},"citationItems":[{"id":908,"uris":["http://zotero.org/users/14581034/items/ZLG4WQSX"],"itemData":{"id":908,"type":"article-journal","abstract":"目的：观察针刺联合康复训练治疗帕金森病姿势障碍的临床疗效。方法：纳入66例帕金森病姿势障碍患者，随机分为对照组（33例，脱落2例）和观察组（33例，脱落3例）。两组患者均接受西药（多巴丝肼）联合康复训练，观察组在对照组的基础上给予“通督调衡”针刺法治疗，上述治疗为西药每天服用，康复训练及针刺治疗每周6次，均连续治疗2周。分别于治疗前后应用Berg平衡量表（BBS）、统一帕金森病评定量表第三部分（UPDRS-Ⅲ）、39项帕金森病生活质量调查表（PDQ-39）进行评估，比较两组患者的临床疗效。结果：治疗后，两组患者的BBS、UPDRS-Ⅲ、PDQ-39评分均显著优于治疗前（P&lt;0.01）；观察组BBS、UPDRS-Ⅲ、PDQ-39评分均显著优于对照组（P&lt;0.01）。治疗结束后观察组总有效率为90.0%(27/30)，显著高于对照组的64.5%(20/31)(P&lt;0.05)。结论：针刺联合康复训练治疗帕金森病姿势障碍，能够有效阻止病情发展，延缓慌张步态的发生，从而减少跌倒的风险，可显著改善患者的生活质量。","call-number":"11-5334/R","container-title":"Chinese Journal of Traditional Chinese Medicine","ISSN":"1673-1727","issue":"6","journalAbbreviation":"中华中医药杂志","language":"zh","note":"citation: 1","page":"3192-3196","title":"Clinical efficacy observation of acupuncture combined with rehabilitation training on  posture disorder in Parkinson disease","volume":"39","author":[{"family":"Feng WX","given":""},{"family":"Niu LY","given":""},{"family":"Jia N","given":""},{"family":"Zhang H","given":""},{"family":"Yuan XY","given":""},{"literal":"Wang Q"}],"issued":{"date-parts":[["202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5)</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105EF3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5134867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YL et al. (2015)</w:t>
            </w:r>
          </w:p>
        </w:tc>
        <w:tc>
          <w:tcPr>
            <w:tcW w:w="1878" w:type="dxa"/>
            <w:tcBorders>
              <w:top w:val="nil"/>
              <w:left w:val="nil"/>
              <w:bottom w:val="nil"/>
              <w:right w:val="nil"/>
            </w:tcBorders>
            <w:shd w:val="clear" w:color="auto" w:fill="auto"/>
            <w:vAlign w:val="center"/>
          </w:tcPr>
          <w:p w14:paraId="2C10A0A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Random method unclear)</w:t>
            </w:r>
          </w:p>
        </w:tc>
        <w:tc>
          <w:tcPr>
            <w:tcW w:w="1530" w:type="dxa"/>
            <w:tcBorders>
              <w:top w:val="nil"/>
              <w:left w:val="nil"/>
              <w:bottom w:val="nil"/>
              <w:right w:val="nil"/>
            </w:tcBorders>
            <w:shd w:val="clear" w:color="auto" w:fill="auto"/>
            <w:vAlign w:val="center"/>
          </w:tcPr>
          <w:p w14:paraId="46D0D4F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660D36D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7E839F3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7B5FB8A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5588AC5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FE02ED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Large sample but center differences uncontrolled)</w:t>
            </w:r>
          </w:p>
        </w:tc>
        <w:tc>
          <w:tcPr>
            <w:tcW w:w="1113" w:type="dxa"/>
            <w:tcBorders>
              <w:top w:val="nil"/>
              <w:left w:val="nil"/>
              <w:bottom w:val="nil"/>
              <w:right w:val="nil"/>
            </w:tcBorders>
            <w:shd w:val="clear" w:color="auto" w:fill="auto"/>
            <w:vAlign w:val="center"/>
          </w:tcPr>
          <w:p w14:paraId="283032F2">
            <w:pPr>
              <w:keepNext w:val="0"/>
              <w:keepLines w:val="0"/>
              <w:widowControl/>
              <w:suppressLineNumbers w:val="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eastAsia" w:ascii="Times New Roman" w:hAnsi="Times New Roman" w:cs="Times New Roman"/>
                <w:sz w:val="24"/>
                <w:szCs w:val="24"/>
                <w:lang w:eastAsia="zh-CN"/>
              </w:rPr>
              <w:instrText xml:space="preserve"> ADDIN ZOTERO_ITEM CSL_CITATION {"citationID":"DVlomcm6","properties":{"formattedCitation":"(18)","plainCitation":"(18)","noteIndex":0},"citationItems":[{"id":1208,"uris":["http://zotero.org/users/14581034/items/9TSY55VD"],"itemData":{"id":1208,"type":"article-journal","abstract":"目的探讨针刺联合美多芭治疗帕金森病的临床研究,为以后的临床诊断治疗提供一定参考。方法该研究通过收集该院2012年1月—2014年12月期间收治的120例帕金森病病人,随机分为对照组和治疗组,对照组患者服用美多芭进行治疗,治疗组患者服用美多芭进行治疗的同时联合针刺进行治疗,观察、分析针刺联合美多芭治疗帕金森病的治疗效果。结果对120例PD病人进行治疗后,治疗组的治疗总有效率(85%)明显优于对照组的总有效率(60%),P&lt;0.05,差异具有统计学意义。结论对于经过左旋多巴治疗后治疗效果明显且适合针灸的病人采取针刺联合美多芭进行治疗,效果显著,可以明显提高治病疗效。","call-number":"11-5625/R","container-title":"China &amp;Foreign Medical Treatment","DOI":"10.16662/j.cnki.1674-0742.2015.22.073","ISSN":"1674-0742","issue":"22","journalAbbreviation":"中外医疗","language":"zh","note":"CNKICite: 15","page":"120-121","title":"Acupuncture Combined Madopar in the Treatment of Parkinson's Disease,  120 Cases of Clinical Studies","volume":"34","author":[{"family":"LI Yun-long","given":""}],"issued":{"date-parts":[["2015"]]}}}],"schema":"https://github.com/citation-style-language/schema/raw/master/csl-citation.json"}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sz w:val="24"/>
                <w:lang w:eastAsia="zh-CN"/>
              </w:rPr>
              <w:t>(18)</w:t>
            </w:r>
            <w:r>
              <w:rPr>
                <w:rFonts w:hint="default" w:ascii="Times New Roman" w:hAnsi="Times New Roman" w:cs="Times New Roman" w:eastAsiaTheme="minorEastAsia"/>
                <w:sz w:val="24"/>
                <w:szCs w:val="24"/>
                <w:lang w:eastAsia="zh-CN"/>
              </w:rPr>
              <w:fldChar w:fldCharType="end"/>
            </w:r>
          </w:p>
        </w:tc>
      </w:tr>
      <w:tr w14:paraId="22AE4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6DC80A9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Z et al. (2019)</w:t>
            </w:r>
          </w:p>
        </w:tc>
        <w:tc>
          <w:tcPr>
            <w:tcW w:w="1878" w:type="dxa"/>
            <w:tcBorders>
              <w:top w:val="nil"/>
              <w:left w:val="nil"/>
              <w:bottom w:val="nil"/>
              <w:right w:val="nil"/>
            </w:tcBorders>
            <w:shd w:val="clear" w:color="auto" w:fill="auto"/>
            <w:vAlign w:val="center"/>
          </w:tcPr>
          <w:p w14:paraId="16F50A8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Random method unclear)</w:t>
            </w:r>
          </w:p>
        </w:tc>
        <w:tc>
          <w:tcPr>
            <w:tcW w:w="1530" w:type="dxa"/>
            <w:tcBorders>
              <w:top w:val="nil"/>
              <w:left w:val="nil"/>
              <w:bottom w:val="nil"/>
              <w:right w:val="nil"/>
            </w:tcBorders>
            <w:shd w:val="clear" w:color="auto" w:fill="auto"/>
            <w:vAlign w:val="center"/>
          </w:tcPr>
          <w:p w14:paraId="0527226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t described)</w:t>
            </w:r>
          </w:p>
        </w:tc>
        <w:tc>
          <w:tcPr>
            <w:tcW w:w="2289" w:type="dxa"/>
            <w:tcBorders>
              <w:top w:val="nil"/>
              <w:left w:val="nil"/>
              <w:bottom w:val="nil"/>
              <w:right w:val="nil"/>
            </w:tcBorders>
            <w:shd w:val="clear" w:color="auto" w:fill="auto"/>
            <w:vAlign w:val="center"/>
          </w:tcPr>
          <w:p w14:paraId="0F650F1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381BB3B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5A7DF9D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D3E028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149B18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2DD9F9CE">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SuH8WV2g","properties":{"formattedCitation":"(19)","plainCitation":"(19)","noteIndex":0},"citationItems":[{"id":972,"uris":["http://zotero.org/users/14581034/items/PBGA79PF"],"itemData":{"id":972,"type":"article-journal","abstract":"目的观察多巴丝肼联合针刺方案治疗帕金森病的疗效。方法将100例帕金森病患者随机均分为多巴丝肼组、针刺组、联合组。多巴丝肼组给予多巴丝肼片(0.25g)口服治疗,每日3次;针刺组给予针刺治疗,每日1次;联合组采取口服多巴丝肼和针刺治疗。疗程为30d。观察和记录3组患者在治疗后的有效率;治疗前和治疗后患者的帕金森氏病综合评分量表(UPDRS)得分情况。结果针刺组有效率(62.50%)优于单纯西药多巴丝肼组(41.94%);联合组(84.38%)的疗效优于单纯多巴丝肼组(41.94%)和单纯针刺组(62.5%),有统计学差异(P&lt;0.01)。在UPDRS评分方面,针刺组对改善精神行为和情绪、总分这两项指标要优于多巴丝肼组(P&lt;0.05)。联合组对改善患者精神行为和情绪、日常生活、运动功能、治疗的并发症以及总分等五项指标优于多巴丝肼组(P&lt;0.05或P&lt;0.01)。而联合组对改善患者精神行为和情绪、日常生活、运动功能、治疗的并发症以及总分等5项指标也优于单纯针刺组(P&lt;0.05)。联合组患者的蒙特利尔认知评估量表(MoCA)评分、简易精神状态评价量表(MMSE)评分、日常生活能力量表(ADL)评分3项指标分数均优于多巴丝肼组(P&lt;0.05,P&lt;0.01);针刺组对ADL评分的改善优于多巴丝肼组(P&lt;0.05);联合组对ADL评分的改善优于针刺组(P&lt;0.05)。结论多巴丝肼联合针刺方案较好地改善了患者的一般状况,提高了患者的临床疗效和生活质量。","call-number":"42-1844/R","container-title":"Journal of Hubei University of Chinese Medicine","ISSN":"1008-987X","issue":"5","journalAbbreviation":"湖北中医药大学学报","language":"zh","note":"citation: 6","page":"82-85","title":"Clinical Effect Evaluation of Acupuncture Combined with Benserazide in Treatment of Parkinson Syndrome","volume":"21","author":[{"family":"Wang Z","given":""},{"family":"Zhang H","given":""},{"family":"Zhang DW","given":""}],"issued":{"date-parts":[["2019"]]}}}],"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19)</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0B280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658EFC2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MM et al. (2024)</w:t>
            </w:r>
          </w:p>
        </w:tc>
        <w:tc>
          <w:tcPr>
            <w:tcW w:w="1878" w:type="dxa"/>
            <w:tcBorders>
              <w:top w:val="nil"/>
              <w:left w:val="nil"/>
              <w:bottom w:val="nil"/>
              <w:right w:val="nil"/>
            </w:tcBorders>
            <w:shd w:val="clear" w:color="auto" w:fill="auto"/>
            <w:vAlign w:val="center"/>
          </w:tcPr>
          <w:p w14:paraId="25A11F1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DCCAD5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6EC9F07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177535C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69D4C02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19C8ECC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6F193EF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113" w:type="dxa"/>
            <w:tcBorders>
              <w:top w:val="nil"/>
              <w:left w:val="nil"/>
              <w:bottom w:val="nil"/>
              <w:right w:val="nil"/>
            </w:tcBorders>
            <w:shd w:val="clear" w:color="auto" w:fill="auto"/>
            <w:vAlign w:val="center"/>
          </w:tcPr>
          <w:p w14:paraId="6B196562">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QPYCMdxU","properties":{"formattedCitation":"(54)","plainCitation":"(54)","noteIndex":0},"citationItems":[{"id":905,"uris":["http://zotero.org/users/14581034/items/YSD2D77R","http://zotero.org/users/14581034/items/86G5D57L"],"itemData":{"id":905,"type":"article-journal","abstract":"目的：观察针刺星状神经节对帕金森病（PD）体位性低血压（OH）患者的影响，探讨其作用机制。方法：将68例PD合并OH患者随机分为针药组(34例，脱落2例，剔除1例）和西药组（34例，剔除1例）。两组均给予稳定剂量的抗PD西药，西药组予盐酸米多君片口服，每次2.5mg，每天2次，针药组在西药组基础上针刺双侧星状神经节，不留针，每天1次，每周5 d。两组均治疗2周。分别于治疗前后观察两组患者卧位及立位血压、体位性低血压自评量表（OHQ）评分、中医证候积分、统一帕金森病评分量表(UPDRS）评分，检测两组患者血清去甲肾上腺素（NE）含量，并评定临床疗效。结果：治疗后，针药组患者立位收缩压（SBP）、舒张压（DBP）均较治疗前升高（P&lt;0.01）,OHQ评分、中医证候积分、UPDRS评分均较治疗前降低（P&lt;0.01）；西药组患者卧位SBP较治疗前升高（P&lt;0.05）,OHQ评分较治疗前降低（P&lt;0.05）；两组患者血清NE含量较治疗前升高（P&lt;0.01）。治疗后，针药组立位SBP、DBP及血清NE含量高于西药组（P&lt;0.01,P&lt;0.05）,OHQ评分、中医证候积分、UPDRS评分低于西药组（P&lt;0.05,P&lt;0.01）。针药组总有效率为87.1%(27/31)，高于西药组的63.6%(21/33,P&lt;0.05)。结论：针刺星状神经节可升高PD合并OH患者的立位血压，改善临床症状，其机制可能与上调NE水平有关。","call-number":"11-2024/R","container-title":"Chinese Acupuncture &amp; Moxibustion","DOI":"10.13703/j.0255-2930.20240105-k0006","ISSN":"0255-2930","issue":"10","journalAbbreviation":"中国针灸","language":"zh","page":"1119-1124","title":"Acupuncture at stellate ganglion combined with western medication for orthostatic hypotension in Parkinson's disease: a randomized controlled trial","volume":"44","author":[{"family":"Li MM","given":""},{"family":"Zhou LF","given":""},{"family":"Ma JC","given":""}],"issued":{"date-parts":[["202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4)</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DCC9C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1C2358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ang JB et al. (2022)</w:t>
            </w:r>
          </w:p>
        </w:tc>
        <w:tc>
          <w:tcPr>
            <w:tcW w:w="1878" w:type="dxa"/>
            <w:tcBorders>
              <w:top w:val="nil"/>
              <w:left w:val="nil"/>
              <w:bottom w:val="nil"/>
              <w:right w:val="nil"/>
            </w:tcBorders>
            <w:shd w:val="clear" w:color="auto" w:fill="auto"/>
            <w:vAlign w:val="center"/>
          </w:tcPr>
          <w:p w14:paraId="103FFB7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252C5E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08A5072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13F58C0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5BA874F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626CF0C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25E4F3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eedling specificity)</w:t>
            </w:r>
          </w:p>
        </w:tc>
        <w:tc>
          <w:tcPr>
            <w:tcW w:w="1113" w:type="dxa"/>
            <w:tcBorders>
              <w:top w:val="nil"/>
              <w:left w:val="nil"/>
              <w:bottom w:val="nil"/>
              <w:right w:val="nil"/>
            </w:tcBorders>
            <w:shd w:val="clear" w:color="auto" w:fill="auto"/>
            <w:vAlign w:val="center"/>
          </w:tcPr>
          <w:p w14:paraId="345B7750">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9lNfm6Ou","properties":{"formattedCitation":"(20)","plainCitation":"(20)","noteIndex":0},"citationItems":[{"id":938,"uris":["http://zotero.org/users/14581034/items/LNG79PEH"],"itemData":{"id":938,"type":"article-journal","abstract":"目的：观察针刺治疗肝肾阴虚型帕金森病（Parkinson's disease,PD）的临床疗效。方法：将70例肝肾阴虚型PD患者采用随机数字表法分为观察组与对照组各35例，治疗过程中每组均脱落3例。对照组患者口服多巴丝肼及常规康复训练治疗，观察组患者在对照组治疗基础上加用针刺治疗，在治疗前后应用帕金森病综合评分量表（UPDRS）比较两组患者精神情绪状态、日常活动能力、运动功能及治疗的并发症。应用尼莫地平评分法计算两组治疗效果。结果：治疗后两组患者UPDRS(UPDRSⅠ、UPDRSⅡ、UPDRSⅢ、UPDRSⅣ)评分均下降（P&lt;0.05），且观察组评分低于对照组（P&lt;0.05）。观察组总有效率高于对照组（P&lt;0.05）。结论：针刺治疗能有效改善肝肾阴虚型PD患者的运动功能和日常活动能力，并减少并发症的发生。","call-number":"36-1154/R","container-title":"JOURNAL OF GANNAN MEDICAL UNIVERSITY","ISSN":"1001-5779","issue":"5","journalAbbreviation":"赣南医学院学报","language":"zh","note":"citation: 4","page":"454-457","title":"Clinical observation of acupuncture in treating Parkinson's disease  with yin deficiency of liver and kidney","volume":"42","author":[{"family":"Zhang JB","given":""},{"family":"Han B","given":""},{"family":"Wei RP","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0)</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66881F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0D3518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i Y et al. (2021)</w:t>
            </w:r>
          </w:p>
        </w:tc>
        <w:tc>
          <w:tcPr>
            <w:tcW w:w="1878" w:type="dxa"/>
            <w:tcBorders>
              <w:top w:val="nil"/>
              <w:left w:val="nil"/>
              <w:bottom w:val="nil"/>
              <w:right w:val="nil"/>
            </w:tcBorders>
            <w:shd w:val="clear" w:color="auto" w:fill="auto"/>
            <w:vAlign w:val="center"/>
          </w:tcPr>
          <w:p w14:paraId="53337EB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Grouped by visit order)</w:t>
            </w:r>
          </w:p>
        </w:tc>
        <w:tc>
          <w:tcPr>
            <w:tcW w:w="1530" w:type="dxa"/>
            <w:tcBorders>
              <w:top w:val="nil"/>
              <w:left w:val="nil"/>
              <w:bottom w:val="nil"/>
              <w:right w:val="nil"/>
            </w:tcBorders>
            <w:shd w:val="clear" w:color="auto" w:fill="auto"/>
            <w:vAlign w:val="center"/>
          </w:tcPr>
          <w:p w14:paraId="2416B9D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 concealment)</w:t>
            </w:r>
          </w:p>
        </w:tc>
        <w:tc>
          <w:tcPr>
            <w:tcW w:w="2289" w:type="dxa"/>
            <w:tcBorders>
              <w:top w:val="nil"/>
              <w:left w:val="nil"/>
              <w:bottom w:val="nil"/>
              <w:right w:val="nil"/>
            </w:tcBorders>
            <w:shd w:val="clear" w:color="auto" w:fill="auto"/>
            <w:vAlign w:val="center"/>
          </w:tcPr>
          <w:p w14:paraId="41D3196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40A5EFD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70C5CBA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6C6547C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646155A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796ABAF3">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6tWIzgtM","properties":{"formattedCitation":"(43)","plainCitation":"(43)","noteIndex":0},"citationItems":[{"id":947,"uris":["http://zotero.org/users/14581034/items/VCLRCD4B"],"itemData":{"id":947,"type":"article-journal","abstract":"&lt;正&gt;帕金森病(Parkinson's disease PD)是中老年人较为常见的运动障碍性疾病,主要以运动迟缓、静止性震颤、肌强直、姿势步态异常等为其典型的临床表现。PD病程中,不仅运动症状严重影响患者的日常生活,其所伴发的非运动障碍症状更是影响患者生活质量的重要因素,其中失眠是其常见的症状之一[1]。帕金森病失眠的发病机制目前尚待明确,临床上多选择镇静催眠类药物或加抗焦虑药物进行治疗,虽可起到一定缓解症状的作用,但存在一定副作用,","call-number":"23-1353/R","container-title":"Chinese Journal of Traditional Medical Science and Technology","ISSN":"1005-7072","issue":"3","journalAbbreviation":"中国中医药科技","language":"zh","note":"citation: 15","page":"506-507","title":"Clinical Observation on 56 Cases of Parkinson 's Disease with Insomnia Treated by Acupuncture","volume":"28","author":[{"family":"Bai Y","given":""},{"family":"Wang M","given":""}],"issued":{"date-parts":[["202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3)</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3D20B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4CEFF59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n D et al. (2018)</w:t>
            </w:r>
          </w:p>
        </w:tc>
        <w:tc>
          <w:tcPr>
            <w:tcW w:w="1878" w:type="dxa"/>
            <w:tcBorders>
              <w:top w:val="nil"/>
              <w:left w:val="nil"/>
              <w:bottom w:val="nil"/>
              <w:right w:val="nil"/>
            </w:tcBorders>
            <w:shd w:val="clear" w:color="auto" w:fill="auto"/>
            <w:vAlign w:val="center"/>
          </w:tcPr>
          <w:p w14:paraId="7A8B6D0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AFE5D3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165437B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Blinding impossible)</w:t>
            </w:r>
          </w:p>
        </w:tc>
        <w:tc>
          <w:tcPr>
            <w:tcW w:w="1425" w:type="dxa"/>
            <w:tcBorders>
              <w:top w:val="nil"/>
              <w:left w:val="nil"/>
              <w:bottom w:val="nil"/>
              <w:right w:val="nil"/>
            </w:tcBorders>
            <w:shd w:val="clear" w:color="auto" w:fill="auto"/>
            <w:vAlign w:val="center"/>
          </w:tcPr>
          <w:p w14:paraId="269CBF3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5939595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1109F0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7E15AD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04FAB098">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qxnR1LCJ","properties":{"formattedCitation":"(48)","plainCitation":"(48)","noteIndex":0},"citationItems":[{"id":989,"uris":["http://zotero.org/users/14581034/items/RIBEK5P3"],"itemData":{"id":989,"type":"article-journal","abstract":"[目的]观察针刺四关穴治疗帕金森病剂末现象的临床疗效。[方法]将60例发生帕金森病剂末现象的患者按随机数字表法,随机分为治疗组和对照组,每组各30例,治疗组予以针刺四关穴并予抗帕金森基础治疗,对照组单纯予以抗帕金森基础治疗,观察两组患者治疗前后统一帕金森病评定量表(Unified Parkinson’s Disease Rating Scale,UPDRS)评分变化情况及治疗后剂末现象(Wearing-off,WO)发生率。[结果]两组患者治疗后UPDRS评分较治疗前均有所改善,但治疗组在UPDRSⅣ(治疗并发症)及总分方面显著优于对照组,差异具有统计学意义(P&lt;0.05)。与对照组相比,治疗组的WO发生率显著下降,差异具有统计学意义(P&lt;0.05)。[结论]针刺四关穴能够降低帕金森病剂末现象的发生,值得进一步研究和观察。","call-number":"33-1349/R","container-title":"Journal of Zhejiang Chinese Medical University","DOI":"10.16466/j.issn1005-5509.2018.02.016","ISSN":"1005-5509","issue":"2","journalAbbreviation":"浙江中医药大学学报","language":"zh","note":"citation: 37","page":"157-159","title":"Clinical Observation on Acupuncture of Siguan Acupoint for Treating Wearing-off of Parkinson's Disease","volume":"42","author":[{"family":"Lin D","given":""},{"family":"Lai XS","given":""},{"family":"Zhuang ZQ","given":""},{"family":"Yang N","given":""}],"issued":{"date-parts":[["2018"]]}}}],"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8)</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1B7B9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56FEECA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ou WH et al. (2014)</w:t>
            </w:r>
          </w:p>
        </w:tc>
        <w:tc>
          <w:tcPr>
            <w:tcW w:w="1878" w:type="dxa"/>
            <w:tcBorders>
              <w:top w:val="nil"/>
              <w:left w:val="nil"/>
              <w:bottom w:val="nil"/>
              <w:right w:val="nil"/>
            </w:tcBorders>
            <w:shd w:val="clear" w:color="auto" w:fill="auto"/>
            <w:vAlign w:val="center"/>
          </w:tcPr>
          <w:p w14:paraId="499D782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D61F9E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3B788B6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6DDE087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3A0A718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21E9339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6B7F30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5BC5E7E6">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ExOr7Uam","properties":{"formattedCitation":"(21)","plainCitation":"(21)","noteIndex":0},"citationItems":[{"id":1000,"uris":["http://zotero.org/users/14581034/items/VRGUTMH4"],"itemData":{"id":1000,"type":"article-journal","abstract":"目的观察针刺舞蹈震颤控制区、四关穴、百会穴对早中期帕金森病的治疗作用。方法 60例早中期帕金森病患者随机分为治疗组30例和对照组30例。治疗组采用针刺舞蹈震颤控制区、四关穴、百会穴,同时口服美多巴片,对照组采用单纯口服美多巴片治疗。治疗4个疗程后分别观察其综合疗效以及帕金森病功能量表(UPDRS)评分比较。结果治疗组患者精神、行为、情绪、日常活动及运动功能评分均较治疗前明显下降(P&lt;0.05),对照组仅运动功能积分明显下降(P&lt;0.05),治疗组总有效率为66.7%、对照组总有效率为46.7%,2组比较差异具有统计学意义(P&lt;0.05)。结论针刺舞蹈震颤控制区、四关穴、百会穴配合美多巴治疗早中期帕金森病具有较好的临床疗效。","call-number":"53-1048/R","container-title":"Journal of Yunnan University of Traditional Chinese Medicine","DOI":"10.19288/j.cnki.issn.1000-2723.2014.06.008","ISSN":"1000-2723","issue":"6","journalAbbreviation":"云南中医学院学报","language":"zh","note":"citation: 26","page":"27-29","title":"Clinical Observation of Acupuncture at Chorea-Tremor Control Area, Siguan Points and GV20 for Early to Mid-Stage Parkinson's Disease","volume":"37","author":[{"family":"Zhou WH","given":""},{"family":"Huang RC","given":""},{"family":"Zhao BB","given":""}],"issued":{"date-parts":[["201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1)</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13949C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0CABB86">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u J et al. (2023)</w:t>
            </w:r>
          </w:p>
        </w:tc>
        <w:tc>
          <w:tcPr>
            <w:tcW w:w="1878" w:type="dxa"/>
            <w:tcBorders>
              <w:top w:val="nil"/>
              <w:left w:val="nil"/>
              <w:bottom w:val="nil"/>
              <w:right w:val="nil"/>
            </w:tcBorders>
            <w:shd w:val="clear" w:color="auto" w:fill="auto"/>
            <w:vAlign w:val="center"/>
          </w:tcPr>
          <w:p w14:paraId="737793C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4AB9A0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8EB8F1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1258C6D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45334A9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075B78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7939A7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pure acupuncture group)</w:t>
            </w:r>
          </w:p>
        </w:tc>
        <w:tc>
          <w:tcPr>
            <w:tcW w:w="1113" w:type="dxa"/>
            <w:tcBorders>
              <w:top w:val="nil"/>
              <w:left w:val="nil"/>
              <w:bottom w:val="nil"/>
              <w:right w:val="nil"/>
            </w:tcBorders>
            <w:shd w:val="clear" w:color="auto" w:fill="auto"/>
            <w:vAlign w:val="center"/>
          </w:tcPr>
          <w:p w14:paraId="7BD2848F">
            <w:pPr>
              <w:keepNext w:val="0"/>
              <w:keepLines w:val="0"/>
              <w:widowControl/>
              <w:suppressLineNumbers w:val="0"/>
              <w:jc w:val="cente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sz w:val="24"/>
                <w:szCs w:val="24"/>
                <w:lang w:eastAsia="zh-CN"/>
              </w:rPr>
              <w:fldChar w:fldCharType="begin"/>
            </w:r>
            <w:r>
              <w:rPr>
                <w:rFonts w:hint="eastAsia" w:ascii="Times New Roman" w:hAnsi="Times New Roman" w:cs="Times New Roman"/>
                <w:sz w:val="24"/>
                <w:szCs w:val="24"/>
                <w:lang w:eastAsia="zh-CN"/>
              </w:rPr>
              <w:instrText xml:space="preserve"> ADDIN ZOTERO_ITEM CSL_CITATION {"citationID":"UMdB8H1m","properties":{"formattedCitation":"(33)","plainCitation":"(33)","noteIndex":0},"citationItems":[{"id":923,"uris":["http://zotero.org/users/14581034/items/GVXAWXRH"],"itemData":{"id":923,"type":"article-journal","abstract":"目的：探讨针刺治疗帕金森病合并强迫状态的疗效。方法：选取2021年1月—2022年6月在上海市浦东新区中医医院治疗的帕金森病合并强迫状态患者103例，将其随机分为针刺组（n=52）和西医组（n=51）。西医组：给予患者多巴丝肼片和盐酸舍曲林片治疗；针刺组：在西医组治疗方法基础上给予针刺治疗。比较两组临床症状[帕金森病统一评分量表（UPDRS）评分、YALE-BROWN强迫量表（YBCS）评分、汉密尔顿焦虑量表（HAMA）评分、汉密尔顿抑郁量表（HAMD）评分]、疗效及不良反应。结果：针刺组和西医组治疗后UPDRS、YBCS、HAMA、HAMD评分低于治疗前，针刺组治疗后UPDRS、YBCS、HAMA、HAMD评分低于西医组，差异有统计学意义（t值分别为3.779、3.180、6.200、5.483,P&lt;0.05）；针刺组强迫状态改善率、帕金森病治疗有效率高于西医组，差异有统计学意义（χ&lt;sup&gt;2&lt;/sup&gt;值分别为4.118、4.471,P值均&lt;0.05）；针刺组和西医组不良反应率比较，差异无统计学意义（P&gt;0.05）。结论：在西医治疗基础上，联合针刺治疗可改善帕金森病合并强迫状态患者临床症状，提高了疗效，且安全性好，具有应用价值。","call-number":"23-1040/R","container-title":"Primary health care in China","ISSN":"1001-568X","issue":"2","journalAbbreviation":"中国初级卫生保健","language":"zh","page":"89-91","title":"Clinical Study on Acupuncture Treatment of Parkinson’s Disease with Obsessive State","volume":"37","author":[{"family":"Gu J","given":""},{"family":"Shen LR","given":""},{"family":"Shen LP","given":""},{"family":"Wang P","given":""},{"family":"Chen XL","given":""},{"family":"Xu PP","given":""},{"family":"Yao XQ","given":""},{"literal":"Wang DD"}],"issued":{"date-parts":[["2023"]]}}}],"schema":"https://github.com/citation-style-language/schema/raw/master/csl-citation.json"} </w:instrText>
            </w:r>
            <w:r>
              <w:rPr>
                <w:rFonts w:hint="default" w:ascii="Times New Roman" w:hAnsi="Times New Roman" w:cs="Times New Roman" w:eastAsiaTheme="minorEastAsia"/>
                <w:sz w:val="24"/>
                <w:szCs w:val="24"/>
                <w:lang w:eastAsia="zh-CN"/>
              </w:rPr>
              <w:fldChar w:fldCharType="separate"/>
            </w:r>
            <w:r>
              <w:rPr>
                <w:rFonts w:hint="default" w:ascii="Times New Roman" w:hAnsi="Times New Roman" w:cs="Times New Roman"/>
                <w:sz w:val="24"/>
                <w:lang w:eastAsia="zh-CN"/>
              </w:rPr>
              <w:t>(33)</w:t>
            </w:r>
            <w:r>
              <w:rPr>
                <w:rFonts w:hint="default" w:ascii="Times New Roman" w:hAnsi="Times New Roman" w:cs="Times New Roman" w:eastAsiaTheme="minorEastAsia"/>
                <w:sz w:val="24"/>
                <w:szCs w:val="24"/>
                <w:lang w:eastAsia="zh-CN"/>
              </w:rPr>
              <w:fldChar w:fldCharType="end"/>
            </w:r>
          </w:p>
        </w:tc>
      </w:tr>
      <w:tr w14:paraId="44DBCD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4283F883">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ong Y et al. (2023)</w:t>
            </w:r>
          </w:p>
        </w:tc>
        <w:tc>
          <w:tcPr>
            <w:tcW w:w="1878" w:type="dxa"/>
            <w:tcBorders>
              <w:top w:val="nil"/>
              <w:left w:val="nil"/>
              <w:bottom w:val="nil"/>
              <w:right w:val="nil"/>
            </w:tcBorders>
            <w:shd w:val="clear" w:color="auto" w:fill="auto"/>
            <w:vAlign w:val="center"/>
          </w:tcPr>
          <w:p w14:paraId="3C35BF4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Grouped by treatment)</w:t>
            </w:r>
          </w:p>
        </w:tc>
        <w:tc>
          <w:tcPr>
            <w:tcW w:w="1530" w:type="dxa"/>
            <w:tcBorders>
              <w:top w:val="nil"/>
              <w:left w:val="nil"/>
              <w:bottom w:val="nil"/>
              <w:right w:val="nil"/>
            </w:tcBorders>
            <w:shd w:val="clear" w:color="auto" w:fill="auto"/>
            <w:vAlign w:val="center"/>
          </w:tcPr>
          <w:p w14:paraId="656297B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1EFF07E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37D3466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57E3ECD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034584C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788A112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implistic grouping)</w:t>
            </w:r>
          </w:p>
        </w:tc>
        <w:tc>
          <w:tcPr>
            <w:tcW w:w="1113" w:type="dxa"/>
            <w:tcBorders>
              <w:top w:val="nil"/>
              <w:left w:val="nil"/>
              <w:bottom w:val="nil"/>
              <w:right w:val="nil"/>
            </w:tcBorders>
            <w:shd w:val="clear" w:color="auto" w:fill="auto"/>
            <w:vAlign w:val="center"/>
          </w:tcPr>
          <w:p w14:paraId="3F5A6308">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foHBTNgp","properties":{"formattedCitation":"(28)","plainCitation":"(28)","noteIndex":0},"citationItems":[{"id":914,"uris":["http://zotero.org/users/14581034/items/MH5SBEGW"],"itemData":{"id":914,"type":"article-journal","abstract":"目的 观察针刺治疗帕金森病运动的临床效果。方法 选取60例帕金森病运动障碍患者，收治于2020年1月至2022年12月，按治疗方案分组，对照组为单纯药物治疗、治疗组为药物治疗+针刺治疗，每组各30例，对比临床效果。结果 治疗前，两组MDS统一帕金森病评定量表（MDS-UPDRS）评分、步态、中医症候积分无明显差异（P&gt; 0.05）；治疗后，与对照组相比，治疗组有更高的总有效率、转身角速度、步速，更低的UPDRS评分、中医症候积分，差异显著（P &lt;0.05）。结论 帕金森病运动障碍应用针刺治疗后，可显著改善患者运动障碍程度及步态情况，促进运动迟缓、肌强直等症状明显的缓解，具有良好的疗效。","call-number":"11-4856/R","container-title":"Guide of China Medicine","DOI":"10.15912/j.cnki.gocm.2023.30.041","ISSN":"1671-8194","issue":"30","journalAbbreviation":"中国医药指南","language":"zh","note":"citation: 2","page":"140-142","title":"Clinical Study of Acupuncture for Movement Disorders in Parkinson Disease","volume":"21","author":[{"family":"Zhong Y","given":""},{"family":"Luo WP","given":""},{"family":"ZhaoMH","given":""},{"family":"Yang XY","given":""},{"family":"Zhan GY","given":""},{"family":"Pan WD","given":""}],"issued":{"date-parts":[["202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8)</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E9572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D73C85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 GS et al. (2018)</w:t>
            </w:r>
          </w:p>
        </w:tc>
        <w:tc>
          <w:tcPr>
            <w:tcW w:w="1878" w:type="dxa"/>
            <w:tcBorders>
              <w:top w:val="nil"/>
              <w:left w:val="nil"/>
              <w:bottom w:val="nil"/>
              <w:right w:val="nil"/>
            </w:tcBorders>
            <w:shd w:val="clear" w:color="auto" w:fill="auto"/>
            <w:vAlign w:val="center"/>
          </w:tcPr>
          <w:p w14:paraId="0945CE1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6E8BB31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5A65F20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65794C4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4A3EDA8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0B944E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B81B54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561D586B">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sTGGOKyk","properties":{"formattedCitation":"(16)","plainCitation":"(16)","noteIndex":0},"citationItems":[{"id":983,"uris":["http://zotero.org/users/14581034/items/YM5BJFZY"],"itemData":{"id":983,"type":"article-journal","abstract":"目的:观察针灸疗法与西药治疗对帕金森病(PD)的临床疗效。方法:将78例PD患者随机分为治疗组和对照组各39例。对照组实施西药治疗,治疗组在西药治疗的基础上给予针灸治疗,均以持续治疗4周为1个疗程,3个疗程后观察比较2组临床疗效。结果:总有效率治疗组为82.05%,显著高于对照组的61.54%,差异具有统计学意义(P&lt;0.05);治疗后2组UPDRS评分均较治疗前显著改善(P&lt;0.05),且治疗组UPDRS评分显著低于对照组(P&lt;0.05)。结论:采用针灸结合西药治疗PD的临床效果显著,且有助于患者术后生活质量的改善。","call-number":"43-1105/R","container-title":"HUNAN JOURNAL OF TRADITIONAL CHINESE MEDICINE","DOI":"10.16808/j.cnki.issn1003-7705.2018.07.048","ISSN":"1003-7705","issue":"7","journalAbbreviation":"湖南中医杂志","language":"zh","note":"citation: 12","page":"111-112","title":"Clinical observation on 39 cases of Parkinson 's disease treated by acupuncture combined with western medicine","volume":"34","author":[{"family":"Li GS","given":""},{"family":"Duan XN","given":""},{"family":"Cheng M","given":""}],"issued":{"date-parts":[["2018"]]}}}],"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16)</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9D1F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833488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u AG et al. (2023)</w:t>
            </w:r>
          </w:p>
        </w:tc>
        <w:tc>
          <w:tcPr>
            <w:tcW w:w="1878" w:type="dxa"/>
            <w:tcBorders>
              <w:top w:val="nil"/>
              <w:left w:val="nil"/>
              <w:bottom w:val="nil"/>
              <w:right w:val="nil"/>
            </w:tcBorders>
            <w:shd w:val="clear" w:color="auto" w:fill="auto"/>
            <w:vAlign w:val="center"/>
          </w:tcPr>
          <w:p w14:paraId="1701650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60A130D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25D737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2ECBA56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2E8B30F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0BB5C0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351F4E4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hort follow-up)</w:t>
            </w:r>
          </w:p>
        </w:tc>
        <w:tc>
          <w:tcPr>
            <w:tcW w:w="1113" w:type="dxa"/>
            <w:tcBorders>
              <w:top w:val="nil"/>
              <w:left w:val="nil"/>
              <w:bottom w:val="nil"/>
              <w:right w:val="nil"/>
            </w:tcBorders>
            <w:shd w:val="clear" w:color="auto" w:fill="auto"/>
            <w:vAlign w:val="center"/>
          </w:tcPr>
          <w:p w14:paraId="755DC17F">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gXcp0DBh","properties":{"formattedCitation":"(55)","plainCitation":"(55)","noteIndex":0},"citationItems":[{"id":926,"uris":["http://zotero.org/users/14581034/items/NRP3YZIZ"],"itemData":{"id":926,"type":"article-journal","abstract":"目的 观察针灸联合西医常规治疗帕金森病(PD)疲劳的临床疗效。方法 将120例PD疲劳患者按照随机数字表法分为2组，对照组60例(剔除1例，实际完成59例)予西医常规治疗，治疗组60例(剔除1例，实际完成59例)在对照组的基础上联合针灸治疗。2组均治疗4周并随访3个月。比较2组治疗前后及随访1、3个月疲劳严重程度量表(FSS)评分、帕金森患者的生活质量问卷(PDQ-39)评分及抑郁自评量表(SDS)评分变化情况。结果 与本组治疗前比较，治疗组治疗后及随访1、3个月FSS评分均降低(P&lt;0.05),对照组仅随访1个月FSS评分降低(P&lt;0.05);2组间同期比较，治疗组治疗后及随访1、3个月FSS评分均低于对照组同期(P&lt;0.05)。与本组治疗前比较，治疗组治疗后及随访1个月PDQ-39评分均降低(P&lt;0.05),治疗组随访3个月及对照组治疗后和随访1、3个月PDQ-39评分均无明显变化(P&gt;0.05);2组间同期比较，治疗组治疗后及随访1个月PDQ-39评分均低于对照组同期(P&lt;0.05),2组随访3个月PDQ-39评分组间比较差异无统计学意义(P&gt;0.05)。与本组治疗前比较，治疗组治疗后及随访1、3个月SDS评分均降低(P&lt;0.05),对照组治疗后及随访1、3个月SDS评分均无明显变化(P&gt;0.05);2组间同期比较，治疗组治疗后及随访1、3个月SDS评分均低于对照组同期(P&lt;0.05)。结论 针灸联合西医常规治疗PD疲劳疗效确切，可有效改善患者的疲劳症状，提高生活质量，减少抑郁的发生，且安全可靠。","call-number":"13-1067/R","container-title":"Hebei J TCM","ISSN":"1002-2619","issue":"1","journalAbbreviation":"河北中医","language":"zh","note":"citation: 2","page":"106-109","title":"Clinical effect of acupuncture and moxibustion combined with conventional Western medicine for Parkinson disease pa⁃  tients with fatigue","volume":"45","author":[{"family":"Liu AG","given":""},{"family":"Wu XL","given":""},{"family":"Lu BQ","given":""},{"family":"Xu JH","given":""}],"issued":{"date-parts":[["202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5)</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7029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23EC077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iang L et al. (2020)</w:t>
            </w:r>
          </w:p>
        </w:tc>
        <w:tc>
          <w:tcPr>
            <w:tcW w:w="1878" w:type="dxa"/>
            <w:tcBorders>
              <w:top w:val="nil"/>
              <w:left w:val="nil"/>
              <w:bottom w:val="nil"/>
              <w:right w:val="nil"/>
            </w:tcBorders>
            <w:shd w:val="clear" w:color="auto" w:fill="auto"/>
            <w:vAlign w:val="center"/>
          </w:tcPr>
          <w:p w14:paraId="1A7D439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047B19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16C9F5A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1069808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4731CE0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7A1FC5D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065B8B8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3FA9B493">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RiGXWW1X","properties":{"formattedCitation":"(51)","plainCitation":"(51)","noteIndex":0},"citationItems":[{"id":974,"uris":["http://zotero.org/users/14581034/items/9WXNKSAF"],"itemData":{"id":974,"type":"article-journal","abstract":"目的:探讨针灸治疗帕金森病(PD)患者的功能性便秘疗效的作用机制。方法:PD功能性便秘患者66例采用随机数字表法分为治疗组和对照组,每组33例。对照组给予按西医常规治疗,治疗组在对照组的基础上加用针灸疗法,2组疗程均为20 d。于治疗前后,采用慢性便秘症状严重程度评分量表(CSS)、便秘患者生存质量量表(PAC-QOL)、PD患者生活质量问卷(PDQ39)评分量表对2组患者进行评价并比较。结果:治疗后,治疗组患者CSS评分和PAC-QOL评分低于同组治疗前,且低于对照组治疗后(均P&lt;0.05),而对照组评分与治疗前差异无统计学意义(P&gt;0.05);2组PDQ39评分较治疗前明显下降(P&lt;0.05),但2组间差异无统计学意义(P&gt;0.05)。结论:针灸治疗可明显改善PD便秘患者的便秘症状及便秘相关生活质量,疗效优于单独使用左旋多巴制剂治疗。","call-number":"42-1759/R","container-title":"Neural Injury And Functional Reconstruction","DOI":"10.16780/j.cnki.sjssgncj.20200767","ISSN":"1001-117X","issue":"12","journalAbbreviation":"神经损伤与功能重建","language":"zh","note":"citation: 30","page":"749-750","title":"Clinical Observation on Acupuncture Treatment of Functional Constipation in Parkinson ' s Disease","volume":"15","author":[{"family":"Jiang L","given":""},{"family":"Ke SS","given":""},{"family":"Jin J","given":""},{"family":"Liu JH","given":""},{"family":"Liu QL","given":""},{"family":"Wang F","given":""}],"issued":{"date-parts":[["2020"]]}}}],"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1)</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78C6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1BCF4335">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iao F et al. (2022)</w:t>
            </w:r>
          </w:p>
        </w:tc>
        <w:tc>
          <w:tcPr>
            <w:tcW w:w="1878" w:type="dxa"/>
            <w:tcBorders>
              <w:top w:val="nil"/>
              <w:left w:val="nil"/>
              <w:bottom w:val="nil"/>
              <w:right w:val="nil"/>
            </w:tcBorders>
            <w:shd w:val="clear" w:color="auto" w:fill="auto"/>
            <w:vAlign w:val="center"/>
          </w:tcPr>
          <w:p w14:paraId="6406942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Grouped by treatment)</w:t>
            </w:r>
          </w:p>
        </w:tc>
        <w:tc>
          <w:tcPr>
            <w:tcW w:w="1530" w:type="dxa"/>
            <w:tcBorders>
              <w:top w:val="nil"/>
              <w:left w:val="nil"/>
              <w:bottom w:val="nil"/>
              <w:right w:val="nil"/>
            </w:tcBorders>
            <w:shd w:val="clear" w:color="auto" w:fill="auto"/>
            <w:vAlign w:val="center"/>
          </w:tcPr>
          <w:p w14:paraId="685A572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27751EF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blinding)</w:t>
            </w:r>
          </w:p>
        </w:tc>
        <w:tc>
          <w:tcPr>
            <w:tcW w:w="1425" w:type="dxa"/>
            <w:tcBorders>
              <w:top w:val="nil"/>
              <w:left w:val="nil"/>
              <w:bottom w:val="nil"/>
              <w:right w:val="nil"/>
            </w:tcBorders>
            <w:shd w:val="clear" w:color="auto" w:fill="auto"/>
            <w:vAlign w:val="center"/>
          </w:tcPr>
          <w:p w14:paraId="2DB3F3B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Not mentioned)</w:t>
            </w:r>
          </w:p>
        </w:tc>
        <w:tc>
          <w:tcPr>
            <w:tcW w:w="1686" w:type="dxa"/>
            <w:tcBorders>
              <w:top w:val="nil"/>
              <w:left w:val="nil"/>
              <w:bottom w:val="nil"/>
              <w:right w:val="nil"/>
            </w:tcBorders>
            <w:shd w:val="clear" w:color="auto" w:fill="auto"/>
            <w:vAlign w:val="center"/>
          </w:tcPr>
          <w:p w14:paraId="2E46ABA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6C24092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E6754D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implistic grouping)</w:t>
            </w:r>
          </w:p>
        </w:tc>
        <w:tc>
          <w:tcPr>
            <w:tcW w:w="1113" w:type="dxa"/>
            <w:tcBorders>
              <w:top w:val="nil"/>
              <w:left w:val="nil"/>
              <w:bottom w:val="nil"/>
              <w:right w:val="nil"/>
            </w:tcBorders>
            <w:shd w:val="clear" w:color="auto" w:fill="auto"/>
            <w:vAlign w:val="center"/>
          </w:tcPr>
          <w:p w14:paraId="5A797BD3">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bo4giZwq","properties":{"formattedCitation":"(49)","plainCitation":"(49)","noteIndex":0},"citationItems":[{"id":941,"uris":["http://zotero.org/users/14581034/items/FEEMWCMA"],"itemData":{"id":941,"type":"article-journal","abstract":"目的：探究中晚期帕金森病便秘患者采取针灸治疗的效果。方法：选取本院2019年3月至2020年3月收治的58例中晚期帕金森病便秘患者为研究对象，根据治疗方法的不同分为对照组和观察组，各29例。对照组接受西药治疗干预，观察组在对照组的基础上采取针灸治疗干预，比较两组患者行治疗干预后慢性便秘严重程度评分（CSS）、生存质量评分（PAC-QOL）、自主神经功能评分（SCOPA-AUT）。结果：治疗前两组患者CSS评分比较，差异无统计学意义（P&gt;0.05）；治疗后，观察组患者CSS评分低于对照组，组间比较，差异具有统计学意义（P&lt;0.05）。治疗前两组患者PAC-QOL评分比较，差异无统计学意义（P&gt;0.05）；治疗后，观察组患者PAC-QOL评分低于对照组，组间比较，差异具有统计学意义（P&lt;0.05）。治疗前两组患者SCOPAAUT评分比较，差异无统计学意义（P&gt;0.05）；治疗后，观察组患者SCOPA-AUT评分低于对照组，组间比较，差异具有统计学意义（P&lt;0.05）。结论：在晚期帕金森病便秘患者的治疗中施行针灸治疗，能够改善患者的便秘相关症状，提升其生存质量以及自主神经功能。由此可见，针灸治疗在中晚期帕金森病便秘患者的临床治疗中具有重要意义。","call-number":"44-1666/R","container-title":"Renowned Doctor","ISSN":"1674-9561","issue":"7","journalAbbreviation":"名医","language":"zh","note":"citation: 2","page":"69-71","title":"Clinical effect analysis of acupuncture and moxibustion in the treatment of constipation in advanced Parkinson 's disease","author":[{"family":"Qiao F","given":""},{"family":"Tao JP","given":""}],"issued":{"date-parts":[["202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9)</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5B38E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064C2A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hao X et al. (2022)</w:t>
            </w:r>
          </w:p>
        </w:tc>
        <w:tc>
          <w:tcPr>
            <w:tcW w:w="1878" w:type="dxa"/>
            <w:tcBorders>
              <w:top w:val="nil"/>
              <w:left w:val="nil"/>
              <w:bottom w:val="nil"/>
              <w:right w:val="nil"/>
            </w:tcBorders>
            <w:shd w:val="clear" w:color="auto" w:fill="auto"/>
            <w:vAlign w:val="center"/>
          </w:tcPr>
          <w:p w14:paraId="76C236F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2D81F6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2289" w:type="dxa"/>
            <w:tcBorders>
              <w:top w:val="nil"/>
              <w:left w:val="nil"/>
              <w:bottom w:val="nil"/>
              <w:right w:val="nil"/>
            </w:tcBorders>
            <w:shd w:val="clear" w:color="auto" w:fill="auto"/>
            <w:vAlign w:val="center"/>
          </w:tcPr>
          <w:p w14:paraId="6F13377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ham control, blinding unclear)</w:t>
            </w:r>
          </w:p>
        </w:tc>
        <w:tc>
          <w:tcPr>
            <w:tcW w:w="1425" w:type="dxa"/>
            <w:tcBorders>
              <w:top w:val="nil"/>
              <w:left w:val="nil"/>
              <w:bottom w:val="nil"/>
              <w:right w:val="nil"/>
            </w:tcBorders>
            <w:shd w:val="clear" w:color="auto" w:fill="auto"/>
            <w:vAlign w:val="center"/>
          </w:tcPr>
          <w:p w14:paraId="6AD030B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Assessor blinding unclear)</w:t>
            </w:r>
          </w:p>
        </w:tc>
        <w:tc>
          <w:tcPr>
            <w:tcW w:w="1686" w:type="dxa"/>
            <w:tcBorders>
              <w:top w:val="nil"/>
              <w:left w:val="nil"/>
              <w:bottom w:val="nil"/>
              <w:right w:val="nil"/>
            </w:tcBorders>
            <w:shd w:val="clear" w:color="auto" w:fill="auto"/>
            <w:vAlign w:val="center"/>
          </w:tcPr>
          <w:p w14:paraId="77BB3B0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60960B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56C8F05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No long-term follow-up)</w:t>
            </w:r>
          </w:p>
        </w:tc>
        <w:tc>
          <w:tcPr>
            <w:tcW w:w="1113" w:type="dxa"/>
            <w:tcBorders>
              <w:top w:val="nil"/>
              <w:left w:val="nil"/>
              <w:bottom w:val="nil"/>
              <w:right w:val="nil"/>
            </w:tcBorders>
            <w:shd w:val="clear" w:color="auto" w:fill="auto"/>
            <w:vAlign w:val="center"/>
          </w:tcPr>
          <w:p w14:paraId="2CDFDCB2">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2o3DpeHu","properties":{"formattedCitation":"(44)","plainCitation":"(44)","noteIndex":0},"citationItems":[{"id":911,"uris":["http://zotero.org/users/14581034/items/D69FSCYZ"],"itemData":{"id":911,"type":"article-journal","abstract":"【目的】观察整合针灸方案治疗帕金森病睡眠障碍（Parkinson’s disease sleep disorders,PDSD）的临床疗效。【方法】将64例PDSD患者随机分为治疗组和对照组，每组各32例。治疗组给予整合针灸方案治疗（包括针刺疗法、精灸疗法和耳针疗法），对照组给予假的整合针灸方案治疗（包括假针刺治疗、假精灸治疗和假埋针治疗），每周治疗2次，疗程为12周。观察2组患者治疗前后帕金森病睡眠量表（PDSS）和匹兹堡睡眠质量指数（PSQI）评分的变化情况，并评价2组患者的临床疗效。【结果】（1）治疗过程中，治疗组脱落2例，对照组脱落2例，最终共有60例患者完成试验，其中治疗组30例、对照组30例。（2）治疗12周后，治疗组的总有效率为76.67%(23/30)，对照组为20.00%(6/30)，组间比较（Mann-Whitney U检验），治疗组的临床疗效明显优于对照组，差异有统计学意义（P&lt;0.01）。（3）治疗12周后，2组患者的PDSS评分均较治疗前升高（P&lt;0.05）,PSQI评分均较治疗前降低（P&lt;0.05），且治疗组对PDSS评分的升高作用及对PSQI评分的降低作用均明显优于对照组，差异均有统计学意义（P&lt;0.01）。【结论】整合针灸方案对于PDSD患者的治疗具有较高的有效性和实用性。","call-number":"44-1425/R","container-title":"Journal of Guangzhou University of Traditional Chinese Medicine","DOI":"10.13359/j.cnki.gzxbtcm.2023.12.017","ISSN":"1007-3213","issue":"12","journalAbbreviation":"广州中医药大学学报","language":"zh","note":"citation: 7","page":"3067-3072","title":"Clinical Observation of Integrated Acupuncture and Moxibustion Regimen for the Treatment of Sleep Disorders in Parkinson’s Disease","volume":"40","author":[{"family":"Zhao X","given":""},{"family":"Fu WB","given":""}],"issued":{"date-parts":[["202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4)</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43E20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1502F2C0">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n JQ et al.</w:t>
            </w:r>
            <w:r>
              <w:rPr>
                <w:rFonts w:hint="eastAsia" w:ascii="Times New Roman" w:hAnsi="Times New Roman" w:eastAsia="宋体" w:cs="Times New Roman"/>
                <w:i w:val="0"/>
                <w:iCs w:val="0"/>
                <w:color w:val="000000"/>
                <w:kern w:val="0"/>
                <w:sz w:val="24"/>
                <w:szCs w:val="24"/>
                <w:u w:val="none"/>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xml:space="preserve"> (2022)</w:t>
            </w:r>
          </w:p>
        </w:tc>
        <w:tc>
          <w:tcPr>
            <w:tcW w:w="1878" w:type="dxa"/>
            <w:tcBorders>
              <w:top w:val="nil"/>
              <w:left w:val="nil"/>
              <w:bottom w:val="nil"/>
              <w:right w:val="nil"/>
            </w:tcBorders>
            <w:shd w:val="clear" w:color="auto" w:fill="auto"/>
            <w:vAlign w:val="center"/>
          </w:tcPr>
          <w:p w14:paraId="399C281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EFA85E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792A016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25" w:type="dxa"/>
            <w:tcBorders>
              <w:top w:val="nil"/>
              <w:left w:val="nil"/>
              <w:bottom w:val="nil"/>
              <w:right w:val="nil"/>
            </w:tcBorders>
            <w:shd w:val="clear" w:color="auto" w:fill="auto"/>
            <w:vAlign w:val="center"/>
          </w:tcPr>
          <w:p w14:paraId="3365CE3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121BCE1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96FAFE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74BBF54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2F27E3CD">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5S4vsgiQ","properties":{"formattedCitation":"(37)","plainCitation":"(37)","noteIndex":0},"citationItems":[{"id":733,"uris":["http://zotero.org/users/14581034/items/FU8XQJV5"],"itemData":{"id":733,"type":"article-journal","abstract":"IMPORTANCE: One of the ordinary manifestations of Parkinson disease (PD) is anxiety, which remains untreated. Anxiety is closely associated with the accelerated progression of PD. Efficacy of acupuncture for anxiety has been reported. However, to date, there are no data on acupuncture's effectiveness on anxiety for patients with PD.\nOBJECTIVE: To investigate the effect of acupuncture vs sham acupuncture for treating anxiety in patients with PD.\nDESIGN, SETTING, AND PARTICIPANTS: This is randomized, double-blinded, clinical trial enrolled patients between June 20, 2021, and February 26, 2022. Final follow-up was April 15, 2022. Patients with Parkinson disease and anxiety were allocated randomly (1:1) to receive acupuncture or sham acupuncture for 8 weeks. Acupuncture operators, outcome measures evaluators, and statistical analysts were blinded to the grouping of patients. Patients were blinded to their own grouping during the study. This study took place in the Parkinson clinic of a hospital in China.\nINTERVENTIONS: Real acupuncture or sham acupuncture for 8 weeks.\nMAIN OUTCOMES AND MEASURES: Primary outcome was Hamilton Anxiety Scale (HAM-A) score. Secondary outcomes were scores on the Unified Parkinson Disease Rating Scale (UPDRS), 39-item Parkinson Disease Questionnaire (PDQ-39), and serum levels of the adrenocorticotropic hormone (ACTH) and cortisol (CORT).\nRESULTS: Seventy eligible patients were enrolled, including 34 women (48.5%) and 36 men (51.4%). Sixty-four patients (91%) completed the intervention and the 8-week follow-up, including 30 women (46.9%) and 34 men (53.1%) with a mean (SD) age of 61.84 (8.47) years. At the end of treatment, the variation of HAM-A score was 0.22 (95% CI, -0.63 to 1.07; P = .62) between the real acupuncture and sham acupuncture groups. At the end of follow-up, the real acupuncture group had a significant 7.03-point greater (95% CI, 6.18 to 7.88; P &lt; .001) reduction in HAM-A score compared with the sham acupuncture group. Four mild adverse reactions occurred during the study.\nCONCLUSIONS AND RELEVANCE: This study found acupuncture to be an effective treatment for anxiety in patients with PD. These findings suggest that acupuncture may enhance the wellbeing of patients who have Parkinson disease and anxiety.\nTRIAL REGISTRATION: Chinese Clinical Trial Registry: ChiCTR2100047253.","call-number":"1","container-title":"JAMA Network Open","DOI":"10.1001/jamanetworkopen.2022.32133","ISSN":"2574-3805","issue":"9","journalAbbreviation":"JAMA Netw. Open","language":"eng","note":"PMID: 36129711\nPMCID: PMC9494193","page":"e2232133","source":"10.5","title":"Effectiveness of Acupuncture for Anxiety Among Patients With Parkinson Disease: A Randomized Clinical Trial","title-short":"Effectiveness of Acupuncture for Anxiety Among Patients With Parkinson Disease","volume":"5","author":[{"family":"Fan","given":"Jing-Qi"},{"family":"Lu","given":"Wei-Jing"},{"family":"Tan","given":"Wei-Qiang"},{"family":"Liu","given":"Xin"},{"family":"Wang","given":"Yu-Ting"},{"family":"Wang","given":"Nan-Bu"},{"family":"Zhuang","given":"Li-Xing"}],"issued":{"date-parts":[["2022",9,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7)</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8199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7A3983A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ang JH et al. (2020)</w:t>
            </w:r>
          </w:p>
        </w:tc>
        <w:tc>
          <w:tcPr>
            <w:tcW w:w="1878" w:type="dxa"/>
            <w:tcBorders>
              <w:top w:val="nil"/>
              <w:left w:val="nil"/>
              <w:bottom w:val="nil"/>
              <w:right w:val="nil"/>
            </w:tcBorders>
            <w:shd w:val="clear" w:color="auto" w:fill="auto"/>
            <w:vAlign w:val="center"/>
          </w:tcPr>
          <w:p w14:paraId="01C0CA7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407748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648A646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Control group unblinded)</w:t>
            </w:r>
          </w:p>
        </w:tc>
        <w:tc>
          <w:tcPr>
            <w:tcW w:w="1425" w:type="dxa"/>
            <w:tcBorders>
              <w:top w:val="nil"/>
              <w:left w:val="nil"/>
              <w:bottom w:val="nil"/>
              <w:right w:val="nil"/>
            </w:tcBorders>
            <w:shd w:val="clear" w:color="auto" w:fill="auto"/>
            <w:vAlign w:val="center"/>
          </w:tcPr>
          <w:p w14:paraId="7DDBB78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Partial assessors unblinded)</w:t>
            </w:r>
          </w:p>
        </w:tc>
        <w:tc>
          <w:tcPr>
            <w:tcW w:w="1686" w:type="dxa"/>
            <w:tcBorders>
              <w:top w:val="nil"/>
              <w:left w:val="nil"/>
              <w:bottom w:val="nil"/>
              <w:right w:val="nil"/>
            </w:tcBorders>
            <w:shd w:val="clear" w:color="auto" w:fill="auto"/>
            <w:vAlign w:val="center"/>
          </w:tcPr>
          <w:p w14:paraId="7B6D6BB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520818F7">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493" w:type="dxa"/>
            <w:tcBorders>
              <w:top w:val="nil"/>
              <w:left w:val="nil"/>
              <w:bottom w:val="nil"/>
              <w:right w:val="nil"/>
            </w:tcBorders>
            <w:shd w:val="clear" w:color="auto" w:fill="auto"/>
            <w:vAlign w:val="center"/>
          </w:tcPr>
          <w:p w14:paraId="25B4153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 + short intervention)</w:t>
            </w:r>
          </w:p>
        </w:tc>
        <w:tc>
          <w:tcPr>
            <w:tcW w:w="1113" w:type="dxa"/>
            <w:tcBorders>
              <w:top w:val="nil"/>
              <w:left w:val="nil"/>
              <w:bottom w:val="nil"/>
              <w:right w:val="nil"/>
            </w:tcBorders>
            <w:shd w:val="clear" w:color="auto" w:fill="auto"/>
            <w:vAlign w:val="center"/>
          </w:tcPr>
          <w:p w14:paraId="1B7D3C0E">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pYNsIRsR","properties":{"formattedCitation":"(31)","plainCitation":"(31)","noteIndex":0},"citationItems":[{"id":703,"uris":["http://zotero.org/users/14581034/items/QK4C6Q5V"],"itemData":{"id":703,"type":"article-journal","abstract":"BACKGROUND: Parkinson's disease (PD) leads to impaired mobility and limited independence.\nOBJECTIVE: We investigated the effects of acupuncture on gait disturbance and analyzed hemodynamic changes caused by acupuncture in the cerebral cortex of patients with PD.\nMETHODS: Participants (n = 26) with gait disturbance due to PD were randomly assigned to the intervention (acupuncture twice a week for 4 weeks + conventional therapy) or control (conventional therapy) groups. We analyzed gait parameters using the GAITRite system and hemodynamic responses in the cerebral cortices using functional near-infrared spectroscopy, Unified Parkinson's Disease Rating Scale (UPDRS) scores, neurotransmitter levels, as well as the immediate effects of acupuncture in patients with PD.\nRESULTS: The participants tended to walk with hypometric gait (high cadence, short steps) overground. After acupuncture treatment, those in the intervention group showed a significant reduction in cadence and the UPDRS scores involving \"walking and balance\" compared with those in the control group (P = .004 and P = .020, respectively); the stride, swing, and single support times were significantly increased (P = .006, P = .001, and P = .001, respectively). Oxyhemoglobin levels in the intervention group while walking on a treadmill were significantly increased in the prefrontal and supplementary motor areas. The oxyhemoglobin levels in the prefrontal cortex and swing time revealed significant positive correlations.\nCONCLUSIONS: Our findings indicated that acupuncture tended to improve hypometric gait and rearranged activation of the cerebral cortex. Thus, acupuncture may be a useful complementary treatment for gait disturbance, including hypometric gait, in patients with PD. Trial Registration Number. Clinical Research Information Service (KCT0002603), https://cris.nih.go.kr/cris/index.jsp.","call-number":"2","container-title":"Neurorehabilitation and Neural Repair","DOI":"10.1177/1545968320969942","ISSN":"1552-6844","issue":"12","journalAbbreviation":"Neurorehabil. Neural Repair","language":"en","note":"PMID: 33198568","page":"1111-1123","source":"3.7","title":"Gait disturbance improvement and cerebral cortex rearrangement by acupuncture in parkinson's disease: a pilot assessor-blinded, randomized, controlled, parallel-group trial","title-short":"Gait disturbance improvement and cerebral cortex rearrangement by acupuncture in parkinson's disease","volume":"34","author":[{"family":"Jang","given":"Jung-Hee"},{"family":"Park","given":"Sangsoo"},{"family":"An","given":"Jinung"},{"family":"Choi","given":"Jong-Duk"},{"family":"Seol","given":"In Chan"},{"family":"Park","given":"Gunhyuk"},{"family":"Lee","given":"Seung Hyun"},{"family":"Moon","given":"Young"},{"family":"Kang","given":"Weechang"},{"family":"Jung","given":"Eun-Sun"},{"family":"Cha","given":"Ji-Yun"},{"family":"Kim","given":"Chan-Young"},{"family":"Kim","given":"Siyeon"},{"family":"Jung","given":"In Chul"},{"family":"Yoo","given":"Horyong"}],"issued":{"date-parts":[["2020",12]]}}}],"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1)</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5AC3D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106D3E5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Kong KH et al. (2018)</w:t>
            </w:r>
          </w:p>
        </w:tc>
        <w:tc>
          <w:tcPr>
            <w:tcW w:w="1878" w:type="dxa"/>
            <w:tcBorders>
              <w:top w:val="nil"/>
              <w:left w:val="nil"/>
              <w:bottom w:val="nil"/>
              <w:right w:val="nil"/>
            </w:tcBorders>
            <w:shd w:val="clear" w:color="auto" w:fill="auto"/>
            <w:vAlign w:val="center"/>
          </w:tcPr>
          <w:p w14:paraId="2331530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42B8884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3B048C2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25" w:type="dxa"/>
            <w:tcBorders>
              <w:top w:val="nil"/>
              <w:left w:val="nil"/>
              <w:bottom w:val="nil"/>
              <w:right w:val="nil"/>
            </w:tcBorders>
            <w:shd w:val="clear" w:color="auto" w:fill="auto"/>
            <w:vAlign w:val="center"/>
          </w:tcPr>
          <w:p w14:paraId="57E4BA7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Partial assessors unblinded)</w:t>
            </w:r>
          </w:p>
        </w:tc>
        <w:tc>
          <w:tcPr>
            <w:tcW w:w="1686" w:type="dxa"/>
            <w:tcBorders>
              <w:top w:val="nil"/>
              <w:left w:val="nil"/>
              <w:bottom w:val="nil"/>
              <w:right w:val="nil"/>
            </w:tcBorders>
            <w:shd w:val="clear" w:color="auto" w:fill="auto"/>
            <w:vAlign w:val="center"/>
          </w:tcPr>
          <w:p w14:paraId="15C9F82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1124363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57163D8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Small sample size)</w:t>
            </w:r>
          </w:p>
        </w:tc>
        <w:tc>
          <w:tcPr>
            <w:tcW w:w="1113" w:type="dxa"/>
            <w:tcBorders>
              <w:top w:val="nil"/>
              <w:left w:val="nil"/>
              <w:bottom w:val="nil"/>
              <w:right w:val="nil"/>
            </w:tcBorders>
            <w:shd w:val="clear" w:color="auto" w:fill="auto"/>
            <w:vAlign w:val="center"/>
          </w:tcPr>
          <w:p w14:paraId="170A07F6">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aLYvk7Mp","properties":{"formattedCitation":"(56)","plainCitation":"(56)","noteIndex":0},"citationItems":[{"id":1183,"uris":["http://zotero.org/users/14581034/items/KF472KP5"],"itemData":{"id":1183,"type":"article-journal","abstract":"INTRODUCTION: Fatigue is a common and disabling problem in patients with Parkinson's disease (PD), and there is currently no satisfactory treatment. As acupuncture has been reported to be effective in fatigue related to other conditions, we sought to evaluate its efficacy in PD.\nMETHODS: This was a single center, randomized, sham-controlled study. Forty PD patients with moderately severe fatigue were randomized to receive 5 weeks of biweekly real or sham acupuncture. The primary outcome was change on the General Fatigue score of the Multidimensional Fatigue Inventory (MFI-GF) at 5 weeks. Secondary outcomes included MFI-Total score, Unified Parkinson's Disease Rating Scale Motor score (UPDRS Motor), Parkinson's Disease Questionnaire-39 (PDQ 39), Geriatrics Depression Scale (GDS), and Epworth Sleepiness Scale ESS). All outcome measures were evaluated at baseline, 5 and 9 weeks.\nRESULTS: Both groups showed significant improvements in MFI-GF and MFI-Total scores at 5 and 9 weeks, but there were no significant between-group differences. There were no improvements from baseline for PDQ 39, GDS, and ESS. Although improvements were noted for the UPDRS Motor score in the real acupuncture group, no between-group difference could be demonstrated.\nCONCLUSIONS: Both real and sham acupuncture are equally effective in improving PD-related fatigue, and it is likely that this is due to nonspecific or placebo effects.","call-number":"3","container-title":"Brain and Behavior","DOI":"10.1002/brb3.897","ISSN":"2162-3279","issue":"1","journalAbbreviation":"Brain Behav.","language":"en","note":"PMID: 29568693\nPMCID: PMC5853635","page":"e00897","source":"2.6","title":"Acupuncture in the treatment of fatigue in parkinson's disease: a pilot, randomized, controlled, study","title-short":"Acupuncture in the treatment of fatigue in parkinson's disease","volume":"8","author":[{"family":"Kong","given":"Keng H."},{"family":"Ng","given":"Hwee L."},{"family":"Li","given":"Wei"},{"family":"Ng","given":"Dora W."},{"family":"Tan","given":"Siang I."},{"family":"Tay","given":"Kay Y."},{"family":"Au","given":"Wing L."},{"family":"Tan","given":"Louis C. S."}],"issued":{"date-parts":[["2018",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6)</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6E407C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590581CC">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i H et al. (2016)</w:t>
            </w:r>
          </w:p>
        </w:tc>
        <w:tc>
          <w:tcPr>
            <w:tcW w:w="1878" w:type="dxa"/>
            <w:tcBorders>
              <w:top w:val="nil"/>
              <w:left w:val="nil"/>
              <w:bottom w:val="nil"/>
              <w:right w:val="nil"/>
            </w:tcBorders>
            <w:shd w:val="clear" w:color="auto" w:fill="auto"/>
            <w:vAlign w:val="center"/>
          </w:tcPr>
          <w:p w14:paraId="5FBB175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Lottery method)</w:t>
            </w:r>
          </w:p>
        </w:tc>
        <w:tc>
          <w:tcPr>
            <w:tcW w:w="1530" w:type="dxa"/>
            <w:tcBorders>
              <w:top w:val="nil"/>
              <w:left w:val="nil"/>
              <w:bottom w:val="nil"/>
              <w:right w:val="nil"/>
            </w:tcBorders>
            <w:shd w:val="clear" w:color="auto" w:fill="auto"/>
            <w:vAlign w:val="center"/>
          </w:tcPr>
          <w:p w14:paraId="629A671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6A0110A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25" w:type="dxa"/>
            <w:tcBorders>
              <w:top w:val="nil"/>
              <w:left w:val="nil"/>
              <w:bottom w:val="nil"/>
              <w:right w:val="nil"/>
            </w:tcBorders>
            <w:shd w:val="clear" w:color="auto" w:fill="auto"/>
            <w:vAlign w:val="center"/>
          </w:tcPr>
          <w:p w14:paraId="3494E9E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4377A7E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F566AB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737DDD6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113" w:type="dxa"/>
            <w:tcBorders>
              <w:top w:val="nil"/>
              <w:left w:val="nil"/>
              <w:bottom w:val="nil"/>
              <w:right w:val="nil"/>
            </w:tcBorders>
            <w:shd w:val="clear" w:color="auto" w:fill="auto"/>
            <w:vAlign w:val="center"/>
          </w:tcPr>
          <w:p w14:paraId="3C8FD660">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t4HjBxac","properties":{"formattedCitation":"(30)","plainCitation":"(30)","noteIndex":0},"citationItems":[{"id":706,"uris":["http://zotero.org/users/14581034/items/VUHVX4KV","http://zotero.org/users/14581034/items/CSQJT3Z7"],"itemData":{"id":706,"type":"article-journal","abstract":"BACKGROUND: Gait disorder, a key contributor to fall and poor quality of life, represents a major therapeutic challenge in Parkinson's disease (PD). The efficacy of acupuncture for PD remains unclear, largely due to methodological flaws and lack of studies using objective outcome measures.\nOBJECTIVE: To objectively assess the efficacy of electroacupuncture (EA) for gait disorders using body-worn sensor technology in patients with PD.\nMETHODS: In this randomized pilot study, both the patients and assessors were masked. Fifteen PD patients were randomly assigned to an experimental group (n = 10) or to a control group (n = 5). Outcomes were assessed at baseline and after completion of three weekly EA treatments. Measurements included gait analysis during single-task habitual walking (STHW), dual-task habitual walking (DTHW), single-task fast walking (STFW), dual-task fast walking (DTFW). In addition, Unified Parkinson's Disease Rating Scale (UPDRS), SF-12 health survey, short Falls Efficacy Scale-International (FES-I), and visual analog scale (VAS) for pain were utilized.\nRESULTS: All gait parameters were improved in the experimental group in response to EA treatment. After adjustment by age and BMI, the improvement achieved statistical significant level for gait speed under STHW, STFW, and DTFW (9%-19%, p&lt;0.05) as well as stride length during DTFW (9%, p = 0.037) and midswing speed during STFW (6%, p = 0.033). No significant changes were observed in the control group (p&gt;0.110). The highest correlation between gait parameters and UPRDS scores at baseline was observed between gait speed during STFW and UPDRS II (r = -0.888, p = 0.004). The change in this gait parameter in response to active intervention was positively correlated with baseline UPDRS (r = 0.595, p = 0.057). Finally, comparison of responses to treatment between groups showed significant improvement, prominently in gait speed (effect size 0.32-1.16, p = 0.001).\nCONCLUSIONS: This study provides the objective proof of concept for potential benefits of non-pharmaceutical based EA therapy on enhancing gait in patients with PD.\nTRIAL REGISTRATION: ClinicalTrials.gov NCT02556164.","call-number":"3","container-title":"PLOS One","DOI":"10.1371/journal.pone.0155613","ISSN":"1932-6203","issue":"5","journalAbbreviation":"PLOS One","language":"en","note":"PMID: 27227460\nPMCID: PMC4882016","page":"e0155613","source":"2.9","title":"A pilot clinical trial to objectively assess the efficacy of electroacupuncture on gait in patients with parkinson's disease using body worn sensors","volume":"11","author":[{"family":"Lei","given":"Hong"},{"family":"Toosizadeh","given":"Nima"},{"family":"Schwenk","given":"Michael"},{"family":"Sherman","given":"Scott"},{"family":"Karp","given":"Stephan"},{"family":"Sternberg","given":"Esther"},{"family":"Najafi","given":"Bijan"}],"issued":{"date-parts":[["2016"]]}}}],"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30)</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19EA7B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6622B13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Kluger et al. (2016)</w:t>
            </w:r>
          </w:p>
        </w:tc>
        <w:tc>
          <w:tcPr>
            <w:tcW w:w="1878" w:type="dxa"/>
            <w:tcBorders>
              <w:top w:val="nil"/>
              <w:left w:val="nil"/>
              <w:bottom w:val="nil"/>
              <w:right w:val="nil"/>
            </w:tcBorders>
            <w:shd w:val="clear" w:color="auto" w:fill="auto"/>
            <w:vAlign w:val="center"/>
          </w:tcPr>
          <w:p w14:paraId="4E904FA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2ED912A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1DAD4A9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25" w:type="dxa"/>
            <w:tcBorders>
              <w:top w:val="nil"/>
              <w:left w:val="nil"/>
              <w:bottom w:val="nil"/>
              <w:right w:val="nil"/>
            </w:tcBorders>
            <w:shd w:val="clear" w:color="auto" w:fill="auto"/>
            <w:vAlign w:val="center"/>
          </w:tcPr>
          <w:p w14:paraId="231DB15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7BCABB9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7A5FCC5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4E1F65E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 xml:space="preserve"> (Participant education may affect outcomes)</w:t>
            </w:r>
          </w:p>
        </w:tc>
        <w:tc>
          <w:tcPr>
            <w:tcW w:w="1113" w:type="dxa"/>
            <w:tcBorders>
              <w:top w:val="nil"/>
              <w:left w:val="nil"/>
              <w:bottom w:val="nil"/>
              <w:right w:val="nil"/>
            </w:tcBorders>
            <w:shd w:val="clear" w:color="auto" w:fill="auto"/>
            <w:vAlign w:val="center"/>
          </w:tcPr>
          <w:p w14:paraId="1D7AE319">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1k9cTXJH","properties":{"formattedCitation":"(57)","plainCitation":"(57)","noteIndex":0},"citationItems":[{"id":1171,"uris":["http://zotero.org/users/14581034/items/ZKWPGG9A"],"itemData":{"id":1171,"type":"article-journal","abstract":"BACKGROUND: Fatigue is a common and debilitating nonmotor symptom of PD. Because preliminary evidence suggests that acupuncture improves fatigue in other conditions, we sought to test its efficacy in PD.\nMETHODS: Ninety-four PD patients with moderate-to-high fatigue were randomized to receive 6 weeks of biweekly real or sham acupuncture. The primary outcome was change on the Modified Fatigue Impact Scale at 6 weeks. Secondary outcomes included sleep, mood, quality of life, and maintenance of benefits at 12 weeks.\nRESULTS: Both groups showed significant improvements in fatigue at 6 and 12 weeks, but with no significant between-group differences. Improvements from baseline in mood, sleep, and quality of life were noted without between-group differences. Overall, 63% of patients reported noticeable improvements in their fatigue. No serious adverse events were observed.\nCONCLUSIONS: Acupuncture may improve PD-related fatigue, but real acupuncture offers no greater benefit than sham treatments. PD-related fatigue should be added to the growing list of conditions that acupuncture helps primarily through nonspecific or placebo effects. © 2016 International Parkinson and Movement Disorder Society.","container-title":"Movement Disorders: Official Journal of the Movement Disorder Society","DOI":"10.1002/mds.26597","ISSN":"1531-8257","issue":"7","journalAbbreviation":"Mov. Disord.: Off. J. Mov. Disord. Soc.","language":"en","note":"PMID: 27028133","page":"1027-1032","source":"PubMed","title":"Randomized, controlled trial of acupuncture for fatigue in parkinson's disease","volume":"31","author":[{"family":"Kluger","given":"Benzi M."},{"family":"Rakowski","given":"Dylan"},{"family":"Christian","given":"Mary"},{"family":"Cedar","given":"Daisy"},{"family":"Wong","given":"Ban"},{"family":"Crawford","given":"Jane"},{"family":"Uveges","given":"Kristen"},{"family":"Berk","given":"Julie"},{"family":"Abaca","given":"Etta"},{"family":"Corbin","given":"Lisa"},{"family":"Garvan","given":"Cynthia"}],"issued":{"date-parts":[["2016",7]]}}}],"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7)</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226573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51EB46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SS et al. (2024)</w:t>
            </w:r>
          </w:p>
        </w:tc>
        <w:tc>
          <w:tcPr>
            <w:tcW w:w="1878" w:type="dxa"/>
            <w:tcBorders>
              <w:top w:val="nil"/>
              <w:left w:val="nil"/>
              <w:bottom w:val="nil"/>
              <w:right w:val="nil"/>
            </w:tcBorders>
            <w:shd w:val="clear" w:color="auto" w:fill="auto"/>
            <w:vAlign w:val="center"/>
          </w:tcPr>
          <w:p w14:paraId="66B5251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0DD0953F">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5638BEE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Partial participant blinding; personnel unblinded)</w:t>
            </w:r>
          </w:p>
        </w:tc>
        <w:tc>
          <w:tcPr>
            <w:tcW w:w="1425" w:type="dxa"/>
            <w:tcBorders>
              <w:top w:val="nil"/>
              <w:left w:val="nil"/>
              <w:bottom w:val="nil"/>
              <w:right w:val="nil"/>
            </w:tcBorders>
            <w:shd w:val="clear" w:color="auto" w:fill="auto"/>
            <w:vAlign w:val="center"/>
          </w:tcPr>
          <w:p w14:paraId="6F32DE7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686" w:type="dxa"/>
            <w:tcBorders>
              <w:top w:val="nil"/>
              <w:left w:val="nil"/>
              <w:bottom w:val="nil"/>
              <w:right w:val="nil"/>
            </w:tcBorders>
            <w:shd w:val="clear" w:color="auto" w:fill="auto"/>
            <w:vAlign w:val="center"/>
          </w:tcPr>
          <w:p w14:paraId="40477B0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49B7FBA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635F639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ingle-center, small sample</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222B7A39">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AxtwOtxP","properties":{"formattedCitation":"(58)","plainCitation":"(58)","noteIndex":0},"citationItems":[{"id":1168,"uris":["http://zotero.org/users/14581034/items/GVIYCQUL"],"itemData":{"id":1168,"type":"article-journal","abstract":"OBJECTIVE: To explore the effect of electroacupuncture on skeletal muscle pain in Parkinson's disease (PD).\nMETHODS: A single-center randomized controlled trial was conducted with sixty patients with Parkinson's disease with skeletal muscle pain were randomly divided into electroacupuncture group and sham acupuncture control group with 30 patients each. The electric acupuncture group was treated with electric acupuncture, while the control group was treated with Park needle pseudoacupuncture. Both groups were treated 5 times a week for a total of 4 weeks, and both groups completed 20 treatments. King's Parkinson's Pain Scale (KPPS) and visual analog scale (VAS) were used before and after treatment to evaluate the pain degree of patients. Real-time shear wave elastography (SWE) and modified Ashworth score (MAS) were used to evaluate the changes of muscle tone. Parkinson's comprehensive Score Scale (MDS-UPDRS, including UPDRSⅡ and UPDRS Ⅲ) was used to evaluate exercise ability. Hamilton Depression Scale (HAMD) score was used to evaluate the emotional changes of patients. Spearman correlation analysis was used to explore the correlation between pain degree and muscle tone, exercise ability and emotion.\nRESULTS: During the study, one case fell off in the control group, and 30 cases were eventually included in the analysis and treatment group and 29 cases in the control group. After treatment, Young's modulus of biceps and quadriceps and shear wave velocity of biceps were decreased in electroacupuncture group compared with before treatment, while KPPS score, VAS score, UPDRSⅡ, UPDRS Ⅲ and modified Ashworth score were decreased, with statistical significance (P &lt; 0.05). There was no statistical significance in control group (P &gt; 0.05). After treatment, KPPS score, VAS score, UPDRSⅡ and UPDRS Ⅲ, MAS, HAMD score, Young's modulus of biceps and shear wave velocity in electroacupuncture group were significantly lower than those in control group (P &lt; 0.05). Spearman correlation analysis showed that KPPS score was positively correlated with UPDRS Ⅲ (r = 0.414, P &lt; 0.05). KPPS score was positively correlated with HAMD score (r = 0.576, P &lt; 0.01).\nCONCLUSION: Electroacupuncture therapy can effectively improve skeletal muscle pain in patients with Parkinson's disease, reduce the muscle hardness of patients, improve patients' daily life ability, and improve patients' emotional disorders. The degree of skeletal muscle pain in PD patients is correlated with motor ability and emotional disorders, but there is no significant correlation between the degree of skeletal muscle pain and the muscle tone of PD patients.","container-title":"Journal of Traditional Chinese Medicine = Chung I Tsa Chih Ying Wen Pan","DOI":"10.19852/j.cnki.jtcm.20240203.004","ISSN":"2589-451X","issue":"2","journalAbbreviation":"J. Tradit. Chin. Med. = Chung Tsa Chih Ying Wen Pan","language":"en","note":"PMID: 38504545\nPMCID: PMC10927396","page":"388-395","source":"PubMed","title":"Effectivenss of electroacupuncture for skeletal muscle pain in parkinson's disease: a clinical randomized controlled trial","title-short":"Effectivenss of electroacupuncture for skeletal muscle pain in parkinson's disease","volume":"44","author":[{"family":"Shaosong","given":"Wang"},{"family":"Jingqing","given":"Sun"},{"family":"Qingyin","given":"Feng"},{"family":"Bin","given":"L. I."},{"family":"Xin","given":"Wang"},{"family":"Fan","given":"Yuan"},{"family":"Yingxue","given":"Cui"}],"issued":{"date-parts":[["2024",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8)</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0CC027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C28180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zarova L et al. (2022)</w:t>
            </w:r>
          </w:p>
        </w:tc>
        <w:tc>
          <w:tcPr>
            <w:tcW w:w="1878" w:type="dxa"/>
            <w:tcBorders>
              <w:top w:val="nil"/>
              <w:left w:val="nil"/>
              <w:bottom w:val="nil"/>
              <w:right w:val="nil"/>
            </w:tcBorders>
            <w:shd w:val="clear" w:color="auto" w:fill="auto"/>
            <w:vAlign w:val="center"/>
          </w:tcPr>
          <w:p w14:paraId="129D0976">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Coin toss randomization)</w:t>
            </w:r>
          </w:p>
        </w:tc>
        <w:tc>
          <w:tcPr>
            <w:tcW w:w="1530" w:type="dxa"/>
            <w:tcBorders>
              <w:top w:val="nil"/>
              <w:left w:val="nil"/>
              <w:bottom w:val="nil"/>
              <w:right w:val="nil"/>
            </w:tcBorders>
            <w:shd w:val="clear" w:color="auto" w:fill="auto"/>
            <w:vAlign w:val="center"/>
          </w:tcPr>
          <w:p w14:paraId="22019B5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4D59538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Participants/personnel unblinded)</w:t>
            </w:r>
          </w:p>
        </w:tc>
        <w:tc>
          <w:tcPr>
            <w:tcW w:w="1425" w:type="dxa"/>
            <w:tcBorders>
              <w:top w:val="nil"/>
              <w:left w:val="nil"/>
              <w:bottom w:val="nil"/>
              <w:right w:val="nil"/>
            </w:tcBorders>
            <w:shd w:val="clear" w:color="auto" w:fill="auto"/>
            <w:vAlign w:val="center"/>
          </w:tcPr>
          <w:p w14:paraId="77512A6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Assessors unblinded)</w:t>
            </w:r>
          </w:p>
        </w:tc>
        <w:tc>
          <w:tcPr>
            <w:tcW w:w="1686" w:type="dxa"/>
            <w:tcBorders>
              <w:top w:val="nil"/>
              <w:left w:val="nil"/>
              <w:bottom w:val="nil"/>
              <w:right w:val="nil"/>
            </w:tcBorders>
            <w:shd w:val="clear" w:color="auto" w:fill="auto"/>
            <w:vAlign w:val="center"/>
          </w:tcPr>
          <w:p w14:paraId="0C0FB05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200" w:type="dxa"/>
            <w:tcBorders>
              <w:top w:val="nil"/>
              <w:left w:val="nil"/>
              <w:bottom w:val="nil"/>
              <w:right w:val="nil"/>
            </w:tcBorders>
            <w:shd w:val="clear" w:color="auto" w:fill="auto"/>
            <w:vAlign w:val="center"/>
          </w:tcPr>
          <w:p w14:paraId="1D256D6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493" w:type="dxa"/>
            <w:tcBorders>
              <w:top w:val="nil"/>
              <w:left w:val="nil"/>
              <w:bottom w:val="nil"/>
              <w:right w:val="nil"/>
            </w:tcBorders>
            <w:shd w:val="clear" w:color="auto" w:fill="auto"/>
            <w:vAlign w:val="center"/>
          </w:tcPr>
          <w:p w14:paraId="605D0CA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ingle-center, small sample ; diet confounders unaddressed</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0B7EF76F">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qoYIuyik","properties":{"formattedCitation":"(46)","plainCitation":"(46)","noteIndex":0},"citationItems":[{"id":736,"uris":["http://zotero.org/users/14581034/items/689W375J","http://zotero.org/users/14581034/items/66DK5FL4"],"itemData":{"id":736,"type":"article-journal","abstract":"BACKGROUND: Evidence suggests that the pathogenesis of Parkinson's disease (PD) is initiated in the gut rather than in the brain. Thus, targeting the gut in early stages may have the potential to halt disease progression and alleviate symptoms. Various acupuncture techniques have been used to treat patients with PD and have shown promising results. However, previous acupuncture techniques focused on the brain and motor symptoms. We aimed to determine if targeting PD patients' gut-brain axis through electroacupuncture could be an effective, safe, and low-cost therapeutic option for management of non-motor and motor symptoms.\nMETHODS: Thirty patients with mild to moderate PD were randomised into an intervention (n = 15) and a control group (n = 15). The intervention group received electroacupuncture twice a week for 30 min based on conventional drug treatment for 8 weeks. Conventional drug treatment was continued in the control group. The primary outcomes were changes in the score of clinical scales including the Non-motor Symptom Rating Scale (NMSS), PD Sleep Scale (PDSS), Bristol Stool Function Scale (BSFS), and Patient Associated Constipation and Quality of Life Scale (PAC-QOL). The secondary outcomes were the Unified PD Rating Scale (UPDRS) and Modified Hoehn-Yahr Staging Scale scores. Stool samples from the intervention group were collected before and after the procedure and were sent for gene sequencing. Adverse effects and personal impressions of the patients were noted during the course of the trial.\nRESULT: An 8-week course of scalp-abdominal electroacupuncture treatment was effective in improving the NMSS, PDSS, and UPDRS scores in patients with PD. Further, there was statistical significance in the two subdomains of NMSS, namely sleep/fatigue and miscellaneous, further implying the efficacy of acupuncture on sleep disturbance. However, although the current acupuncture treatment was gut targeted, it had no effect on BSFS or PAC-QOL. Apart from improved UPDRS motor scores and activities of daily living scores, acupuncture had no significant impact on scores of mentation, behaviour, mood, and therapy complications. Acupuncture did not alter the Hoehn and Yahr stage. Significant alterations in gut bacterial composition were detected in nine taxa at the genus level. The relative abundances of the genera Bacteroides and Parasutterella were significantly increased after the intervention, whereas the abundances of the genera Dialister, Hungatella, Barnesiella, Megasphaera, Allisonella, Intestinimon, and Moryella were significantly lower.\nCONCLUSION: An 8-week scalp-abdominal electroacupuncture treatment may be a complementary and alternative vehicle for PD patients. We detected nine taxa at the genus level which were significantly altered after treatment, emphasising the role of the gut-brain axis in the process.","call-number":"4","container-title":"Brain Research","DOI":"10.1016/j.brainres.2022.147956","ISSN":"1872-6240","journalAbbreviation":"Brain Res.","language":"eng","note":"PMID: 35660372","page":"147956","source":"2.7","title":"Targeting gut-brain axis through scalp-abdominal electroacupuncture in Parkinson's disease","volume":"1790","author":[{"family":"Nazarova","given":"Leyla"},{"family":"Liu","given":"Hong"},{"family":"Xie","given":"Hongrong"},{"family":"Wang","given":"Lufeng"},{"family":"Ding","given":"Hao"},{"family":"An","given":"Hedi"},{"family":"Huang","given":"Dongya"}],"issued":{"date-parts":[["2022",9,1]]}}}],"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6)</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22627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0A83734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osizadeh N et al. (2015)</w:t>
            </w:r>
          </w:p>
        </w:tc>
        <w:tc>
          <w:tcPr>
            <w:tcW w:w="1878" w:type="dxa"/>
            <w:tcBorders>
              <w:top w:val="nil"/>
              <w:left w:val="nil"/>
              <w:bottom w:val="nil"/>
              <w:right w:val="nil"/>
            </w:tcBorders>
            <w:shd w:val="clear" w:color="auto" w:fill="auto"/>
            <w:vAlign w:val="center"/>
          </w:tcPr>
          <w:p w14:paraId="0C66C06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2:1 allocation; randomization unclear)</w:t>
            </w:r>
          </w:p>
        </w:tc>
        <w:tc>
          <w:tcPr>
            <w:tcW w:w="1530" w:type="dxa"/>
            <w:tcBorders>
              <w:top w:val="nil"/>
              <w:left w:val="nil"/>
              <w:bottom w:val="nil"/>
              <w:right w:val="nil"/>
            </w:tcBorders>
            <w:shd w:val="clear" w:color="auto" w:fill="auto"/>
            <w:vAlign w:val="center"/>
          </w:tcPr>
          <w:p w14:paraId="021C270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Not described)</w:t>
            </w:r>
          </w:p>
        </w:tc>
        <w:tc>
          <w:tcPr>
            <w:tcW w:w="2289" w:type="dxa"/>
            <w:tcBorders>
              <w:top w:val="nil"/>
              <w:left w:val="nil"/>
              <w:bottom w:val="nil"/>
              <w:right w:val="nil"/>
            </w:tcBorders>
            <w:shd w:val="clear" w:color="auto" w:fill="auto"/>
            <w:vAlign w:val="center"/>
          </w:tcPr>
          <w:p w14:paraId="16EB72B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Partial blinding; personnel unblinded)</w:t>
            </w:r>
          </w:p>
        </w:tc>
        <w:tc>
          <w:tcPr>
            <w:tcW w:w="1425" w:type="dxa"/>
            <w:tcBorders>
              <w:top w:val="nil"/>
              <w:left w:val="nil"/>
              <w:bottom w:val="nil"/>
              <w:right w:val="nil"/>
            </w:tcBorders>
            <w:shd w:val="clear" w:color="auto" w:fill="auto"/>
            <w:vAlign w:val="center"/>
          </w:tcPr>
          <w:p w14:paraId="11A28DD3">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Assessors unblinded)</w:t>
            </w:r>
          </w:p>
        </w:tc>
        <w:tc>
          <w:tcPr>
            <w:tcW w:w="1686" w:type="dxa"/>
            <w:tcBorders>
              <w:top w:val="nil"/>
              <w:left w:val="nil"/>
              <w:bottom w:val="nil"/>
              <w:right w:val="nil"/>
            </w:tcBorders>
            <w:shd w:val="clear" w:color="auto" w:fill="auto"/>
            <w:vAlign w:val="center"/>
          </w:tcPr>
          <w:p w14:paraId="142F029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Attrition unclear; n=15)</w:t>
            </w:r>
          </w:p>
        </w:tc>
        <w:tc>
          <w:tcPr>
            <w:tcW w:w="1200" w:type="dxa"/>
            <w:tcBorders>
              <w:top w:val="nil"/>
              <w:left w:val="nil"/>
              <w:bottom w:val="nil"/>
              <w:right w:val="nil"/>
            </w:tcBorders>
            <w:shd w:val="clear" w:color="auto" w:fill="auto"/>
            <w:vAlign w:val="center"/>
          </w:tcPr>
          <w:p w14:paraId="446C3B7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 xml:space="preserve">High </w:t>
            </w:r>
            <w:r>
              <w:rPr>
                <w:rFonts w:hint="default" w:ascii="Times New Roman" w:hAnsi="Times New Roman" w:eastAsia="Segoe UI" w:cs="Times New Roman"/>
                <w:i w:val="0"/>
                <w:iCs w:val="0"/>
                <w:caps w:val="0"/>
                <w:color w:val="404040"/>
                <w:spacing w:val="0"/>
                <w:kern w:val="0"/>
                <w:sz w:val="24"/>
                <w:szCs w:val="24"/>
                <w:lang w:val="en-US" w:eastAsia="zh-CN" w:bidi="ar"/>
              </w:rPr>
              <w:t>(Secondary outcomes incomplete)</w:t>
            </w:r>
          </w:p>
        </w:tc>
        <w:tc>
          <w:tcPr>
            <w:tcW w:w="1493" w:type="dxa"/>
            <w:tcBorders>
              <w:top w:val="nil"/>
              <w:left w:val="nil"/>
              <w:bottom w:val="nil"/>
              <w:right w:val="nil"/>
            </w:tcBorders>
            <w:shd w:val="clear" w:color="auto" w:fill="auto"/>
            <w:vAlign w:val="center"/>
          </w:tcPr>
          <w:p w14:paraId="185AFDD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mall sample; non-multicenter; confounders uncontrolled</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02F44F01">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sUwaHdA1","properties":{"formattedCitation":"(24)","plainCitation":"(24)","noteIndex":0},"citationItems":[{"id":709,"uris":["http://zotero.org/users/14581034/items/VBDI5KM5","http://zotero.org/users/14581034/items/VIH4ZURD"],"itemData":{"id":709,"type":"article-journal","abstract":"BACKGROUND: Postural balance and potentially fall risk increases among older adults living with neurological diseases, especially Parkinson's disease (PD). Since conventional therapies such as levodopa or deep brain stimulation may fail to alleviate or may even worsen balance, interest is growing in evaluating alternative PD therapies.\nOBJECTIVE: The purpose of the current study was to assess improvement in postural balance in PD patients following electroacupuncture (EA) as an alternative therapy.\nMETHODS: 15 aging adults (71.2 ± 6.3 years) with idiopathic PD and 44 healthy age-matched participants (74.6 ± 6.5 years) were recruited. The PD participants were randomly assigned (at a ratio of 2:1) to an intervention (n = 10) or to a control group (n = 5). The intervention group received a 30-min EA treatment on a weekly basis for 3 weeks, while the control group received a sham treatment. Outcomes were assessed at baseline and after the final therapy. Measurements included balance assessment, specifically the ratio of medial-lateral (ML) center-of-gravity (COG) sway to anterior-posterior (AP) sway (COGML/AP) and ankle/hip sway during eyes-open, eyes-closed, and eyes-open dual-task trials, the Unified Parkinson's Disease Rating Scale (UPDRS), as well as quality of life, concerns for fall, and pain questionnaires.\nRESULTS: No difference was observed for the assessed parameters between the intervention and the control group at baseline. After treatment, an improvement in balance performance was observed in the intervention group. Compared with the healthy population, PD patients prior to treatment had larger COGML/AP sway with more dependency on upper-body movements for maintaining balance. Following EA therapy, COGML/AP sway was reduced by 31% and ankle/hip sway increased by 46% in the different conditions (p = 0.02 for the dual-task condition). The clinical rating revealed an overall improvement (p &lt; 0.01) in mentation, behavior, and mood (UPDRS part I, 49%), activities of daily living (UPDRS part II, 46%), and motor examination (UPDRS part III, 40%). There was a significant reduction (p &lt; 0.02) in the specific items regarding UPDRS fall status (67%) and rigidity (48%). Changes were small and nonsignificant in the controls (p &gt; 0.29).\nCONCLUSIONS: This pilot study demonstrates improvement in rigidity and balance following EA. These preliminary results suggest EA could be a promising alternative treatment for balance disturbance in PD.","call-number":"3","container-title":"Gerontology","DOI":"10.1159/000363442","ISSN":"1423-0003","issue":"1","journalAbbreviation":"Gerontology","language":"en","note":"PMID: 25341431\nPMCID: PMC4283764","page":"3-14","source":"3.1","title":"Does integrative medicine enhance balance in aging adults? Proof of concept for the benefit of electroacupuncture therapy in parkinson's disease","title-short":"Does integrative medicine enhance balance in aging adults?","volume":"61","author":[{"family":"Toosizadeh","given":"Nima"},{"family":"Lei","given":"Hong"},{"family":"Schwenk","given":"Michael"},{"family":"Sherman","given":"Scott J."},{"family":"Sternberg","given":"Esther"},{"family":"Mohler","given":"Jane"},{"family":"Najafi","given":"Bijan"}],"issued":{"date-parts":[["2015"]]}}}],"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24)</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7D69F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nil"/>
              <w:right w:val="nil"/>
            </w:tcBorders>
            <w:shd w:val="clear" w:color="auto" w:fill="auto"/>
            <w:noWrap/>
            <w:vAlign w:val="center"/>
          </w:tcPr>
          <w:p w14:paraId="304F0B3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ang M et al. (2024)</w:t>
            </w:r>
          </w:p>
        </w:tc>
        <w:tc>
          <w:tcPr>
            <w:tcW w:w="1878" w:type="dxa"/>
            <w:tcBorders>
              <w:top w:val="nil"/>
              <w:left w:val="nil"/>
              <w:bottom w:val="nil"/>
              <w:right w:val="nil"/>
            </w:tcBorders>
            <w:shd w:val="clear" w:color="auto" w:fill="auto"/>
            <w:vAlign w:val="center"/>
          </w:tcPr>
          <w:p w14:paraId="106C5E7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nil"/>
              <w:right w:val="nil"/>
            </w:tcBorders>
            <w:shd w:val="clear" w:color="auto" w:fill="auto"/>
            <w:vAlign w:val="center"/>
          </w:tcPr>
          <w:p w14:paraId="33760CF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nil"/>
              <w:right w:val="nil"/>
            </w:tcBorders>
            <w:shd w:val="clear" w:color="auto" w:fill="auto"/>
            <w:vAlign w:val="center"/>
          </w:tcPr>
          <w:p w14:paraId="44F4ABAC">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high</w:t>
            </w:r>
            <w:r>
              <w:rPr>
                <w:rFonts w:hint="default" w:ascii="Times New Roman" w:hAnsi="Times New Roman" w:eastAsia="Segoe UI" w:cs="Times New Roman"/>
                <w:i w:val="0"/>
                <w:iCs w:val="0"/>
                <w:caps w:val="0"/>
                <w:color w:val="404040"/>
                <w:spacing w:val="0"/>
                <w:kern w:val="0"/>
                <w:sz w:val="24"/>
                <w:szCs w:val="24"/>
                <w:lang w:val="en-US" w:eastAsia="zh-CN" w:bidi="ar"/>
              </w:rPr>
              <w:t>(Participants/personnel unblinded)</w:t>
            </w:r>
          </w:p>
        </w:tc>
        <w:tc>
          <w:tcPr>
            <w:tcW w:w="1425" w:type="dxa"/>
            <w:tcBorders>
              <w:top w:val="nil"/>
              <w:left w:val="nil"/>
              <w:bottom w:val="nil"/>
              <w:right w:val="nil"/>
            </w:tcBorders>
            <w:shd w:val="clear" w:color="auto" w:fill="auto"/>
            <w:vAlign w:val="center"/>
          </w:tcPr>
          <w:p w14:paraId="12DE3D90">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nil"/>
              <w:right w:val="nil"/>
            </w:tcBorders>
            <w:shd w:val="clear" w:color="auto" w:fill="auto"/>
            <w:vAlign w:val="center"/>
          </w:tcPr>
          <w:p w14:paraId="4E78D541">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nil"/>
              <w:right w:val="nil"/>
            </w:tcBorders>
            <w:shd w:val="clear" w:color="auto" w:fill="auto"/>
            <w:vAlign w:val="center"/>
          </w:tcPr>
          <w:p w14:paraId="31EC4C28">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nil"/>
              <w:right w:val="nil"/>
            </w:tcBorders>
            <w:shd w:val="clear" w:color="auto" w:fill="auto"/>
            <w:vAlign w:val="center"/>
          </w:tcPr>
          <w:p w14:paraId="1773F9A9">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ingle-center; small sample; no sham control</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nil"/>
              <w:right w:val="nil"/>
            </w:tcBorders>
            <w:shd w:val="clear" w:color="auto" w:fill="auto"/>
            <w:vAlign w:val="center"/>
          </w:tcPr>
          <w:p w14:paraId="4BEA551C">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gnzRmRJ4","properties":{"formattedCitation":"(59)","plainCitation":"(59)","noteIndex":0},"citationItems":[{"id":1189,"uris":["http://zotero.org/users/14581034/items/WBTGRMTS"],"itemData":{"id":1189,"type":"article-journal","abstract":"INTRODUCTION: Parkinson's disease (PD)-related chronic pain is a prevalent non-motor symptom, this study aimed to detect the effect and safety of fire needling therapy (FNT) for PD-related chronic pain relief.\nMETHODS: Patients with PD-related chronic pain were randomly allocated to FNT group and control group with a treatment phase of 8 weeks and a follow-up phase of 4 weeks. Primary outcome was the King's Parkinson's Pain Scale (KPPS), Secondary outcomes included Visual Analogue Scale (VAS), Unified Parkinson's Disease Rating Scale-III (UPDRS-III), and the Parkinson's Disease Questionnaire-39 (PDQ-39). Study was registered on Chinese Clinical Trial Registry (Registered number: ChiCTR2400084951).\nRESULTS: 60 participants were randomized, with 30 in the FNT group and 30 in the control group. KPPS was significantly influenced by the interaction of treatment and time, with a significant reduction in pain observed in the FNT group compared to the control group at Week 4 (difference [95% CI]: -20.693[-27.619,-13.767], P&lt;0.001), Week 8 (difference [95% CI]: 44.680[-52.359,-37.000], P&lt;0.001), and Week 12 (difference [95% CI]: -44.982[-52.771,-37.193], P&lt;0.001). For VAS, UPDRS-III, and PDQ-39, there were significant differences between groups at Week 4, Week 8, and Week 12.\nCONCLUSION: FNT could be an effective and safe method for managing PD-related chronic pain. However, large-sample studies conducted in multiple centers are necessary to further verify the findings in the future.","call-number":"3","container-title":"Journal of Pain Research","DOI":"10.2147/JPR.S485481","ISSN":"1178-7090","journalAbbreviation":"J Pain Res","language":"en","note":"PMID: 39308992\nPMCID: PMC11416792","page":"3021-3030","source":"2.5","title":"Fire needling therapy versus usual care for parkinson's disease-related chronic pain: a pilot randomized controlled trial","title-short":"Fire needling therapy versus usual care for parkinson's disease-related chronic pain","volume":"17","author":[{"family":"Wang","given":"Mina"},{"family":"Ren","given":"Yashuo"},{"family":"Xiao","given":"Hongli"},{"family":"Liu","given":"Anming"},{"family":"Ma","given":"Chunying"},{"family":"Li","given":"Zhuohao"},{"family":"Wang","given":"Zixi"},{"family":"Xia","given":"Qiuyu"},{"family":"Dou","given":"Pu"},{"family":"Li","given":"Bin"},{"family":"Chen","given":"Peng"}],"issued":{"date-parts":[["2024"]]}}}],"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59)</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r w14:paraId="29EEB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53" w:type="dxa"/>
            <w:tcBorders>
              <w:top w:val="nil"/>
              <w:left w:val="nil"/>
              <w:bottom w:val="single" w:color="auto" w:sz="4" w:space="0"/>
              <w:right w:val="nil"/>
            </w:tcBorders>
            <w:shd w:val="clear" w:color="auto" w:fill="auto"/>
            <w:noWrap/>
            <w:vAlign w:val="center"/>
          </w:tcPr>
          <w:p w14:paraId="61C1856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an M et al. (2024)</w:t>
            </w:r>
          </w:p>
        </w:tc>
        <w:tc>
          <w:tcPr>
            <w:tcW w:w="1878" w:type="dxa"/>
            <w:tcBorders>
              <w:top w:val="nil"/>
              <w:left w:val="nil"/>
              <w:bottom w:val="single" w:color="auto" w:sz="4" w:space="0"/>
              <w:right w:val="nil"/>
            </w:tcBorders>
            <w:shd w:val="clear" w:color="auto" w:fill="auto"/>
            <w:vAlign w:val="center"/>
          </w:tcPr>
          <w:p w14:paraId="1DF63E35">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530" w:type="dxa"/>
            <w:tcBorders>
              <w:top w:val="nil"/>
              <w:left w:val="nil"/>
              <w:bottom w:val="single" w:color="auto" w:sz="4" w:space="0"/>
              <w:right w:val="nil"/>
            </w:tcBorders>
            <w:shd w:val="clear" w:color="auto" w:fill="auto"/>
            <w:vAlign w:val="center"/>
          </w:tcPr>
          <w:p w14:paraId="3ABF229E">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2289" w:type="dxa"/>
            <w:tcBorders>
              <w:top w:val="nil"/>
              <w:left w:val="nil"/>
              <w:bottom w:val="single" w:color="auto" w:sz="4" w:space="0"/>
              <w:right w:val="nil"/>
            </w:tcBorders>
            <w:shd w:val="clear" w:color="auto" w:fill="auto"/>
            <w:vAlign w:val="center"/>
          </w:tcPr>
          <w:p w14:paraId="1B48A3AD">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unclear</w:t>
            </w:r>
          </w:p>
        </w:tc>
        <w:tc>
          <w:tcPr>
            <w:tcW w:w="1425" w:type="dxa"/>
            <w:tcBorders>
              <w:top w:val="nil"/>
              <w:left w:val="nil"/>
              <w:bottom w:val="single" w:color="auto" w:sz="4" w:space="0"/>
              <w:right w:val="nil"/>
            </w:tcBorders>
            <w:shd w:val="clear" w:color="auto" w:fill="auto"/>
            <w:vAlign w:val="center"/>
          </w:tcPr>
          <w:p w14:paraId="4833F6AB">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686" w:type="dxa"/>
            <w:tcBorders>
              <w:top w:val="nil"/>
              <w:left w:val="nil"/>
              <w:bottom w:val="single" w:color="auto" w:sz="4" w:space="0"/>
              <w:right w:val="nil"/>
            </w:tcBorders>
            <w:shd w:val="clear" w:color="auto" w:fill="auto"/>
            <w:vAlign w:val="center"/>
          </w:tcPr>
          <w:p w14:paraId="35830B64">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200" w:type="dxa"/>
            <w:tcBorders>
              <w:top w:val="nil"/>
              <w:left w:val="nil"/>
              <w:bottom w:val="single" w:color="auto" w:sz="4" w:space="0"/>
              <w:right w:val="nil"/>
            </w:tcBorders>
            <w:shd w:val="clear" w:color="auto" w:fill="auto"/>
            <w:vAlign w:val="center"/>
          </w:tcPr>
          <w:p w14:paraId="0DB3EFE2">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rPr>
            </w:pPr>
            <w:r>
              <w:rPr>
                <w:rFonts w:hint="default" w:ascii="Times New Roman" w:hAnsi="Times New Roman" w:eastAsia="宋体" w:cs="Times New Roman"/>
                <w:b/>
                <w:bCs/>
                <w:i w:val="0"/>
                <w:iCs w:val="0"/>
                <w:color w:val="404040"/>
                <w:kern w:val="0"/>
                <w:sz w:val="24"/>
                <w:szCs w:val="24"/>
                <w:u w:val="none"/>
                <w:lang w:val="en-US" w:eastAsia="zh-CN" w:bidi="ar"/>
              </w:rPr>
              <w:t>low</w:t>
            </w:r>
          </w:p>
        </w:tc>
        <w:tc>
          <w:tcPr>
            <w:tcW w:w="1493" w:type="dxa"/>
            <w:tcBorders>
              <w:top w:val="nil"/>
              <w:left w:val="nil"/>
              <w:bottom w:val="single" w:color="auto" w:sz="4" w:space="0"/>
              <w:right w:val="nil"/>
            </w:tcBorders>
            <w:shd w:val="clear" w:color="auto" w:fill="auto"/>
            <w:vAlign w:val="center"/>
          </w:tcPr>
          <w:p w14:paraId="0B68A8CA">
            <w:pPr>
              <w:keepNext w:val="0"/>
              <w:keepLines w:val="0"/>
              <w:widowControl/>
              <w:suppressLineNumbers w:val="0"/>
              <w:jc w:val="center"/>
              <w:textAlignment w:val="center"/>
              <w:rPr>
                <w:rFonts w:hint="default" w:ascii="Times New Roman" w:hAnsi="Times New Roman" w:eastAsia="宋体" w:cs="Times New Roman"/>
                <w:b/>
                <w:bCs/>
                <w:i w:val="0"/>
                <w:iCs w:val="0"/>
                <w:color w:val="404040"/>
                <w:sz w:val="24"/>
                <w:szCs w:val="24"/>
                <w:u w:val="none"/>
                <w:lang w:val="en-US"/>
              </w:rPr>
            </w:pPr>
            <w:r>
              <w:rPr>
                <w:rFonts w:hint="default" w:ascii="Times New Roman" w:hAnsi="Times New Roman" w:eastAsia="宋体" w:cs="Times New Roman"/>
                <w:b/>
                <w:bCs/>
                <w:i w:val="0"/>
                <w:iCs w:val="0"/>
                <w:color w:val="404040"/>
                <w:kern w:val="0"/>
                <w:sz w:val="24"/>
                <w:szCs w:val="24"/>
                <w:u w:val="none"/>
                <w:lang w:val="en-US" w:eastAsia="zh-CN" w:bidi="ar"/>
              </w:rPr>
              <w:t>High (</w:t>
            </w:r>
            <w:r>
              <w:rPr>
                <w:rFonts w:hint="default" w:ascii="Times New Roman" w:hAnsi="Times New Roman" w:eastAsia="Segoe UI" w:cs="Times New Roman"/>
                <w:i w:val="0"/>
                <w:iCs w:val="0"/>
                <w:caps w:val="0"/>
                <w:color w:val="404040"/>
                <w:spacing w:val="0"/>
                <w:kern w:val="0"/>
                <w:sz w:val="24"/>
                <w:szCs w:val="24"/>
                <w:lang w:val="en-US" w:eastAsia="zh-CN" w:bidi="ar"/>
              </w:rPr>
              <w:t>Short follow-up; homogeneous cultural background</w:t>
            </w:r>
            <w:r>
              <w:rPr>
                <w:rFonts w:hint="default" w:ascii="Times New Roman" w:hAnsi="Times New Roman" w:eastAsia="宋体" w:cs="Times New Roman"/>
                <w:b/>
                <w:bCs/>
                <w:i w:val="0"/>
                <w:iCs w:val="0"/>
                <w:color w:val="404040"/>
                <w:kern w:val="0"/>
                <w:sz w:val="24"/>
                <w:szCs w:val="24"/>
                <w:u w:val="none"/>
                <w:lang w:val="en-US" w:eastAsia="zh-CN" w:bidi="ar"/>
              </w:rPr>
              <w:t>)</w:t>
            </w:r>
          </w:p>
        </w:tc>
        <w:tc>
          <w:tcPr>
            <w:tcW w:w="1113" w:type="dxa"/>
            <w:tcBorders>
              <w:top w:val="nil"/>
              <w:left w:val="nil"/>
              <w:bottom w:val="single" w:color="auto" w:sz="4" w:space="0"/>
              <w:right w:val="nil"/>
            </w:tcBorders>
            <w:shd w:val="clear" w:color="auto" w:fill="auto"/>
            <w:vAlign w:val="center"/>
          </w:tcPr>
          <w:p w14:paraId="78BF6288">
            <w:pPr>
              <w:keepNext w:val="0"/>
              <w:keepLines w:val="0"/>
              <w:widowControl/>
              <w:suppressLineNumbers w:val="0"/>
              <w:jc w:val="center"/>
              <w:rPr>
                <w:rFonts w:hint="default" w:ascii="Times New Roman" w:hAnsi="Times New Roman" w:eastAsia="Segoe UI" w:cs="Times New Roman"/>
                <w:i w:val="0"/>
                <w:iCs w:val="0"/>
                <w:caps w:val="0"/>
                <w:color w:val="404040"/>
                <w:spacing w:val="0"/>
                <w:kern w:val="0"/>
                <w:sz w:val="24"/>
                <w:szCs w:val="24"/>
                <w:lang w:val="en-US" w:eastAsia="zh-CN" w:bidi="ar"/>
              </w:rPr>
            </w:pPr>
            <w:r>
              <w:rPr>
                <w:rFonts w:hint="default" w:ascii="Times New Roman" w:hAnsi="Times New Roman" w:eastAsia="Segoe UI" w:cs="Times New Roman"/>
                <w:i w:val="0"/>
                <w:iCs w:val="0"/>
                <w:caps w:val="0"/>
                <w:color w:val="404040"/>
                <w:spacing w:val="0"/>
                <w:kern w:val="0"/>
                <w:sz w:val="24"/>
                <w:szCs w:val="24"/>
                <w:lang w:val="en-US" w:eastAsia="zh-CN" w:bidi="ar"/>
              </w:rPr>
              <w:fldChar w:fldCharType="begin"/>
            </w:r>
            <w:r>
              <w:rPr>
                <w:rFonts w:hint="eastAsia" w:ascii="Times New Roman" w:hAnsi="Times New Roman" w:eastAsia="Segoe UI" w:cs="Times New Roman"/>
                <w:i w:val="0"/>
                <w:iCs w:val="0"/>
                <w:caps w:val="0"/>
                <w:color w:val="404040"/>
                <w:spacing w:val="0"/>
                <w:kern w:val="0"/>
                <w:sz w:val="24"/>
                <w:szCs w:val="24"/>
                <w:lang w:val="en-US" w:eastAsia="zh-CN" w:bidi="ar"/>
              </w:rPr>
              <w:instrText xml:space="preserve"> ADDIN ZOTERO_ITEM CSL_CITATION {"citationID":"Mgkr0RAE","properties":{"formattedCitation":"(40)","plainCitation":"(40)","noteIndex":0},"citationItems":[{"id":1165,"uris":["http://zotero.org/users/14581034/items/SPJK2NHL"],"itemData":{"id":1165,"type":"article-journal","abstract":"IMPORTANCE: Poor sleep quality greatly impairs quality of life and accelerates deterioration in patients with Parkinson disease (PD), but current remedies remain limited. Acupuncture, used as an adjunctive therapy with anti-Parkinson medications, has shown positive effects in patients with PD. However, high-quality clinical evidence to support the effectiveness of acupuncture for patients with PD and poor sleep quality is lacking.\nOBJECTIVE: To assess the safety and efficacy of real acupuncture (RA) vs sham acupuncture (SA) as an adjunctive therapy for patients with PD who have poor sleep quality.\nDESIGN, SETTING, AND PARTICIPANTS: This single-center randomized clinical trial was performed at The First Affiliated Hospital of Guangzhou University of Chinese Medicine in China from February 18, 2022, to February 18, 2023. Patients with PD and sleep complaints were recruited and randomized (1:1) to receive RA or SA treatment for 4 weeks. Data analysis was performed from April 12 to August 17, 2023.\nINTERVENTION: Treatment with RA or SA for 4 weeks.\nMAIN OUTCOMES AND MEASURES: The main outcome was the change in Parkinson Disease Sleep Scale (PDSS) scores measured at baseline, after 4 weeks of treatment, and at 8 weeks of follow-up.\nRESULTS: Of the 83 participants enrolled, 78 (94.0%) completed the intervention and were included in the analysis. Their mean (SD) age was 64.1 (7.9) years; 41 (52.6%) were men and 37 (47.4%) were women. A significant increase in PDSS scores from baseline was observed for both the RA group (29.65 [95% CI, 24.65-34.65]; P &lt; .001) and the SA group (10.47 [95% CI, 5.35-15.60]; P &lt; .001). Compared with the SA group, the RA group had a significant increase in PDSS scores after 4 weeks of treatment (19.75 [95% CI, 11.02-28.49]; P &lt; .001) and at 8 weeks of follow-up (20.24 [95% CI, 11.51-28.98]; P &lt; .001).\nCONCLUSIONS AND RELEVANCE: In this randomized clinical trial, acupuncture proved beneficial in improving sleep quality and quality of life among patients with PD. These findings suggest that the therapeutic effects of acupuncture could continue for up to 4 weeks.\nTRIAL REGISTRATION: Chinese Clinical Trial Registry Identifier: ChiCTR2200060655.","call-number":"1","container-title":"JAMA Network Open","DOI":"10.1001/jamanetworkopen.2024.17862","ISSN":"2574-3805","issue":"6","journalAbbreviation":"JAMA Netw. Open","language":"en","note":"PMID: 38922617\nPMCID: PMC11208974","page":"e2417862","source":"10.5","title":"Acupuncture and sleep quality among patients with parkinson disease: a randomized clinical trial","title-short":"Acupuncture and sleep quality among patients with parkinson disease","volume":"7","author":[{"family":"Yan","given":"Mingyue"},{"family":"Fan","given":"Jingqi"},{"family":"Liu","given":"Xin"},{"family":"Li","given":"Yingjia"},{"family":"Wang","given":"Yuting"},{"family":"Tan","given":"Weiqiang"},{"family":"Chen","given":"Yuanyuan"},{"family":"He","given":"Jun"},{"family":"Zhuang","given":"Lixing"}],"issued":{"date-parts":[["2024",6,3]]}}}],"schema":"https://github.com/citation-style-language/schema/raw/master/csl-citation.json"} </w:instrText>
            </w:r>
            <w:r>
              <w:rPr>
                <w:rFonts w:hint="default" w:ascii="Times New Roman" w:hAnsi="Times New Roman" w:eastAsia="Segoe UI" w:cs="Times New Roman"/>
                <w:i w:val="0"/>
                <w:iCs w:val="0"/>
                <w:caps w:val="0"/>
                <w:color w:val="404040"/>
                <w:spacing w:val="0"/>
                <w:kern w:val="0"/>
                <w:sz w:val="24"/>
                <w:szCs w:val="24"/>
                <w:lang w:val="en-US" w:eastAsia="zh-CN" w:bidi="ar"/>
              </w:rPr>
              <w:fldChar w:fldCharType="separate"/>
            </w:r>
            <w:r>
              <w:rPr>
                <w:rFonts w:hint="default" w:ascii="Times New Roman" w:hAnsi="Times New Roman" w:eastAsia="宋体" w:cs="Times New Roman"/>
                <w:sz w:val="24"/>
                <w:lang w:eastAsia="zh-CN"/>
              </w:rPr>
              <w:t>(40)</w:t>
            </w:r>
            <w:r>
              <w:rPr>
                <w:rFonts w:hint="default" w:ascii="Times New Roman" w:hAnsi="Times New Roman" w:eastAsia="Segoe UI" w:cs="Times New Roman"/>
                <w:i w:val="0"/>
                <w:iCs w:val="0"/>
                <w:caps w:val="0"/>
                <w:color w:val="404040"/>
                <w:spacing w:val="0"/>
                <w:kern w:val="0"/>
                <w:sz w:val="24"/>
                <w:szCs w:val="24"/>
                <w:lang w:val="en-US" w:eastAsia="zh-CN" w:bidi="ar"/>
              </w:rPr>
              <w:fldChar w:fldCharType="end"/>
            </w:r>
          </w:p>
        </w:tc>
      </w:tr>
    </w:tbl>
    <w:p w14:paraId="49AB7DDD"/>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var(--ds-font-family-code)">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357D6A"/>
    <w:rsid w:val="1A277555"/>
    <w:rsid w:val="2EAA08FD"/>
    <w:rsid w:val="33F97BC3"/>
    <w:rsid w:val="35357D6A"/>
    <w:rsid w:val="384662E6"/>
    <w:rsid w:val="39186D3D"/>
    <w:rsid w:val="42D1244B"/>
    <w:rsid w:val="4A154A53"/>
    <w:rsid w:val="57A203EE"/>
    <w:rsid w:val="584026D9"/>
    <w:rsid w:val="5AA318F3"/>
    <w:rsid w:val="64752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宋体" w:hAnsi="宋体" w:eastAsiaTheme="minorEastAsia" w:cstheme="minorBidi"/>
      <w:kern w:val="2"/>
      <w:sz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63</Words>
  <Characters>5073</Characters>
  <Lines>0</Lines>
  <Paragraphs>0</Paragraphs>
  <TotalTime>0</TotalTime>
  <ScaleCrop>false</ScaleCrop>
  <LinksUpToDate>false</LinksUpToDate>
  <CharactersWithSpaces>560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14:32:00Z</dcterms:created>
  <dc:creator>Man in man</dc:creator>
  <cp:lastModifiedBy>Man in man</cp:lastModifiedBy>
  <dcterms:modified xsi:type="dcterms:W3CDTF">2025-04-17T14:57: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15A96F29B504473ABD2E347DF054DC12_11</vt:lpwstr>
  </property>
  <property fmtid="{D5CDD505-2E9C-101B-9397-08002B2CF9AE}" pid="4" name="KSOTemplateDocerSaveRecord">
    <vt:lpwstr>eyJoZGlkIjoiN2YzNjBkOTgyNWQ1YTMxYzM3MzMwNWFiODNmOWIzYWMiLCJ1c2VySWQiOiIyNTMwMTI2MDEifQ==</vt:lpwstr>
  </property>
</Properties>
</file>